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720"/>
        <w:gridCol w:w="1964"/>
        <w:gridCol w:w="1278"/>
        <w:gridCol w:w="1237"/>
        <w:gridCol w:w="1372"/>
        <w:gridCol w:w="1455"/>
      </w:tblGrid>
      <w:tr w:rsidR="00420700" w:rsidRPr="00A47C7F" w14:paraId="4D962B7E" w14:textId="77777777" w:rsidTr="00C309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vMerge w:val="restart"/>
          </w:tcPr>
          <w:p w14:paraId="53B01A5D" w14:textId="0AC4852C" w:rsidR="00420700" w:rsidRPr="00A47C7F" w:rsidRDefault="00420700" w:rsidP="00CB233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Characteristic</w:t>
            </w:r>
          </w:p>
        </w:tc>
        <w:tc>
          <w:tcPr>
            <w:tcW w:w="1088" w:type="pct"/>
            <w:vMerge w:val="restart"/>
          </w:tcPr>
          <w:p w14:paraId="25F0357C" w14:textId="603C8B23" w:rsidR="00420700" w:rsidRPr="00A47C7F" w:rsidRDefault="00420700" w:rsidP="00CB233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 xml:space="preserve">Categories </w:t>
            </w:r>
          </w:p>
        </w:tc>
        <w:tc>
          <w:tcPr>
            <w:tcW w:w="1393" w:type="pct"/>
            <w:gridSpan w:val="2"/>
          </w:tcPr>
          <w:p w14:paraId="477279A2" w14:textId="38E72FB9" w:rsidR="00420700" w:rsidRPr="00A47C7F" w:rsidRDefault="00420700" w:rsidP="00CB233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Overall</w:t>
            </w:r>
            <w:r w:rsidR="00111394" w:rsidRPr="00A47C7F">
              <w:rPr>
                <w:rFonts w:ascii="Times New Roman" w:hAnsi="Times New Roman" w:cs="Times New Roman"/>
                <w:sz w:val="16"/>
                <w:szCs w:val="16"/>
              </w:rPr>
              <w:t xml:space="preserve"> (N = 544)</w:t>
            </w:r>
          </w:p>
        </w:tc>
        <w:tc>
          <w:tcPr>
            <w:tcW w:w="1566" w:type="pct"/>
            <w:gridSpan w:val="2"/>
          </w:tcPr>
          <w:p w14:paraId="6AE77C3D" w14:textId="13262B3A" w:rsidR="00420700" w:rsidRPr="00A47C7F" w:rsidRDefault="00420700" w:rsidP="00CB233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Chronic LBP</w:t>
            </w:r>
            <w:r w:rsidR="00111394" w:rsidRPr="00A47C7F">
              <w:rPr>
                <w:rFonts w:ascii="Times New Roman" w:hAnsi="Times New Roman" w:cs="Times New Roman"/>
                <w:sz w:val="16"/>
                <w:szCs w:val="16"/>
              </w:rPr>
              <w:t xml:space="preserve"> (n = 123)</w:t>
            </w:r>
          </w:p>
        </w:tc>
      </w:tr>
      <w:tr w:rsidR="00420700" w:rsidRPr="00A47C7F" w14:paraId="7FACFFD7" w14:textId="77777777" w:rsidTr="00C30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vMerge/>
          </w:tcPr>
          <w:p w14:paraId="4806D18D" w14:textId="77777777" w:rsidR="00420700" w:rsidRPr="00A47C7F" w:rsidRDefault="00420700" w:rsidP="00CB233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8" w:type="pct"/>
            <w:vMerge/>
          </w:tcPr>
          <w:p w14:paraId="48A1F1A7" w14:textId="77777777" w:rsidR="00420700" w:rsidRPr="00A47C7F" w:rsidRDefault="00420700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pct"/>
          </w:tcPr>
          <w:p w14:paraId="07C06EEF" w14:textId="21C5DB83" w:rsidR="00420700" w:rsidRPr="00A47C7F" w:rsidRDefault="00420700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)</w:t>
            </w:r>
          </w:p>
        </w:tc>
        <w:tc>
          <w:tcPr>
            <w:tcW w:w="685" w:type="pct"/>
          </w:tcPr>
          <w:p w14:paraId="7C6C8370" w14:textId="44EEAC9E" w:rsidR="00420700" w:rsidRPr="00A47C7F" w:rsidRDefault="00420700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760" w:type="pct"/>
          </w:tcPr>
          <w:p w14:paraId="69FB5DDD" w14:textId="284BF211" w:rsidR="00420700" w:rsidRPr="00A47C7F" w:rsidRDefault="00420700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)</w:t>
            </w:r>
          </w:p>
        </w:tc>
        <w:tc>
          <w:tcPr>
            <w:tcW w:w="806" w:type="pct"/>
          </w:tcPr>
          <w:p w14:paraId="6B4CE2FD" w14:textId="4AE3D556" w:rsidR="00420700" w:rsidRPr="00A47C7F" w:rsidRDefault="00420700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%)</w:t>
            </w:r>
          </w:p>
        </w:tc>
      </w:tr>
      <w:tr w:rsidR="00C30974" w:rsidRPr="00A47C7F" w14:paraId="61D50AC7" w14:textId="77777777" w:rsidTr="00C30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150F5A04" w14:textId="74849F67" w:rsidR="004544B6" w:rsidRPr="00A47C7F" w:rsidRDefault="004544B6" w:rsidP="00CB233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088" w:type="pct"/>
          </w:tcPr>
          <w:p w14:paraId="08FD0BBF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pct"/>
          </w:tcPr>
          <w:p w14:paraId="6EB84C04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</w:tcPr>
          <w:p w14:paraId="2F49270C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pct"/>
          </w:tcPr>
          <w:p w14:paraId="0ADD7058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pct"/>
          </w:tcPr>
          <w:p w14:paraId="6C2BA7E6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0974" w:rsidRPr="00A47C7F" w14:paraId="0749AAF1" w14:textId="77777777" w:rsidTr="00C30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450B679C" w14:textId="57476425" w:rsidR="004544B6" w:rsidRPr="00A47C7F" w:rsidRDefault="004544B6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8 – 27</w:t>
            </w:r>
          </w:p>
        </w:tc>
        <w:tc>
          <w:tcPr>
            <w:tcW w:w="1088" w:type="pct"/>
          </w:tcPr>
          <w:p w14:paraId="3776A668" w14:textId="77777777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Males</w:t>
            </w:r>
          </w:p>
          <w:p w14:paraId="6192940D" w14:textId="758DB085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Females</w:t>
            </w:r>
          </w:p>
        </w:tc>
        <w:tc>
          <w:tcPr>
            <w:tcW w:w="708" w:type="pct"/>
          </w:tcPr>
          <w:p w14:paraId="1D9BC003" w14:textId="77777777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14:paraId="4F46A265" w14:textId="7B21E37E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85" w:type="pct"/>
          </w:tcPr>
          <w:p w14:paraId="399887BA" w14:textId="77777777" w:rsidR="004544B6" w:rsidRPr="00A47C7F" w:rsidRDefault="002906E8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  <w:p w14:paraId="63D0D734" w14:textId="5646AE46" w:rsidR="002906E8" w:rsidRPr="00A47C7F" w:rsidRDefault="00037930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60" w:type="pct"/>
          </w:tcPr>
          <w:p w14:paraId="092CB1CA" w14:textId="77777777" w:rsidR="004544B6" w:rsidRPr="00A47C7F" w:rsidRDefault="00111394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40A27E15" w14:textId="12AD4CC1" w:rsidR="00111394" w:rsidRPr="00A47C7F" w:rsidRDefault="00111394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06" w:type="pct"/>
          </w:tcPr>
          <w:p w14:paraId="1A391389" w14:textId="2B434172" w:rsidR="004544B6" w:rsidRPr="00A47C7F" w:rsidRDefault="00E0015C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  <w:p w14:paraId="34CBBE20" w14:textId="7B9F471D" w:rsidR="001E266C" w:rsidRPr="00A47C7F" w:rsidRDefault="00E0015C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</w:tr>
      <w:tr w:rsidR="00C30974" w:rsidRPr="00A47C7F" w14:paraId="52CCF262" w14:textId="77777777" w:rsidTr="00C30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302FA6CF" w14:textId="68D9B814" w:rsidR="004544B6" w:rsidRPr="00A47C7F" w:rsidRDefault="004544B6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8 – 37</w:t>
            </w:r>
          </w:p>
        </w:tc>
        <w:tc>
          <w:tcPr>
            <w:tcW w:w="1088" w:type="pct"/>
          </w:tcPr>
          <w:p w14:paraId="77AE9AC7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Males</w:t>
            </w:r>
          </w:p>
          <w:p w14:paraId="2F1F2313" w14:textId="2DCB62EE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Females</w:t>
            </w:r>
          </w:p>
        </w:tc>
        <w:tc>
          <w:tcPr>
            <w:tcW w:w="708" w:type="pct"/>
          </w:tcPr>
          <w:p w14:paraId="5BE9CDD6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  <w:p w14:paraId="58915B81" w14:textId="631B6D71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685" w:type="pct"/>
          </w:tcPr>
          <w:p w14:paraId="5EE46B38" w14:textId="77777777" w:rsidR="004544B6" w:rsidRPr="00A47C7F" w:rsidRDefault="00037930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  <w:p w14:paraId="5B704844" w14:textId="25BC6CB5" w:rsidR="00037930" w:rsidRPr="00A47C7F" w:rsidRDefault="00037930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2.1</w:t>
            </w:r>
          </w:p>
        </w:tc>
        <w:tc>
          <w:tcPr>
            <w:tcW w:w="760" w:type="pct"/>
          </w:tcPr>
          <w:p w14:paraId="25E44B8E" w14:textId="77777777" w:rsidR="004544B6" w:rsidRPr="00A47C7F" w:rsidRDefault="00111394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6BF73CDA" w14:textId="435B3D12" w:rsidR="00111394" w:rsidRPr="00A47C7F" w:rsidRDefault="00111394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06" w:type="pct"/>
          </w:tcPr>
          <w:p w14:paraId="1A341461" w14:textId="6AF7BBD9" w:rsidR="004544B6" w:rsidRPr="00A47C7F" w:rsidRDefault="00E0015C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  <w:p w14:paraId="06E6796D" w14:textId="7F7AC94C" w:rsidR="00264284" w:rsidRPr="00A47C7F" w:rsidRDefault="00E0015C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3.8</w:t>
            </w:r>
          </w:p>
        </w:tc>
      </w:tr>
      <w:tr w:rsidR="00C30974" w:rsidRPr="00A47C7F" w14:paraId="1B7B5B8E" w14:textId="77777777" w:rsidTr="00C30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1B7B84C0" w14:textId="0377D2E7" w:rsidR="004544B6" w:rsidRPr="00A47C7F" w:rsidRDefault="004544B6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8 – 47</w:t>
            </w:r>
          </w:p>
        </w:tc>
        <w:tc>
          <w:tcPr>
            <w:tcW w:w="1088" w:type="pct"/>
          </w:tcPr>
          <w:p w14:paraId="1C26756A" w14:textId="77777777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 xml:space="preserve">Males </w:t>
            </w:r>
          </w:p>
          <w:p w14:paraId="6CA089D9" w14:textId="336A6545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Females</w:t>
            </w:r>
          </w:p>
        </w:tc>
        <w:tc>
          <w:tcPr>
            <w:tcW w:w="708" w:type="pct"/>
          </w:tcPr>
          <w:p w14:paraId="69A223DA" w14:textId="77777777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  <w:p w14:paraId="65D52A56" w14:textId="4436A2C9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685" w:type="pct"/>
          </w:tcPr>
          <w:p w14:paraId="76BC0438" w14:textId="77777777" w:rsidR="004544B6" w:rsidRPr="00A47C7F" w:rsidRDefault="00037930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3.4</w:t>
            </w:r>
          </w:p>
          <w:p w14:paraId="3DC623A6" w14:textId="1C4C0296" w:rsidR="00037930" w:rsidRPr="00A47C7F" w:rsidRDefault="00037930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8.4</w:t>
            </w:r>
          </w:p>
        </w:tc>
        <w:tc>
          <w:tcPr>
            <w:tcW w:w="760" w:type="pct"/>
          </w:tcPr>
          <w:p w14:paraId="72A58CE8" w14:textId="77777777" w:rsidR="004544B6" w:rsidRPr="00A47C7F" w:rsidRDefault="00111394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  <w:p w14:paraId="3E1B8209" w14:textId="43362360" w:rsidR="00111394" w:rsidRPr="00A47C7F" w:rsidRDefault="00111394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06" w:type="pct"/>
          </w:tcPr>
          <w:p w14:paraId="326CFC64" w14:textId="34C1D645" w:rsidR="004544B6" w:rsidRPr="00A47C7F" w:rsidRDefault="007F02E9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3.1</w:t>
            </w:r>
          </w:p>
          <w:p w14:paraId="40586DDC" w14:textId="40F2A342" w:rsidR="00264284" w:rsidRPr="00A47C7F" w:rsidRDefault="007F02E9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5.5</w:t>
            </w:r>
          </w:p>
        </w:tc>
      </w:tr>
      <w:tr w:rsidR="00C30974" w:rsidRPr="00A47C7F" w14:paraId="08676997" w14:textId="77777777" w:rsidTr="00C30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667406C3" w14:textId="26E29028" w:rsidR="004544B6" w:rsidRPr="00A47C7F" w:rsidRDefault="004544B6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8 – 57</w:t>
            </w:r>
          </w:p>
        </w:tc>
        <w:tc>
          <w:tcPr>
            <w:tcW w:w="1088" w:type="pct"/>
          </w:tcPr>
          <w:p w14:paraId="7FB211AF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Males</w:t>
            </w:r>
          </w:p>
          <w:p w14:paraId="0C345F2E" w14:textId="05A6D3ED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Females</w:t>
            </w:r>
          </w:p>
        </w:tc>
        <w:tc>
          <w:tcPr>
            <w:tcW w:w="708" w:type="pct"/>
          </w:tcPr>
          <w:p w14:paraId="60411B1A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  <w:p w14:paraId="5034103F" w14:textId="3A45E222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685" w:type="pct"/>
          </w:tcPr>
          <w:p w14:paraId="6592A437" w14:textId="77777777" w:rsidR="004544B6" w:rsidRPr="00A47C7F" w:rsidRDefault="00ED108B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2.3</w:t>
            </w:r>
          </w:p>
          <w:p w14:paraId="786024FD" w14:textId="41524DBF" w:rsidR="00ED108B" w:rsidRPr="00A47C7F" w:rsidRDefault="00ED108B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7.2</w:t>
            </w:r>
          </w:p>
        </w:tc>
        <w:tc>
          <w:tcPr>
            <w:tcW w:w="760" w:type="pct"/>
          </w:tcPr>
          <w:p w14:paraId="451D5503" w14:textId="77777777" w:rsidR="004544B6" w:rsidRPr="00A47C7F" w:rsidRDefault="00111394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14:paraId="4816DCE2" w14:textId="418B58D0" w:rsidR="00111394" w:rsidRPr="00A47C7F" w:rsidRDefault="00111394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06" w:type="pct"/>
          </w:tcPr>
          <w:p w14:paraId="22DF7F69" w14:textId="16361F7C" w:rsidR="004544B6" w:rsidRPr="00A47C7F" w:rsidRDefault="007F02E9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</w:p>
          <w:p w14:paraId="3024A1FE" w14:textId="535B58EB" w:rsidR="00264284" w:rsidRPr="00A47C7F" w:rsidRDefault="00783C43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7.9</w:t>
            </w:r>
          </w:p>
        </w:tc>
      </w:tr>
      <w:tr w:rsidR="00C30974" w:rsidRPr="00A47C7F" w14:paraId="58CB7DCD" w14:textId="77777777" w:rsidTr="00C30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024A70F1" w14:textId="212CD671" w:rsidR="004544B6" w:rsidRPr="00A47C7F" w:rsidRDefault="004544B6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8+</w:t>
            </w:r>
          </w:p>
        </w:tc>
        <w:tc>
          <w:tcPr>
            <w:tcW w:w="1088" w:type="pct"/>
          </w:tcPr>
          <w:p w14:paraId="7D6FE141" w14:textId="77777777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Males</w:t>
            </w:r>
          </w:p>
          <w:p w14:paraId="7CDB9208" w14:textId="0E66ADA5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Females</w:t>
            </w:r>
          </w:p>
        </w:tc>
        <w:tc>
          <w:tcPr>
            <w:tcW w:w="708" w:type="pct"/>
          </w:tcPr>
          <w:p w14:paraId="4F39897A" w14:textId="77777777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  <w:p w14:paraId="0E7E3DDD" w14:textId="7D29BA3F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685" w:type="pct"/>
          </w:tcPr>
          <w:p w14:paraId="45CC73A4" w14:textId="77777777" w:rsidR="004544B6" w:rsidRPr="00A47C7F" w:rsidRDefault="00ED108B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  <w:p w14:paraId="1C18028E" w14:textId="2C0E0574" w:rsidR="00ED108B" w:rsidRPr="00A47C7F" w:rsidRDefault="00ED108B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760" w:type="pct"/>
          </w:tcPr>
          <w:p w14:paraId="6D0FCDCF" w14:textId="77777777" w:rsidR="004544B6" w:rsidRPr="00A47C7F" w:rsidRDefault="00111394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48470E7F" w14:textId="41B00621" w:rsidR="00111394" w:rsidRPr="00A47C7F" w:rsidRDefault="00111394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06" w:type="pct"/>
          </w:tcPr>
          <w:p w14:paraId="712A9D54" w14:textId="7004E77F" w:rsidR="004544B6" w:rsidRPr="00A47C7F" w:rsidRDefault="00783C43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64284" w:rsidRPr="00A47C7F">
              <w:rPr>
                <w:rFonts w:ascii="Times New Roman" w:hAnsi="Times New Roman" w:cs="Times New Roman"/>
                <w:sz w:val="16"/>
                <w:szCs w:val="16"/>
              </w:rPr>
              <w:t>.3</w:t>
            </w:r>
          </w:p>
          <w:p w14:paraId="6903FB45" w14:textId="6E476613" w:rsidR="00264284" w:rsidRPr="00A47C7F" w:rsidRDefault="00783C43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4.6</w:t>
            </w:r>
          </w:p>
        </w:tc>
      </w:tr>
      <w:tr w:rsidR="00C30974" w:rsidRPr="00A47C7F" w14:paraId="6635EAEC" w14:textId="77777777" w:rsidTr="00C30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11A6055B" w14:textId="2450CF66" w:rsidR="004544B6" w:rsidRPr="00A47C7F" w:rsidRDefault="004544B6" w:rsidP="00CB233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Marital status</w:t>
            </w:r>
          </w:p>
        </w:tc>
        <w:tc>
          <w:tcPr>
            <w:tcW w:w="1088" w:type="pct"/>
          </w:tcPr>
          <w:p w14:paraId="29282C68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pct"/>
          </w:tcPr>
          <w:p w14:paraId="053C5C0A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</w:tcPr>
          <w:p w14:paraId="77A39F55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pct"/>
          </w:tcPr>
          <w:p w14:paraId="7EA9079F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pct"/>
          </w:tcPr>
          <w:p w14:paraId="3596688E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0974" w:rsidRPr="00A47C7F" w14:paraId="2537B244" w14:textId="77777777" w:rsidTr="00C30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7500F78F" w14:textId="4CAE0479" w:rsidR="004544B6" w:rsidRPr="00A47C7F" w:rsidRDefault="004544B6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8 – 27</w:t>
            </w:r>
          </w:p>
        </w:tc>
        <w:tc>
          <w:tcPr>
            <w:tcW w:w="1088" w:type="pct"/>
          </w:tcPr>
          <w:p w14:paraId="3567E976" w14:textId="77777777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</w:p>
          <w:p w14:paraId="28B5A8C5" w14:textId="77777777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 xml:space="preserve">Married </w:t>
            </w:r>
          </w:p>
          <w:p w14:paraId="5E534A4B" w14:textId="4922A3DE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Separated</w:t>
            </w:r>
          </w:p>
          <w:p w14:paraId="4126216F" w14:textId="181D7E85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 xml:space="preserve">Widowed </w:t>
            </w:r>
          </w:p>
        </w:tc>
        <w:tc>
          <w:tcPr>
            <w:tcW w:w="708" w:type="pct"/>
          </w:tcPr>
          <w:p w14:paraId="49DC3192" w14:textId="77777777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4407423A" w14:textId="77777777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4EEB9335" w14:textId="77777777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6EDD7C28" w14:textId="587B1818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5" w:type="pct"/>
          </w:tcPr>
          <w:p w14:paraId="434213FE" w14:textId="77777777" w:rsidR="004544B6" w:rsidRPr="00A47C7F" w:rsidRDefault="00ED108B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14:paraId="1515F2F1" w14:textId="77777777" w:rsidR="00ED108B" w:rsidRPr="00A47C7F" w:rsidRDefault="00ED108B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  <w:p w14:paraId="4560CD2A" w14:textId="77777777" w:rsidR="00ED108B" w:rsidRPr="00A47C7F" w:rsidRDefault="00ED108B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14:paraId="41F10CC2" w14:textId="2DAC2DFD" w:rsidR="00ED108B" w:rsidRPr="00A47C7F" w:rsidRDefault="00ED108B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60" w:type="pct"/>
          </w:tcPr>
          <w:p w14:paraId="24997974" w14:textId="77777777" w:rsidR="004544B6" w:rsidRPr="00A47C7F" w:rsidRDefault="00D76912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3F7F8FCB" w14:textId="77777777" w:rsidR="00D76912" w:rsidRPr="00A47C7F" w:rsidRDefault="00D76912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60AB7501" w14:textId="77777777" w:rsidR="00D76912" w:rsidRPr="00A47C7F" w:rsidRDefault="00D76912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4ED29A87" w14:textId="2CB4A3E5" w:rsidR="00D76912" w:rsidRPr="00A47C7F" w:rsidRDefault="00D76912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6" w:type="pct"/>
          </w:tcPr>
          <w:p w14:paraId="254BCCA3" w14:textId="6B344921" w:rsidR="004544B6" w:rsidRPr="00A47C7F" w:rsidRDefault="004E664B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14:paraId="35E96141" w14:textId="1A9A2B4D" w:rsidR="00D76912" w:rsidRPr="00A47C7F" w:rsidRDefault="004E664B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  <w:p w14:paraId="1FAB8286" w14:textId="2AB16D0B" w:rsidR="00D76912" w:rsidRPr="00A47C7F" w:rsidRDefault="004E664B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  <w:p w14:paraId="007F0D8E" w14:textId="15F6EDC4" w:rsidR="00A45CF8" w:rsidRPr="00A47C7F" w:rsidRDefault="00A45CF8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C30974" w:rsidRPr="00A47C7F" w14:paraId="33735CF7" w14:textId="77777777" w:rsidTr="00C30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2F67C22C" w14:textId="4AEE6E72" w:rsidR="004544B6" w:rsidRPr="00A47C7F" w:rsidRDefault="004544B6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8 – 37</w:t>
            </w:r>
          </w:p>
        </w:tc>
        <w:tc>
          <w:tcPr>
            <w:tcW w:w="1088" w:type="pct"/>
          </w:tcPr>
          <w:p w14:paraId="2C984B52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</w:p>
          <w:p w14:paraId="698E482D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 xml:space="preserve">Married </w:t>
            </w:r>
          </w:p>
          <w:p w14:paraId="1273D9D1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Separated</w:t>
            </w:r>
          </w:p>
          <w:p w14:paraId="3A90E42E" w14:textId="0177D6E2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Widowed</w:t>
            </w:r>
          </w:p>
        </w:tc>
        <w:tc>
          <w:tcPr>
            <w:tcW w:w="708" w:type="pct"/>
          </w:tcPr>
          <w:p w14:paraId="57B61303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  <w:p w14:paraId="145C1F95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  <w:p w14:paraId="6E741195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  <w:p w14:paraId="638E9C83" w14:textId="4E99A5AD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85" w:type="pct"/>
          </w:tcPr>
          <w:p w14:paraId="767C0B3E" w14:textId="77777777" w:rsidR="004544B6" w:rsidRPr="00A47C7F" w:rsidRDefault="00CA0B2E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  <w:p w14:paraId="62914E42" w14:textId="77777777" w:rsidR="00CA0B2E" w:rsidRPr="00A47C7F" w:rsidRDefault="00CA0B2E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  <w:p w14:paraId="067C217B" w14:textId="77777777" w:rsidR="00CA0B2E" w:rsidRPr="00A47C7F" w:rsidRDefault="00CA0B2E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  <w:p w14:paraId="71174BB1" w14:textId="1D9F61EA" w:rsidR="00CA0B2E" w:rsidRPr="00A47C7F" w:rsidRDefault="00CA0B2E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760" w:type="pct"/>
          </w:tcPr>
          <w:p w14:paraId="4E4B3D65" w14:textId="77777777" w:rsidR="004544B6" w:rsidRPr="00A47C7F" w:rsidRDefault="00643F94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4A1F050D" w14:textId="77777777" w:rsidR="00643F94" w:rsidRPr="00A47C7F" w:rsidRDefault="00643F94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3061A7D9" w14:textId="77777777" w:rsidR="00643F94" w:rsidRPr="00A47C7F" w:rsidRDefault="00643F94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066652A2" w14:textId="2D710B79" w:rsidR="00643F94" w:rsidRPr="00A47C7F" w:rsidRDefault="00643F94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06" w:type="pct"/>
          </w:tcPr>
          <w:p w14:paraId="184A00EC" w14:textId="77777777" w:rsidR="00BF786A" w:rsidRPr="00A47C7F" w:rsidRDefault="002B0581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  <w:p w14:paraId="2F0DAC58" w14:textId="77777777" w:rsidR="002B0581" w:rsidRPr="00A47C7F" w:rsidRDefault="002B0581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  <w:p w14:paraId="4B7C213D" w14:textId="77777777" w:rsidR="002B0581" w:rsidRPr="00A47C7F" w:rsidRDefault="002B0581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  <w:p w14:paraId="1E7CC3E1" w14:textId="493C58CA" w:rsidR="002B0581" w:rsidRPr="00A47C7F" w:rsidRDefault="00CF6D79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</w:tr>
      <w:tr w:rsidR="00C30974" w:rsidRPr="00A47C7F" w14:paraId="3DADBCF7" w14:textId="77777777" w:rsidTr="00C30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31BCDC7C" w14:textId="380FF91C" w:rsidR="004544B6" w:rsidRPr="00A47C7F" w:rsidRDefault="004544B6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8 – 47</w:t>
            </w:r>
          </w:p>
        </w:tc>
        <w:tc>
          <w:tcPr>
            <w:tcW w:w="1088" w:type="pct"/>
          </w:tcPr>
          <w:p w14:paraId="6D7B592A" w14:textId="77777777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</w:p>
          <w:p w14:paraId="3018A1E3" w14:textId="77777777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 xml:space="preserve">Married </w:t>
            </w:r>
          </w:p>
          <w:p w14:paraId="3C07499F" w14:textId="77777777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Separated</w:t>
            </w:r>
          </w:p>
          <w:p w14:paraId="356347DB" w14:textId="7EA02F86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Widowed</w:t>
            </w:r>
          </w:p>
        </w:tc>
        <w:tc>
          <w:tcPr>
            <w:tcW w:w="708" w:type="pct"/>
          </w:tcPr>
          <w:p w14:paraId="4E384A0A" w14:textId="77777777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  <w:p w14:paraId="22221B24" w14:textId="77777777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  <w:p w14:paraId="63835106" w14:textId="77777777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  <w:p w14:paraId="3CC868FC" w14:textId="7DCD067A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85" w:type="pct"/>
          </w:tcPr>
          <w:p w14:paraId="301CDDB9" w14:textId="77777777" w:rsidR="004544B6" w:rsidRPr="00A47C7F" w:rsidRDefault="00CA0B2E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  <w:p w14:paraId="03577D60" w14:textId="77777777" w:rsidR="00CA0B2E" w:rsidRPr="00A47C7F" w:rsidRDefault="00CA0B2E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</w:p>
          <w:p w14:paraId="5E3D7D32" w14:textId="77777777" w:rsidR="00CA0B2E" w:rsidRPr="00A47C7F" w:rsidRDefault="00955034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  <w:p w14:paraId="6F706FE0" w14:textId="11F3A8B0" w:rsidR="00955034" w:rsidRPr="00A47C7F" w:rsidRDefault="00955034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760" w:type="pct"/>
          </w:tcPr>
          <w:p w14:paraId="60DC50D3" w14:textId="77777777" w:rsidR="004544B6" w:rsidRPr="00A47C7F" w:rsidRDefault="00643F94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61B0027C" w14:textId="77777777" w:rsidR="00643F94" w:rsidRPr="00A47C7F" w:rsidRDefault="00643F94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  <w:p w14:paraId="71B93A01" w14:textId="77777777" w:rsidR="00643F94" w:rsidRPr="00A47C7F" w:rsidRDefault="00643F94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14:paraId="54EF2AA9" w14:textId="69F32A67" w:rsidR="00643F94" w:rsidRPr="00A47C7F" w:rsidRDefault="00643F94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06" w:type="pct"/>
          </w:tcPr>
          <w:p w14:paraId="4F306795" w14:textId="77777777" w:rsidR="00BF786A" w:rsidRPr="00A47C7F" w:rsidRDefault="00CF6D79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  <w:p w14:paraId="6F21CFF4" w14:textId="77777777" w:rsidR="00CF6D79" w:rsidRPr="00A47C7F" w:rsidRDefault="00CF6D79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4.6</w:t>
            </w:r>
          </w:p>
          <w:p w14:paraId="4820CF5D" w14:textId="77777777" w:rsidR="00CF6D79" w:rsidRPr="00A47C7F" w:rsidRDefault="00CF6D79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  <w:p w14:paraId="764484F6" w14:textId="14812019" w:rsidR="00CF6D79" w:rsidRPr="00A47C7F" w:rsidRDefault="00CF6D79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</w:tr>
      <w:tr w:rsidR="00C30974" w:rsidRPr="00A47C7F" w14:paraId="011305F8" w14:textId="77777777" w:rsidTr="00C30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48F9B539" w14:textId="57D47E03" w:rsidR="004544B6" w:rsidRPr="00A47C7F" w:rsidRDefault="004544B6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8 – 57</w:t>
            </w:r>
          </w:p>
        </w:tc>
        <w:tc>
          <w:tcPr>
            <w:tcW w:w="1088" w:type="pct"/>
          </w:tcPr>
          <w:p w14:paraId="624C34EB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</w:p>
          <w:p w14:paraId="20970459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 xml:space="preserve">Married </w:t>
            </w:r>
          </w:p>
          <w:p w14:paraId="5C8E902A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Separated</w:t>
            </w:r>
          </w:p>
          <w:p w14:paraId="2EAA277F" w14:textId="643D802F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Widowed</w:t>
            </w:r>
          </w:p>
        </w:tc>
        <w:tc>
          <w:tcPr>
            <w:tcW w:w="708" w:type="pct"/>
          </w:tcPr>
          <w:p w14:paraId="0D8568BD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  <w:p w14:paraId="552C0ADB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  <w:p w14:paraId="2FDB3032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  <w:p w14:paraId="50B9FA2B" w14:textId="2CE9D5F3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85" w:type="pct"/>
          </w:tcPr>
          <w:p w14:paraId="7C26578B" w14:textId="77777777" w:rsidR="004544B6" w:rsidRPr="00A47C7F" w:rsidRDefault="00955034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  <w:p w14:paraId="6BBEFB02" w14:textId="77777777" w:rsidR="00955034" w:rsidRPr="00A47C7F" w:rsidRDefault="00955034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3.4</w:t>
            </w:r>
          </w:p>
          <w:p w14:paraId="1170F768" w14:textId="77777777" w:rsidR="00955034" w:rsidRPr="00A47C7F" w:rsidRDefault="00955034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  <w:p w14:paraId="09BF24F5" w14:textId="63A32F00" w:rsidR="00955034" w:rsidRPr="00A47C7F" w:rsidRDefault="00955034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760" w:type="pct"/>
          </w:tcPr>
          <w:p w14:paraId="44D73BE4" w14:textId="77777777" w:rsidR="004544B6" w:rsidRPr="00A47C7F" w:rsidRDefault="00643F94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266F664B" w14:textId="77777777" w:rsidR="00643F94" w:rsidRPr="00A47C7F" w:rsidRDefault="00643F94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  <w:p w14:paraId="4A96A481" w14:textId="77777777" w:rsidR="00643F94" w:rsidRPr="00A47C7F" w:rsidRDefault="00643F94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6FFE532E" w14:textId="1031CB19" w:rsidR="00643F94" w:rsidRPr="00A47C7F" w:rsidRDefault="00643F94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06" w:type="pct"/>
          </w:tcPr>
          <w:p w14:paraId="3CFE22D7" w14:textId="77777777" w:rsidR="00A65A07" w:rsidRPr="00A47C7F" w:rsidRDefault="00CF6D79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  <w:p w14:paraId="37B63D8E" w14:textId="77777777" w:rsidR="00CF6D79" w:rsidRPr="00A47C7F" w:rsidRDefault="00113E75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7.1</w:t>
            </w:r>
          </w:p>
          <w:p w14:paraId="387DB39B" w14:textId="77777777" w:rsidR="00113E75" w:rsidRPr="00A47C7F" w:rsidRDefault="00113E75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  <w:p w14:paraId="0AC9F6F0" w14:textId="482EA5E5" w:rsidR="00113E75" w:rsidRPr="00A47C7F" w:rsidRDefault="00113E75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</w:tr>
      <w:tr w:rsidR="00C30974" w:rsidRPr="00A47C7F" w14:paraId="328DE439" w14:textId="77777777" w:rsidTr="00C30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4A5182F6" w14:textId="0DF326F0" w:rsidR="004544B6" w:rsidRPr="00A47C7F" w:rsidRDefault="004544B6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8+</w:t>
            </w:r>
          </w:p>
        </w:tc>
        <w:tc>
          <w:tcPr>
            <w:tcW w:w="1088" w:type="pct"/>
          </w:tcPr>
          <w:p w14:paraId="266B7E9E" w14:textId="77777777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</w:p>
          <w:p w14:paraId="04E52A53" w14:textId="77777777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 xml:space="preserve">Married </w:t>
            </w:r>
          </w:p>
          <w:p w14:paraId="66956B19" w14:textId="77777777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Separated</w:t>
            </w:r>
          </w:p>
          <w:p w14:paraId="341A043D" w14:textId="0D3A79B9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Widowed</w:t>
            </w:r>
          </w:p>
        </w:tc>
        <w:tc>
          <w:tcPr>
            <w:tcW w:w="708" w:type="pct"/>
          </w:tcPr>
          <w:p w14:paraId="34103CA2" w14:textId="77777777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  <w:p w14:paraId="198DA1FD" w14:textId="77777777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  <w:p w14:paraId="1E8F79EA" w14:textId="77777777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  <w:p w14:paraId="65216F13" w14:textId="0144BE5C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85" w:type="pct"/>
          </w:tcPr>
          <w:p w14:paraId="5FA98EAA" w14:textId="77777777" w:rsidR="004544B6" w:rsidRPr="00A47C7F" w:rsidRDefault="00955034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  <w:p w14:paraId="77BF5D2A" w14:textId="77777777" w:rsidR="00940986" w:rsidRPr="00A47C7F" w:rsidRDefault="00955034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  <w:p w14:paraId="7E3FE3C8" w14:textId="77777777" w:rsidR="00955034" w:rsidRPr="00A47C7F" w:rsidRDefault="0094098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  <w:p w14:paraId="4EAF20B7" w14:textId="07AAC0D8" w:rsidR="00940986" w:rsidRPr="00A47C7F" w:rsidRDefault="0094098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760" w:type="pct"/>
          </w:tcPr>
          <w:p w14:paraId="6301BFD3" w14:textId="77777777" w:rsidR="004544B6" w:rsidRPr="00A47C7F" w:rsidRDefault="00643F94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0DF65990" w14:textId="77777777" w:rsidR="00643F94" w:rsidRPr="00A47C7F" w:rsidRDefault="00643F94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  <w:p w14:paraId="2A33F35B" w14:textId="77777777" w:rsidR="00643F94" w:rsidRPr="00A47C7F" w:rsidRDefault="00643F94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62FF914E" w14:textId="260BA6E7" w:rsidR="00643F94" w:rsidRPr="00A47C7F" w:rsidRDefault="00643F94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6" w:type="pct"/>
          </w:tcPr>
          <w:p w14:paraId="7DCCD77E" w14:textId="77777777" w:rsidR="00AB0092" w:rsidRPr="00A47C7F" w:rsidRDefault="00113E75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  <w:p w14:paraId="7091AE9A" w14:textId="77777777" w:rsidR="00113E75" w:rsidRPr="00A47C7F" w:rsidRDefault="00113E75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  <w:p w14:paraId="0D23C164" w14:textId="77777777" w:rsidR="00113E75" w:rsidRPr="00A47C7F" w:rsidRDefault="00113E75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  <w:p w14:paraId="01764DA8" w14:textId="4632EEF9" w:rsidR="00113E75" w:rsidRPr="00A47C7F" w:rsidRDefault="00113E75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C30974" w:rsidRPr="00A47C7F" w14:paraId="6CCFBB77" w14:textId="77777777" w:rsidTr="00C30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1457B2C9" w14:textId="6C7B6077" w:rsidR="004544B6" w:rsidRPr="00A47C7F" w:rsidRDefault="004544B6" w:rsidP="00CB233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Body Mass Index (BMI)</w:t>
            </w:r>
          </w:p>
        </w:tc>
        <w:tc>
          <w:tcPr>
            <w:tcW w:w="1088" w:type="pct"/>
          </w:tcPr>
          <w:p w14:paraId="03728484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pct"/>
          </w:tcPr>
          <w:p w14:paraId="5B5277F8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</w:tcPr>
          <w:p w14:paraId="05D151E5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pct"/>
          </w:tcPr>
          <w:p w14:paraId="41D67191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pct"/>
          </w:tcPr>
          <w:p w14:paraId="5ACFB140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0974" w:rsidRPr="00A47C7F" w14:paraId="7B5DB77D" w14:textId="77777777" w:rsidTr="00C30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6A9BF616" w14:textId="700C2E6E" w:rsidR="004544B6" w:rsidRPr="00A47C7F" w:rsidRDefault="004544B6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8 – 27</w:t>
            </w:r>
          </w:p>
        </w:tc>
        <w:tc>
          <w:tcPr>
            <w:tcW w:w="1088" w:type="pct"/>
          </w:tcPr>
          <w:p w14:paraId="68F42F4D" w14:textId="519BB5EE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Underweight</w:t>
            </w:r>
          </w:p>
          <w:p w14:paraId="20480479" w14:textId="77777777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  <w:p w14:paraId="2C9EEFCE" w14:textId="77777777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  <w:p w14:paraId="7C3CAC10" w14:textId="03D893BA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Obese</w:t>
            </w:r>
          </w:p>
        </w:tc>
        <w:tc>
          <w:tcPr>
            <w:tcW w:w="708" w:type="pct"/>
          </w:tcPr>
          <w:p w14:paraId="44E84956" w14:textId="77777777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23101EC8" w14:textId="77777777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080C6385" w14:textId="77777777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3EA1EE9A" w14:textId="5E5292DF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85" w:type="pct"/>
          </w:tcPr>
          <w:p w14:paraId="3A7FE6C9" w14:textId="77777777" w:rsidR="004544B6" w:rsidRPr="00A47C7F" w:rsidRDefault="0094098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14:paraId="70E0C72B" w14:textId="77777777" w:rsidR="00940986" w:rsidRPr="00A47C7F" w:rsidRDefault="0094098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14:paraId="0AA85B1B" w14:textId="77777777" w:rsidR="00940986" w:rsidRPr="00A47C7F" w:rsidRDefault="0094098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  <w:p w14:paraId="654B6F79" w14:textId="066B6378" w:rsidR="00940986" w:rsidRPr="00A47C7F" w:rsidRDefault="0094098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760" w:type="pct"/>
          </w:tcPr>
          <w:p w14:paraId="52633DC7" w14:textId="1D7B1E84" w:rsidR="004544B6" w:rsidRPr="00A47C7F" w:rsidRDefault="00EF256D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46B50386" w14:textId="174E6182" w:rsidR="00EF256D" w:rsidRPr="00A47C7F" w:rsidRDefault="00EF256D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5BC8C8DB" w14:textId="77777777" w:rsidR="00EF256D" w:rsidRPr="00A47C7F" w:rsidRDefault="00EF256D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63C71628" w14:textId="40CE660E" w:rsidR="00EF256D" w:rsidRPr="00A47C7F" w:rsidRDefault="00EF256D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6" w:type="pct"/>
          </w:tcPr>
          <w:p w14:paraId="06818DBE" w14:textId="77777777" w:rsidR="007C1F4F" w:rsidRPr="00A47C7F" w:rsidRDefault="007F776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  <w:p w14:paraId="7DC05B6D" w14:textId="77777777" w:rsidR="007F7766" w:rsidRPr="00A47C7F" w:rsidRDefault="007F776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  <w:p w14:paraId="00F80858" w14:textId="77777777" w:rsidR="007F7766" w:rsidRPr="00A47C7F" w:rsidRDefault="007F776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  <w:p w14:paraId="67A9E25B" w14:textId="6CEAE1CB" w:rsidR="007F7766" w:rsidRPr="00A47C7F" w:rsidRDefault="007F776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9E2429" w:rsidRPr="00A47C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C30974" w:rsidRPr="00A47C7F" w14:paraId="2FD438F5" w14:textId="77777777" w:rsidTr="00C30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6AF5DFC2" w14:textId="1E5E3131" w:rsidR="004544B6" w:rsidRPr="00A47C7F" w:rsidRDefault="004544B6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8 – 37</w:t>
            </w:r>
          </w:p>
        </w:tc>
        <w:tc>
          <w:tcPr>
            <w:tcW w:w="1088" w:type="pct"/>
          </w:tcPr>
          <w:p w14:paraId="60469F64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Underweight</w:t>
            </w:r>
          </w:p>
          <w:p w14:paraId="105D9F64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  <w:p w14:paraId="72B86D8E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  <w:p w14:paraId="75960D5C" w14:textId="284FE390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Obese</w:t>
            </w:r>
          </w:p>
        </w:tc>
        <w:tc>
          <w:tcPr>
            <w:tcW w:w="708" w:type="pct"/>
          </w:tcPr>
          <w:p w14:paraId="587A4347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  <w:p w14:paraId="1FD03A11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  <w:p w14:paraId="3C42EDED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  <w:p w14:paraId="188B743E" w14:textId="374C18E5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85" w:type="pct"/>
          </w:tcPr>
          <w:p w14:paraId="10961F06" w14:textId="77777777" w:rsidR="00EF5FD9" w:rsidRPr="00A47C7F" w:rsidRDefault="00EF5FD9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  <w:p w14:paraId="6F181001" w14:textId="77777777" w:rsidR="004544B6" w:rsidRPr="00A47C7F" w:rsidRDefault="00EF5FD9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  <w:p w14:paraId="0AD64E53" w14:textId="77777777" w:rsidR="00EF5FD9" w:rsidRPr="00A47C7F" w:rsidRDefault="00EF5FD9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  <w:p w14:paraId="38F71EB4" w14:textId="2E021337" w:rsidR="00EF5FD9" w:rsidRPr="00A47C7F" w:rsidRDefault="00EF5FD9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760" w:type="pct"/>
          </w:tcPr>
          <w:p w14:paraId="05A88F16" w14:textId="77777777" w:rsidR="004544B6" w:rsidRPr="00A47C7F" w:rsidRDefault="00EF256D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62692623" w14:textId="50FCCB4E" w:rsidR="00EF256D" w:rsidRPr="00A47C7F" w:rsidRDefault="00EF256D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48354E18" w14:textId="77777777" w:rsidR="00EF256D" w:rsidRPr="00A47C7F" w:rsidRDefault="00EF256D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14:paraId="7A731CC0" w14:textId="4001BB4C" w:rsidR="00EF256D" w:rsidRPr="00A47C7F" w:rsidRDefault="00EF256D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06" w:type="pct"/>
          </w:tcPr>
          <w:p w14:paraId="59F517AA" w14:textId="77777777" w:rsidR="007C1F4F" w:rsidRPr="00A47C7F" w:rsidRDefault="007F776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  <w:p w14:paraId="564068DB" w14:textId="77777777" w:rsidR="007F7766" w:rsidRPr="00A47C7F" w:rsidRDefault="007F776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  <w:p w14:paraId="1450177A" w14:textId="77777777" w:rsidR="007F7766" w:rsidRPr="00A47C7F" w:rsidRDefault="007F776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  <w:p w14:paraId="2D22EC69" w14:textId="52817028" w:rsidR="007F7766" w:rsidRPr="00A47C7F" w:rsidRDefault="007F776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</w:tr>
      <w:tr w:rsidR="00C30974" w:rsidRPr="00A47C7F" w14:paraId="6DEB0A58" w14:textId="77777777" w:rsidTr="00C30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5FBBF8CD" w14:textId="1E91E8C3" w:rsidR="004544B6" w:rsidRPr="00A47C7F" w:rsidRDefault="004544B6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8 – 47</w:t>
            </w:r>
          </w:p>
        </w:tc>
        <w:tc>
          <w:tcPr>
            <w:tcW w:w="1088" w:type="pct"/>
          </w:tcPr>
          <w:p w14:paraId="1BD9D246" w14:textId="77777777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Underweight</w:t>
            </w:r>
          </w:p>
          <w:p w14:paraId="0E647B6F" w14:textId="77777777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  <w:p w14:paraId="3FE0070C" w14:textId="77777777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  <w:p w14:paraId="4944CC8E" w14:textId="107B3A45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Obese</w:t>
            </w:r>
          </w:p>
        </w:tc>
        <w:tc>
          <w:tcPr>
            <w:tcW w:w="708" w:type="pct"/>
          </w:tcPr>
          <w:p w14:paraId="5E83E23C" w14:textId="77777777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14:paraId="0B7B6F79" w14:textId="77777777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  <w:p w14:paraId="212E2F3F" w14:textId="77777777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  <w:p w14:paraId="6F6835A1" w14:textId="7585E915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685" w:type="pct"/>
          </w:tcPr>
          <w:p w14:paraId="37D2AA51" w14:textId="77777777" w:rsidR="005A657C" w:rsidRPr="00A47C7F" w:rsidRDefault="00EF5FD9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  <w:p w14:paraId="58A59C44" w14:textId="77777777" w:rsidR="004544B6" w:rsidRPr="00A47C7F" w:rsidRDefault="005A657C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  <w:p w14:paraId="5E3B4A98" w14:textId="77777777" w:rsidR="005A657C" w:rsidRPr="00A47C7F" w:rsidRDefault="005A657C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0.3</w:t>
            </w:r>
          </w:p>
          <w:p w14:paraId="0BDE5DB9" w14:textId="38B6CB06" w:rsidR="005A657C" w:rsidRPr="00A47C7F" w:rsidRDefault="005A657C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0.3</w:t>
            </w:r>
          </w:p>
        </w:tc>
        <w:tc>
          <w:tcPr>
            <w:tcW w:w="760" w:type="pct"/>
          </w:tcPr>
          <w:p w14:paraId="6EE5BDF4" w14:textId="77777777" w:rsidR="004544B6" w:rsidRPr="00A47C7F" w:rsidRDefault="00A262DD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25BBB830" w14:textId="77777777" w:rsidR="00A262DD" w:rsidRPr="00A47C7F" w:rsidRDefault="00A262DD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6D5DAB44" w14:textId="77777777" w:rsidR="00A262DD" w:rsidRPr="00A47C7F" w:rsidRDefault="00A262DD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  <w:p w14:paraId="4C7AA53E" w14:textId="7C1C44C1" w:rsidR="00A262DD" w:rsidRPr="00A47C7F" w:rsidRDefault="00A262DD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06" w:type="pct"/>
          </w:tcPr>
          <w:p w14:paraId="5988C212" w14:textId="77777777" w:rsidR="00FD4C09" w:rsidRPr="00A47C7F" w:rsidRDefault="007F776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  <w:p w14:paraId="6973E393" w14:textId="77777777" w:rsidR="007F7766" w:rsidRPr="00A47C7F" w:rsidRDefault="009E2429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  <w:p w14:paraId="35BFCD62" w14:textId="77777777" w:rsidR="009E2429" w:rsidRPr="00A47C7F" w:rsidRDefault="009E2429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4.6</w:t>
            </w:r>
          </w:p>
          <w:p w14:paraId="182210CB" w14:textId="6A2853E3" w:rsidR="009E2429" w:rsidRPr="00A47C7F" w:rsidRDefault="009E2429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</w:tc>
      </w:tr>
      <w:tr w:rsidR="00C30974" w:rsidRPr="00A47C7F" w14:paraId="737B5B68" w14:textId="77777777" w:rsidTr="00C30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29BCEBC9" w14:textId="5E9B5103" w:rsidR="004544B6" w:rsidRPr="00A47C7F" w:rsidRDefault="004544B6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8 – 57</w:t>
            </w:r>
          </w:p>
        </w:tc>
        <w:tc>
          <w:tcPr>
            <w:tcW w:w="1088" w:type="pct"/>
          </w:tcPr>
          <w:p w14:paraId="6277138D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Underweight</w:t>
            </w:r>
          </w:p>
          <w:p w14:paraId="0D35E1B1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ormal</w:t>
            </w:r>
          </w:p>
          <w:p w14:paraId="671FF221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  <w:p w14:paraId="4FAE3B89" w14:textId="4F98C9FB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Obese</w:t>
            </w:r>
          </w:p>
        </w:tc>
        <w:tc>
          <w:tcPr>
            <w:tcW w:w="708" w:type="pct"/>
          </w:tcPr>
          <w:p w14:paraId="35229BDA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4</w:t>
            </w:r>
          </w:p>
          <w:p w14:paraId="3AC4A958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3</w:t>
            </w:r>
          </w:p>
          <w:p w14:paraId="71BFA9C0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  <w:p w14:paraId="6A2ED57A" w14:textId="122D4C5B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685" w:type="pct"/>
          </w:tcPr>
          <w:p w14:paraId="2757A8B9" w14:textId="77777777" w:rsidR="004544B6" w:rsidRPr="00A47C7F" w:rsidRDefault="005A657C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.5</w:t>
            </w:r>
          </w:p>
          <w:p w14:paraId="316489AC" w14:textId="77777777" w:rsidR="005A657C" w:rsidRPr="00A47C7F" w:rsidRDefault="005A657C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9.6</w:t>
            </w:r>
          </w:p>
          <w:p w14:paraId="724211BA" w14:textId="77777777" w:rsidR="005A657C" w:rsidRPr="00A47C7F" w:rsidRDefault="005A657C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</w:p>
          <w:p w14:paraId="21C099F1" w14:textId="226D5C86" w:rsidR="005A657C" w:rsidRPr="00A47C7F" w:rsidRDefault="005A657C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760" w:type="pct"/>
          </w:tcPr>
          <w:p w14:paraId="162CC284" w14:textId="77777777" w:rsidR="004544B6" w:rsidRPr="00A47C7F" w:rsidRDefault="00A262DD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</w:t>
            </w:r>
          </w:p>
          <w:p w14:paraId="1D36C7B6" w14:textId="77777777" w:rsidR="00A262DD" w:rsidRPr="00A47C7F" w:rsidRDefault="00A262DD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7</w:t>
            </w:r>
          </w:p>
          <w:p w14:paraId="19372878" w14:textId="77777777" w:rsidR="00A262DD" w:rsidRPr="00A47C7F" w:rsidRDefault="00A262DD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  <w:p w14:paraId="56D2111E" w14:textId="741852A4" w:rsidR="00A262DD" w:rsidRPr="00A47C7F" w:rsidRDefault="00A262DD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06" w:type="pct"/>
          </w:tcPr>
          <w:p w14:paraId="633D7BE7" w14:textId="77777777" w:rsidR="00D120B7" w:rsidRPr="00A47C7F" w:rsidRDefault="009E2429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.0</w:t>
            </w:r>
          </w:p>
          <w:p w14:paraId="4A5E7C74" w14:textId="77777777" w:rsidR="009E2429" w:rsidRPr="00A47C7F" w:rsidRDefault="009E2429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.7</w:t>
            </w:r>
          </w:p>
          <w:p w14:paraId="5D83B7B5" w14:textId="77777777" w:rsidR="009E2429" w:rsidRPr="00A47C7F" w:rsidRDefault="009E2429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4.6</w:t>
            </w:r>
          </w:p>
          <w:p w14:paraId="53E78237" w14:textId="40FAB47C" w:rsidR="009E2429" w:rsidRPr="00A47C7F" w:rsidRDefault="009E2429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</w:tr>
      <w:tr w:rsidR="00C30974" w:rsidRPr="00A47C7F" w14:paraId="697D0C33" w14:textId="77777777" w:rsidTr="00C30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7E30DC77" w14:textId="077FC792" w:rsidR="004544B6" w:rsidRPr="00A47C7F" w:rsidRDefault="004544B6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8+</w:t>
            </w:r>
          </w:p>
        </w:tc>
        <w:tc>
          <w:tcPr>
            <w:tcW w:w="1088" w:type="pct"/>
          </w:tcPr>
          <w:p w14:paraId="338994E6" w14:textId="77777777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Underweight</w:t>
            </w:r>
          </w:p>
          <w:p w14:paraId="402218EA" w14:textId="77777777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  <w:p w14:paraId="7722AF48" w14:textId="77777777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  <w:p w14:paraId="3386B55F" w14:textId="08AB5B0A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Obese</w:t>
            </w:r>
          </w:p>
        </w:tc>
        <w:tc>
          <w:tcPr>
            <w:tcW w:w="708" w:type="pct"/>
          </w:tcPr>
          <w:p w14:paraId="1F2D8637" w14:textId="77777777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14:paraId="66508351" w14:textId="77777777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  <w:p w14:paraId="19A83E83" w14:textId="77777777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  <w:p w14:paraId="51E8C5F7" w14:textId="61F70E11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85" w:type="pct"/>
          </w:tcPr>
          <w:p w14:paraId="4DA2CB96" w14:textId="77777777" w:rsidR="004544B6" w:rsidRPr="00A47C7F" w:rsidRDefault="000533CB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  <w:p w14:paraId="40DE640F" w14:textId="77777777" w:rsidR="000533CB" w:rsidRPr="00A47C7F" w:rsidRDefault="000533CB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  <w:p w14:paraId="6FB900D6" w14:textId="77777777" w:rsidR="000533CB" w:rsidRPr="00A47C7F" w:rsidRDefault="000533CB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  <w:p w14:paraId="69FF875E" w14:textId="72305EA7" w:rsidR="000533CB" w:rsidRPr="00A47C7F" w:rsidRDefault="000533CB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760" w:type="pct"/>
          </w:tcPr>
          <w:p w14:paraId="7F3B694F" w14:textId="77777777" w:rsidR="004544B6" w:rsidRPr="00A47C7F" w:rsidRDefault="00A262DD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1E61D074" w14:textId="77777777" w:rsidR="00A262DD" w:rsidRPr="00A47C7F" w:rsidRDefault="00A262DD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5A77F7FB" w14:textId="77777777" w:rsidR="00A262DD" w:rsidRPr="00A47C7F" w:rsidRDefault="00A262DD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  <w:p w14:paraId="348E2792" w14:textId="47713CD0" w:rsidR="00A262DD" w:rsidRPr="00A47C7F" w:rsidRDefault="00A262DD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06" w:type="pct"/>
          </w:tcPr>
          <w:p w14:paraId="69B437D0" w14:textId="77777777" w:rsidR="00D120B7" w:rsidRPr="00A47C7F" w:rsidRDefault="009E2429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  <w:p w14:paraId="44969BDE" w14:textId="77777777" w:rsidR="009E2429" w:rsidRPr="00A47C7F" w:rsidRDefault="009E2429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  <w:p w14:paraId="55BC183D" w14:textId="77777777" w:rsidR="009E2429" w:rsidRPr="00A47C7F" w:rsidRDefault="00EB655B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  <w:p w14:paraId="4C90C908" w14:textId="7B2B1B9B" w:rsidR="00EB655B" w:rsidRPr="00A47C7F" w:rsidRDefault="00EB655B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</w:tr>
      <w:tr w:rsidR="00C30974" w:rsidRPr="00A47C7F" w14:paraId="69700B61" w14:textId="77777777" w:rsidTr="00C30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4B270DBE" w14:textId="44037641" w:rsidR="004544B6" w:rsidRPr="00A47C7F" w:rsidRDefault="004544B6" w:rsidP="00CB233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Level of Education</w:t>
            </w:r>
          </w:p>
        </w:tc>
        <w:tc>
          <w:tcPr>
            <w:tcW w:w="1088" w:type="pct"/>
          </w:tcPr>
          <w:p w14:paraId="34470EF0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pct"/>
          </w:tcPr>
          <w:p w14:paraId="2514C9A8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</w:tcPr>
          <w:p w14:paraId="2988FBEA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pct"/>
          </w:tcPr>
          <w:p w14:paraId="356EF3C4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pct"/>
          </w:tcPr>
          <w:p w14:paraId="7C8A8728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0974" w:rsidRPr="00A47C7F" w14:paraId="554E9C4D" w14:textId="77777777" w:rsidTr="00C30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5F54876E" w14:textId="383B184C" w:rsidR="004544B6" w:rsidRPr="00A47C7F" w:rsidRDefault="004544B6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8 – 27</w:t>
            </w:r>
          </w:p>
        </w:tc>
        <w:tc>
          <w:tcPr>
            <w:tcW w:w="1088" w:type="pct"/>
          </w:tcPr>
          <w:p w14:paraId="579BD5B3" w14:textId="77777777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 xml:space="preserve">No formal </w:t>
            </w:r>
          </w:p>
          <w:p w14:paraId="28CF6702" w14:textId="77777777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Primary</w:t>
            </w:r>
          </w:p>
          <w:p w14:paraId="7B2278F5" w14:textId="77777777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Secondary</w:t>
            </w:r>
          </w:p>
          <w:p w14:paraId="48DC6598" w14:textId="05B0DE9C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Tertiary</w:t>
            </w:r>
          </w:p>
        </w:tc>
        <w:tc>
          <w:tcPr>
            <w:tcW w:w="708" w:type="pct"/>
          </w:tcPr>
          <w:p w14:paraId="6130B5E9" w14:textId="77777777" w:rsidR="004544B6" w:rsidRPr="00A47C7F" w:rsidRDefault="00D61A81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30F163C0" w14:textId="77777777" w:rsidR="00D61A81" w:rsidRPr="00A47C7F" w:rsidRDefault="00D61A81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3DC995F4" w14:textId="77777777" w:rsidR="00D61A81" w:rsidRPr="00A47C7F" w:rsidRDefault="00D61A81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4A3261DE" w14:textId="798A8DCD" w:rsidR="00D61A81" w:rsidRPr="00A47C7F" w:rsidRDefault="00D61A81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5" w:type="pct"/>
          </w:tcPr>
          <w:p w14:paraId="78ACAFAF" w14:textId="77777777" w:rsidR="00D43B1F" w:rsidRPr="00A47C7F" w:rsidRDefault="000533CB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14:paraId="710CD2A4" w14:textId="77777777" w:rsidR="000533CB" w:rsidRPr="00A47C7F" w:rsidRDefault="000533CB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  <w:p w14:paraId="160848A3" w14:textId="77777777" w:rsidR="000533CB" w:rsidRPr="00A47C7F" w:rsidRDefault="000533CB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  <w:p w14:paraId="09E15FD6" w14:textId="2026F204" w:rsidR="000533CB" w:rsidRPr="00A47C7F" w:rsidRDefault="000533CB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60" w:type="pct"/>
          </w:tcPr>
          <w:p w14:paraId="1BADFC86" w14:textId="77777777" w:rsidR="004544B6" w:rsidRPr="00A47C7F" w:rsidRDefault="00B532DE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59DA2272" w14:textId="77777777" w:rsidR="00B532DE" w:rsidRPr="00A47C7F" w:rsidRDefault="00B532DE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7AB9F316" w14:textId="77777777" w:rsidR="00B532DE" w:rsidRPr="00A47C7F" w:rsidRDefault="00B532DE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1A5ED8CE" w14:textId="4AAF8FE6" w:rsidR="00B532DE" w:rsidRPr="00A47C7F" w:rsidRDefault="00B532DE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6" w:type="pct"/>
          </w:tcPr>
          <w:p w14:paraId="026F9400" w14:textId="77777777" w:rsidR="00DD150C" w:rsidRPr="00A47C7F" w:rsidRDefault="00EB655B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14:paraId="5D40FB71" w14:textId="77777777" w:rsidR="00EB655B" w:rsidRPr="00A47C7F" w:rsidRDefault="00EB655B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  <w:p w14:paraId="3E5474A2" w14:textId="77777777" w:rsidR="00EB655B" w:rsidRPr="00A47C7F" w:rsidRDefault="00EB655B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  <w:p w14:paraId="43B01627" w14:textId="2ED79898" w:rsidR="00EB655B" w:rsidRPr="00A47C7F" w:rsidRDefault="00EB655B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C30974" w:rsidRPr="00A47C7F" w14:paraId="42082D1A" w14:textId="77777777" w:rsidTr="00C30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7FE0867D" w14:textId="4E1FF8BF" w:rsidR="004544B6" w:rsidRPr="00A47C7F" w:rsidRDefault="004544B6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8 – 37</w:t>
            </w:r>
          </w:p>
        </w:tc>
        <w:tc>
          <w:tcPr>
            <w:tcW w:w="1088" w:type="pct"/>
          </w:tcPr>
          <w:p w14:paraId="3A26B95F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 xml:space="preserve">No formal </w:t>
            </w:r>
          </w:p>
          <w:p w14:paraId="7AA240DC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Primary</w:t>
            </w:r>
          </w:p>
          <w:p w14:paraId="3D9F1F79" w14:textId="77777777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Secondary</w:t>
            </w:r>
          </w:p>
          <w:p w14:paraId="63946544" w14:textId="1C873FFF" w:rsidR="004544B6" w:rsidRPr="00A47C7F" w:rsidRDefault="004544B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Tertiary</w:t>
            </w:r>
          </w:p>
        </w:tc>
        <w:tc>
          <w:tcPr>
            <w:tcW w:w="708" w:type="pct"/>
          </w:tcPr>
          <w:p w14:paraId="092F2973" w14:textId="77777777" w:rsidR="004544B6" w:rsidRPr="00A47C7F" w:rsidRDefault="00D61A81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  <w:p w14:paraId="14F6B88A" w14:textId="77777777" w:rsidR="00D61A81" w:rsidRPr="00A47C7F" w:rsidRDefault="00D61A81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  <w:p w14:paraId="29513BB9" w14:textId="77777777" w:rsidR="00D61A81" w:rsidRPr="00A47C7F" w:rsidRDefault="00D61A81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  <w:p w14:paraId="4EFDC548" w14:textId="6ACC70DC" w:rsidR="00D61A81" w:rsidRPr="00A47C7F" w:rsidRDefault="00D61A81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85" w:type="pct"/>
          </w:tcPr>
          <w:p w14:paraId="65B51002" w14:textId="77777777" w:rsidR="00D43B1F" w:rsidRPr="00A47C7F" w:rsidRDefault="00CB3BA5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  <w:p w14:paraId="28ECFEBD" w14:textId="77777777" w:rsidR="00CB3BA5" w:rsidRPr="00A47C7F" w:rsidRDefault="00CB3BA5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  <w:p w14:paraId="34969E73" w14:textId="77777777" w:rsidR="00CB3BA5" w:rsidRPr="00A47C7F" w:rsidRDefault="00CB3BA5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  <w:p w14:paraId="7886445A" w14:textId="3EABB64D" w:rsidR="00CB3BA5" w:rsidRPr="00A47C7F" w:rsidRDefault="00CB3BA5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760" w:type="pct"/>
          </w:tcPr>
          <w:p w14:paraId="7DF8CC8B" w14:textId="77777777" w:rsidR="004544B6" w:rsidRPr="00A47C7F" w:rsidRDefault="00B532DE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7EA98DFF" w14:textId="77777777" w:rsidR="00B532DE" w:rsidRPr="00A47C7F" w:rsidRDefault="00B532DE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7D849F1D" w14:textId="77777777" w:rsidR="00B532DE" w:rsidRPr="00A47C7F" w:rsidRDefault="00B532DE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507F9605" w14:textId="18E7CBFB" w:rsidR="00B532DE" w:rsidRPr="00A47C7F" w:rsidRDefault="00B532DE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06" w:type="pct"/>
          </w:tcPr>
          <w:p w14:paraId="4ABE2A00" w14:textId="77777777" w:rsidR="00DD150C" w:rsidRPr="00A47C7F" w:rsidRDefault="00EB655B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  <w:p w14:paraId="43A11C35" w14:textId="77777777" w:rsidR="00EB655B" w:rsidRPr="00A47C7F" w:rsidRDefault="00EB655B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  <w:p w14:paraId="4D83EF29" w14:textId="77777777" w:rsidR="00EB655B" w:rsidRPr="00A47C7F" w:rsidRDefault="00EB655B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  <w:p w14:paraId="49AB0C6A" w14:textId="28083AF6" w:rsidR="00EB655B" w:rsidRPr="00A47C7F" w:rsidRDefault="00EB655B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</w:tr>
      <w:tr w:rsidR="00C30974" w:rsidRPr="00A47C7F" w14:paraId="139C3BDC" w14:textId="77777777" w:rsidTr="00C30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63CF68B9" w14:textId="3B9688C2" w:rsidR="004544B6" w:rsidRPr="00A47C7F" w:rsidRDefault="004544B6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8 – 47</w:t>
            </w:r>
          </w:p>
        </w:tc>
        <w:tc>
          <w:tcPr>
            <w:tcW w:w="1088" w:type="pct"/>
          </w:tcPr>
          <w:p w14:paraId="2F90532D" w14:textId="77777777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 xml:space="preserve">No formal </w:t>
            </w:r>
          </w:p>
          <w:p w14:paraId="4ED3A928" w14:textId="77777777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Primary</w:t>
            </w:r>
          </w:p>
          <w:p w14:paraId="290D4C22" w14:textId="77777777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Secondary</w:t>
            </w:r>
          </w:p>
          <w:p w14:paraId="26F1683C" w14:textId="7E2E7DB4" w:rsidR="004544B6" w:rsidRPr="00A47C7F" w:rsidRDefault="004544B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Tertiary</w:t>
            </w:r>
          </w:p>
        </w:tc>
        <w:tc>
          <w:tcPr>
            <w:tcW w:w="708" w:type="pct"/>
          </w:tcPr>
          <w:p w14:paraId="0D61D9DD" w14:textId="77777777" w:rsidR="00D61A81" w:rsidRPr="00A47C7F" w:rsidRDefault="00750369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  <w:p w14:paraId="458B8ED0" w14:textId="77777777" w:rsidR="00750369" w:rsidRPr="00A47C7F" w:rsidRDefault="00750369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  <w:p w14:paraId="1C603BBF" w14:textId="77777777" w:rsidR="00750369" w:rsidRPr="00A47C7F" w:rsidRDefault="00750369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  <w:p w14:paraId="16389646" w14:textId="77D27AE8" w:rsidR="00750369" w:rsidRPr="00A47C7F" w:rsidRDefault="00750369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685" w:type="pct"/>
          </w:tcPr>
          <w:p w14:paraId="54AA0E71" w14:textId="77777777" w:rsidR="00D43B1F" w:rsidRPr="00A47C7F" w:rsidRDefault="00CB3BA5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  <w:p w14:paraId="2D128911" w14:textId="77777777" w:rsidR="00CB3BA5" w:rsidRPr="00A47C7F" w:rsidRDefault="00CB3BA5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  <w:p w14:paraId="24DC2434" w14:textId="77777777" w:rsidR="00F20A26" w:rsidRPr="00A47C7F" w:rsidRDefault="00F20A2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  <w:p w14:paraId="13E9B20E" w14:textId="7124D799" w:rsidR="00F20A26" w:rsidRPr="00A47C7F" w:rsidRDefault="00F20A2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760" w:type="pct"/>
          </w:tcPr>
          <w:p w14:paraId="5FEA9E1F" w14:textId="77777777" w:rsidR="004544B6" w:rsidRPr="00A47C7F" w:rsidRDefault="00B532DE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14:paraId="26CECDA0" w14:textId="77777777" w:rsidR="00B532DE" w:rsidRPr="00A47C7F" w:rsidRDefault="00B532DE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723B0561" w14:textId="77777777" w:rsidR="00B532DE" w:rsidRPr="00A47C7F" w:rsidRDefault="00B532DE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14:paraId="5E200EA5" w14:textId="5D4A57BE" w:rsidR="00B532DE" w:rsidRPr="00A47C7F" w:rsidRDefault="00B532DE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06" w:type="pct"/>
          </w:tcPr>
          <w:p w14:paraId="4CB8C18D" w14:textId="77777777" w:rsidR="00DD150C" w:rsidRPr="00A47C7F" w:rsidRDefault="00581E5E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  <w:p w14:paraId="6252FACF" w14:textId="77777777" w:rsidR="00581E5E" w:rsidRPr="00A47C7F" w:rsidRDefault="00581E5E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  <w:p w14:paraId="4F661C32" w14:textId="77777777" w:rsidR="00581E5E" w:rsidRPr="00A47C7F" w:rsidRDefault="00581E5E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  <w:p w14:paraId="0EDEC79B" w14:textId="16CA8CEA" w:rsidR="00581E5E" w:rsidRPr="00A47C7F" w:rsidRDefault="00581E5E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</w:tr>
      <w:tr w:rsidR="00C30974" w:rsidRPr="00A47C7F" w14:paraId="2B902A54" w14:textId="77777777" w:rsidTr="00C30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5EABC55E" w14:textId="19095E5C" w:rsidR="00750369" w:rsidRPr="00A47C7F" w:rsidRDefault="00750369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8 – 57</w:t>
            </w:r>
          </w:p>
        </w:tc>
        <w:tc>
          <w:tcPr>
            <w:tcW w:w="1088" w:type="pct"/>
          </w:tcPr>
          <w:p w14:paraId="70416EAB" w14:textId="77777777" w:rsidR="00750369" w:rsidRPr="00A47C7F" w:rsidRDefault="00750369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 xml:space="preserve">No formal </w:t>
            </w:r>
          </w:p>
          <w:p w14:paraId="193F8CF6" w14:textId="77777777" w:rsidR="00750369" w:rsidRPr="00A47C7F" w:rsidRDefault="00750369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Primary</w:t>
            </w:r>
          </w:p>
          <w:p w14:paraId="360F7024" w14:textId="77777777" w:rsidR="00750369" w:rsidRPr="00A47C7F" w:rsidRDefault="00750369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Secondary</w:t>
            </w:r>
          </w:p>
          <w:p w14:paraId="7EBF9B6F" w14:textId="094DE674" w:rsidR="00750369" w:rsidRPr="00A47C7F" w:rsidRDefault="00750369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Tertiary</w:t>
            </w:r>
          </w:p>
        </w:tc>
        <w:tc>
          <w:tcPr>
            <w:tcW w:w="708" w:type="pct"/>
          </w:tcPr>
          <w:p w14:paraId="5DDBBB9B" w14:textId="77777777" w:rsidR="00750369" w:rsidRPr="00A47C7F" w:rsidRDefault="00750369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  <w:p w14:paraId="51B923AA" w14:textId="77777777" w:rsidR="00750369" w:rsidRPr="00A47C7F" w:rsidRDefault="00750369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  <w:p w14:paraId="469A2259" w14:textId="77777777" w:rsidR="00750369" w:rsidRPr="00A47C7F" w:rsidRDefault="00750369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  <w:p w14:paraId="17BAEDEF" w14:textId="22249842" w:rsidR="00750369" w:rsidRPr="00A47C7F" w:rsidRDefault="00750369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85" w:type="pct"/>
          </w:tcPr>
          <w:p w14:paraId="2028F53A" w14:textId="77777777" w:rsidR="00A36A2A" w:rsidRPr="00A47C7F" w:rsidRDefault="00F20A2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  <w:p w14:paraId="584146CC" w14:textId="77777777" w:rsidR="00F20A26" w:rsidRPr="00A47C7F" w:rsidRDefault="00F20A2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  <w:p w14:paraId="328BEB27" w14:textId="77777777" w:rsidR="00F20A26" w:rsidRPr="00A47C7F" w:rsidRDefault="00F20A2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  <w:p w14:paraId="79469FFF" w14:textId="36680C93" w:rsidR="00F20A26" w:rsidRPr="00A47C7F" w:rsidRDefault="00F20A2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760" w:type="pct"/>
          </w:tcPr>
          <w:p w14:paraId="0DF76A67" w14:textId="77777777" w:rsidR="00750369" w:rsidRPr="00A47C7F" w:rsidRDefault="00B532DE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3152E699" w14:textId="77777777" w:rsidR="00B532DE" w:rsidRPr="00A47C7F" w:rsidRDefault="00B532DE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14:paraId="4EB6EE70" w14:textId="77777777" w:rsidR="00B532DE" w:rsidRPr="00A47C7F" w:rsidRDefault="00B532DE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18AA7D26" w14:textId="49BD73E7" w:rsidR="00B532DE" w:rsidRPr="00A47C7F" w:rsidRDefault="00B532DE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06" w:type="pct"/>
          </w:tcPr>
          <w:p w14:paraId="755F6904" w14:textId="77777777" w:rsidR="00CF2A4F" w:rsidRPr="00A47C7F" w:rsidRDefault="00581E5E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  <w:p w14:paraId="3F7226D9" w14:textId="77777777" w:rsidR="00581E5E" w:rsidRPr="00A47C7F" w:rsidRDefault="00581E5E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  <w:p w14:paraId="411A2FB8" w14:textId="77777777" w:rsidR="00581E5E" w:rsidRPr="00A47C7F" w:rsidRDefault="00581E5E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  <w:p w14:paraId="5F8FD2A0" w14:textId="680681BF" w:rsidR="00581E5E" w:rsidRPr="00A47C7F" w:rsidRDefault="00581E5E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</w:tr>
      <w:tr w:rsidR="00C30974" w:rsidRPr="00A47C7F" w14:paraId="4D83320E" w14:textId="77777777" w:rsidTr="00C30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2C242509" w14:textId="1775A7C5" w:rsidR="00750369" w:rsidRPr="00A47C7F" w:rsidRDefault="00750369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8+</w:t>
            </w:r>
          </w:p>
        </w:tc>
        <w:tc>
          <w:tcPr>
            <w:tcW w:w="1088" w:type="pct"/>
          </w:tcPr>
          <w:p w14:paraId="2FBD4EB8" w14:textId="77777777" w:rsidR="00750369" w:rsidRPr="00A47C7F" w:rsidRDefault="00750369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 xml:space="preserve">No formal </w:t>
            </w:r>
          </w:p>
          <w:p w14:paraId="0C81BD71" w14:textId="77777777" w:rsidR="00750369" w:rsidRPr="00A47C7F" w:rsidRDefault="00750369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Primary</w:t>
            </w:r>
          </w:p>
          <w:p w14:paraId="684D4E4C" w14:textId="77777777" w:rsidR="00750369" w:rsidRPr="00A47C7F" w:rsidRDefault="00750369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Secondary</w:t>
            </w:r>
          </w:p>
          <w:p w14:paraId="01AD97E6" w14:textId="78C1A6ED" w:rsidR="00750369" w:rsidRPr="00A47C7F" w:rsidRDefault="00750369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Tertiary</w:t>
            </w:r>
          </w:p>
        </w:tc>
        <w:tc>
          <w:tcPr>
            <w:tcW w:w="708" w:type="pct"/>
          </w:tcPr>
          <w:p w14:paraId="599ADF65" w14:textId="77777777" w:rsidR="00750369" w:rsidRPr="00A47C7F" w:rsidRDefault="00750369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  <w:p w14:paraId="20C9A1C6" w14:textId="77777777" w:rsidR="00750369" w:rsidRPr="00A47C7F" w:rsidRDefault="00750369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  <w:p w14:paraId="26E8DA7B" w14:textId="77777777" w:rsidR="00750369" w:rsidRPr="00A47C7F" w:rsidRDefault="00750369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  <w:p w14:paraId="7BA90CEC" w14:textId="35F0587B" w:rsidR="00750369" w:rsidRPr="00A47C7F" w:rsidRDefault="00750369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85" w:type="pct"/>
          </w:tcPr>
          <w:p w14:paraId="5E2084DE" w14:textId="77777777" w:rsidR="00A36A2A" w:rsidRPr="00A47C7F" w:rsidRDefault="00F20A2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  <w:p w14:paraId="7D11043E" w14:textId="77777777" w:rsidR="00F20A26" w:rsidRPr="00A47C7F" w:rsidRDefault="00F20A2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  <w:p w14:paraId="4FFBADB6" w14:textId="77777777" w:rsidR="00F20A26" w:rsidRPr="00A47C7F" w:rsidRDefault="008D53EA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  <w:p w14:paraId="1F61A6AF" w14:textId="6822C803" w:rsidR="008D53EA" w:rsidRPr="00A47C7F" w:rsidRDefault="008D53EA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760" w:type="pct"/>
          </w:tcPr>
          <w:p w14:paraId="3513C7D3" w14:textId="77777777" w:rsidR="00750369" w:rsidRPr="00A47C7F" w:rsidRDefault="00B532DE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14:paraId="7C8DCB0A" w14:textId="77777777" w:rsidR="00B532DE" w:rsidRPr="00A47C7F" w:rsidRDefault="00B532DE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5567BF1B" w14:textId="77777777" w:rsidR="00B532DE" w:rsidRPr="00A47C7F" w:rsidRDefault="00B532DE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2A443F81" w14:textId="081B5A7C" w:rsidR="00B532DE" w:rsidRPr="00A47C7F" w:rsidRDefault="00B532DE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06" w:type="pct"/>
          </w:tcPr>
          <w:p w14:paraId="12728E25" w14:textId="77777777" w:rsidR="00CF2A4F" w:rsidRPr="00A47C7F" w:rsidRDefault="001E14AB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  <w:p w14:paraId="39130110" w14:textId="77777777" w:rsidR="001E14AB" w:rsidRPr="00A47C7F" w:rsidRDefault="001E14AB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  <w:p w14:paraId="1BE18C6D" w14:textId="77777777" w:rsidR="001E14AB" w:rsidRPr="00A47C7F" w:rsidRDefault="001E14AB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  <w:p w14:paraId="174502A5" w14:textId="5C355506" w:rsidR="001E14AB" w:rsidRPr="00A47C7F" w:rsidRDefault="001E14AB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</w:tr>
      <w:tr w:rsidR="00C30974" w:rsidRPr="00A47C7F" w14:paraId="7C7B5BCC" w14:textId="77777777" w:rsidTr="00C30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2B4B74D2" w14:textId="15E5EA46" w:rsidR="00750369" w:rsidRPr="00A47C7F" w:rsidRDefault="00B35232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Income category</w:t>
            </w:r>
          </w:p>
        </w:tc>
        <w:tc>
          <w:tcPr>
            <w:tcW w:w="1088" w:type="pct"/>
          </w:tcPr>
          <w:p w14:paraId="08CD7921" w14:textId="77777777" w:rsidR="00750369" w:rsidRPr="00A47C7F" w:rsidRDefault="00750369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pct"/>
          </w:tcPr>
          <w:p w14:paraId="4DAC9C7D" w14:textId="77777777" w:rsidR="00750369" w:rsidRPr="00A47C7F" w:rsidRDefault="00750369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</w:tcPr>
          <w:p w14:paraId="71FC3568" w14:textId="77777777" w:rsidR="00750369" w:rsidRPr="00A47C7F" w:rsidRDefault="00750369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pct"/>
          </w:tcPr>
          <w:p w14:paraId="61BB01E3" w14:textId="77777777" w:rsidR="00750369" w:rsidRPr="00A47C7F" w:rsidRDefault="00750369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pct"/>
          </w:tcPr>
          <w:p w14:paraId="5E444797" w14:textId="77777777" w:rsidR="00750369" w:rsidRPr="00A47C7F" w:rsidRDefault="00750369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0974" w:rsidRPr="00A47C7F" w14:paraId="37019AF0" w14:textId="77777777" w:rsidTr="00C30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76AF3FE4" w14:textId="5D2939B9" w:rsidR="00B35232" w:rsidRPr="00A47C7F" w:rsidRDefault="00B35232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8 – 27</w:t>
            </w:r>
          </w:p>
        </w:tc>
        <w:tc>
          <w:tcPr>
            <w:tcW w:w="1088" w:type="pct"/>
          </w:tcPr>
          <w:p w14:paraId="01370532" w14:textId="77777777" w:rsidR="00B35232" w:rsidRPr="00A47C7F" w:rsidRDefault="00603AB9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Poor</w:t>
            </w:r>
          </w:p>
          <w:p w14:paraId="26A8E00B" w14:textId="77777777" w:rsidR="00603AB9" w:rsidRPr="00A47C7F" w:rsidRDefault="00603AB9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Low-emerging-middle</w:t>
            </w:r>
          </w:p>
          <w:p w14:paraId="25287F8A" w14:textId="77777777" w:rsidR="00603AB9" w:rsidRPr="00A47C7F" w:rsidRDefault="00603AB9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Emerging-middle</w:t>
            </w:r>
          </w:p>
          <w:p w14:paraId="164E6224" w14:textId="77777777" w:rsidR="00603AB9" w:rsidRPr="00A47C7F" w:rsidRDefault="00603AB9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Realised-middle</w:t>
            </w:r>
          </w:p>
          <w:p w14:paraId="3C32F621" w14:textId="0E4C4155" w:rsidR="001E1CD1" w:rsidRPr="00A47C7F" w:rsidRDefault="001E1CD1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Upper-middle</w:t>
            </w:r>
          </w:p>
        </w:tc>
        <w:tc>
          <w:tcPr>
            <w:tcW w:w="708" w:type="pct"/>
          </w:tcPr>
          <w:p w14:paraId="740DE82D" w14:textId="77777777" w:rsidR="00B35232" w:rsidRPr="00A47C7F" w:rsidRDefault="003311FF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39217751" w14:textId="77777777" w:rsidR="003311FF" w:rsidRPr="00A47C7F" w:rsidRDefault="003311FF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4670699C" w14:textId="77777777" w:rsidR="003311FF" w:rsidRPr="00A47C7F" w:rsidRDefault="003311FF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038105B3" w14:textId="77777777" w:rsidR="003311FF" w:rsidRPr="00A47C7F" w:rsidRDefault="003311FF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0A1923D6" w14:textId="07C44453" w:rsidR="003311FF" w:rsidRPr="00A47C7F" w:rsidRDefault="003311FF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5" w:type="pct"/>
          </w:tcPr>
          <w:p w14:paraId="08201845" w14:textId="77777777" w:rsidR="00512E49" w:rsidRPr="00A47C7F" w:rsidRDefault="008D53EA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14:paraId="04BA656C" w14:textId="77777777" w:rsidR="008D53EA" w:rsidRPr="00A47C7F" w:rsidRDefault="008D53EA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  <w:p w14:paraId="4D215C84" w14:textId="77777777" w:rsidR="008D53EA" w:rsidRPr="00A47C7F" w:rsidRDefault="008D53EA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  <w:p w14:paraId="334B902F" w14:textId="77777777" w:rsidR="008D53EA" w:rsidRPr="00A47C7F" w:rsidRDefault="008D53EA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14:paraId="0180860A" w14:textId="0D3DB69A" w:rsidR="008D53EA" w:rsidRPr="00A47C7F" w:rsidRDefault="008D53EA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760" w:type="pct"/>
          </w:tcPr>
          <w:p w14:paraId="77171564" w14:textId="77777777" w:rsidR="00B35232" w:rsidRPr="00A47C7F" w:rsidRDefault="00731CC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0EB56A41" w14:textId="77777777" w:rsidR="00731CC6" w:rsidRPr="00A47C7F" w:rsidRDefault="00731CC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06CF7538" w14:textId="77777777" w:rsidR="00731CC6" w:rsidRPr="00A47C7F" w:rsidRDefault="00731CC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74C82A3E" w14:textId="77777777" w:rsidR="00731CC6" w:rsidRDefault="00731CC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70F07EB8" w14:textId="3E09902C" w:rsidR="00A47C7F" w:rsidRPr="00A47C7F" w:rsidRDefault="00A47C7F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6" w:type="pct"/>
          </w:tcPr>
          <w:p w14:paraId="2E058F6D" w14:textId="77777777" w:rsidR="00731CC6" w:rsidRPr="00A47C7F" w:rsidRDefault="001E14AB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  <w:p w14:paraId="40EF067A" w14:textId="77777777" w:rsidR="001E14AB" w:rsidRPr="00A47C7F" w:rsidRDefault="001E14AB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  <w:p w14:paraId="71B82FB4" w14:textId="77777777" w:rsidR="001E14AB" w:rsidRPr="00A47C7F" w:rsidRDefault="001E14AB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14:paraId="09A943C2" w14:textId="77777777" w:rsidR="001E14AB" w:rsidRDefault="001E14AB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14:paraId="553A41F8" w14:textId="38F8B244" w:rsidR="00A47C7F" w:rsidRPr="00A47C7F" w:rsidRDefault="00A47C7F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C30974" w:rsidRPr="00A47C7F" w14:paraId="4D34A54C" w14:textId="77777777" w:rsidTr="00C30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12D236FC" w14:textId="11985E27" w:rsidR="00B35232" w:rsidRPr="00A47C7F" w:rsidRDefault="00B35232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8 – 37</w:t>
            </w:r>
          </w:p>
        </w:tc>
        <w:tc>
          <w:tcPr>
            <w:tcW w:w="1088" w:type="pct"/>
          </w:tcPr>
          <w:p w14:paraId="450AB645" w14:textId="77777777" w:rsidR="00B80118" w:rsidRPr="00A47C7F" w:rsidRDefault="00B80118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Poor</w:t>
            </w:r>
          </w:p>
          <w:p w14:paraId="46FF41A5" w14:textId="77777777" w:rsidR="00B80118" w:rsidRPr="00A47C7F" w:rsidRDefault="00B80118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Low-emerging-middle</w:t>
            </w:r>
          </w:p>
          <w:p w14:paraId="498622D8" w14:textId="77777777" w:rsidR="00B80118" w:rsidRPr="00A47C7F" w:rsidRDefault="00B80118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Emerging-middle</w:t>
            </w:r>
          </w:p>
          <w:p w14:paraId="39F39262" w14:textId="77777777" w:rsidR="00B80118" w:rsidRPr="00A47C7F" w:rsidRDefault="00B80118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Realised-middle</w:t>
            </w:r>
          </w:p>
          <w:p w14:paraId="25941B3E" w14:textId="5043923E" w:rsidR="00B35232" w:rsidRPr="00A47C7F" w:rsidRDefault="00B80118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Upper-middle</w:t>
            </w:r>
          </w:p>
        </w:tc>
        <w:tc>
          <w:tcPr>
            <w:tcW w:w="708" w:type="pct"/>
          </w:tcPr>
          <w:p w14:paraId="1E9D478E" w14:textId="77777777" w:rsidR="00B35232" w:rsidRPr="00A47C7F" w:rsidRDefault="003311FF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  <w:p w14:paraId="284DD850" w14:textId="77777777" w:rsidR="003311FF" w:rsidRPr="00A47C7F" w:rsidRDefault="003311FF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  <w:p w14:paraId="20AAA277" w14:textId="77777777" w:rsidR="003311FF" w:rsidRPr="00A47C7F" w:rsidRDefault="003311FF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  <w:p w14:paraId="3D4626FD" w14:textId="77777777" w:rsidR="003311FF" w:rsidRPr="00A47C7F" w:rsidRDefault="003311FF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3DE5EE1E" w14:textId="47529E30" w:rsidR="003311FF" w:rsidRPr="00A47C7F" w:rsidRDefault="003311FF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5" w:type="pct"/>
          </w:tcPr>
          <w:p w14:paraId="4D676156" w14:textId="77777777" w:rsidR="00512E49" w:rsidRPr="00A47C7F" w:rsidRDefault="00CB0D6C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  <w:p w14:paraId="3E6A9AD6" w14:textId="77777777" w:rsidR="00CB0D6C" w:rsidRPr="00A47C7F" w:rsidRDefault="00CB0D6C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</w:p>
          <w:p w14:paraId="123B5178" w14:textId="77777777" w:rsidR="00CB0D6C" w:rsidRPr="00A47C7F" w:rsidRDefault="00CB0D6C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  <w:p w14:paraId="574ED5DB" w14:textId="77777777" w:rsidR="00CB0D6C" w:rsidRPr="00A47C7F" w:rsidRDefault="00CB0D6C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14:paraId="38ECD183" w14:textId="32CDF533" w:rsidR="00CB0D6C" w:rsidRPr="00A47C7F" w:rsidRDefault="00CB0D6C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60" w:type="pct"/>
          </w:tcPr>
          <w:p w14:paraId="3BE51613" w14:textId="77777777" w:rsidR="00B35232" w:rsidRPr="00A47C7F" w:rsidRDefault="00731CC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5076E910" w14:textId="77777777" w:rsidR="00731CC6" w:rsidRPr="00A47C7F" w:rsidRDefault="00731CC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14:paraId="012BFE7F" w14:textId="77777777" w:rsidR="00731CC6" w:rsidRPr="00A47C7F" w:rsidRDefault="00731CC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257B572D" w14:textId="77777777" w:rsidR="00731CC6" w:rsidRPr="00A47C7F" w:rsidRDefault="00731CC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301F84F2" w14:textId="07CC27D7" w:rsidR="00731CC6" w:rsidRPr="00A47C7F" w:rsidRDefault="00731CC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6" w:type="pct"/>
          </w:tcPr>
          <w:p w14:paraId="39337BA6" w14:textId="77777777" w:rsidR="00F517DC" w:rsidRPr="00A47C7F" w:rsidRDefault="001E14AB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  <w:p w14:paraId="704ABB23" w14:textId="77777777" w:rsidR="001E14AB" w:rsidRPr="00A47C7F" w:rsidRDefault="001E14AB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  <w:p w14:paraId="55064191" w14:textId="77777777" w:rsidR="001E14AB" w:rsidRPr="00A47C7F" w:rsidRDefault="00133F2E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  <w:p w14:paraId="0B9A15C1" w14:textId="77777777" w:rsidR="00133F2E" w:rsidRPr="00A47C7F" w:rsidRDefault="00133F2E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14:paraId="443C0265" w14:textId="648331A9" w:rsidR="00133F2E" w:rsidRPr="00A47C7F" w:rsidRDefault="00133F2E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C30974" w:rsidRPr="00A47C7F" w14:paraId="63BCAF51" w14:textId="77777777" w:rsidTr="00C30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55052DD0" w14:textId="1D60BFE2" w:rsidR="00B35232" w:rsidRPr="00A47C7F" w:rsidRDefault="00B35232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8 – 47</w:t>
            </w:r>
          </w:p>
        </w:tc>
        <w:tc>
          <w:tcPr>
            <w:tcW w:w="1088" w:type="pct"/>
          </w:tcPr>
          <w:p w14:paraId="4B4E29CB" w14:textId="77777777" w:rsidR="00B80118" w:rsidRPr="00A47C7F" w:rsidRDefault="00B80118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Poor</w:t>
            </w:r>
          </w:p>
          <w:p w14:paraId="10A61F59" w14:textId="77777777" w:rsidR="00B80118" w:rsidRPr="00A47C7F" w:rsidRDefault="00B80118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Low-emerging-middle</w:t>
            </w:r>
          </w:p>
          <w:p w14:paraId="500D6190" w14:textId="77777777" w:rsidR="00B80118" w:rsidRPr="00A47C7F" w:rsidRDefault="00B80118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Emerging-middle</w:t>
            </w:r>
          </w:p>
          <w:p w14:paraId="2C64AF0D" w14:textId="77777777" w:rsidR="00B80118" w:rsidRPr="00A47C7F" w:rsidRDefault="00B80118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Realised-middle</w:t>
            </w:r>
          </w:p>
          <w:p w14:paraId="42BB66B8" w14:textId="2D9C421E" w:rsidR="00B35232" w:rsidRPr="00A47C7F" w:rsidRDefault="00B80118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Upper-middle</w:t>
            </w:r>
          </w:p>
        </w:tc>
        <w:tc>
          <w:tcPr>
            <w:tcW w:w="708" w:type="pct"/>
          </w:tcPr>
          <w:p w14:paraId="77AD33B3" w14:textId="77777777" w:rsidR="00B35232" w:rsidRPr="00A47C7F" w:rsidRDefault="003311FF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  <w:p w14:paraId="024B23C8" w14:textId="77777777" w:rsidR="003311FF" w:rsidRPr="00A47C7F" w:rsidRDefault="003311FF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  <w:p w14:paraId="58B9CF10" w14:textId="77777777" w:rsidR="003311FF" w:rsidRPr="00A47C7F" w:rsidRDefault="003311FF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  <w:p w14:paraId="4FF75342" w14:textId="77777777" w:rsidR="003311FF" w:rsidRPr="00A47C7F" w:rsidRDefault="003311FF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14:paraId="2A6078BC" w14:textId="22FC4031" w:rsidR="003311FF" w:rsidRPr="00A47C7F" w:rsidRDefault="003311FF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85" w:type="pct"/>
          </w:tcPr>
          <w:p w14:paraId="0038A151" w14:textId="77777777" w:rsidR="001256F9" w:rsidRPr="00A47C7F" w:rsidRDefault="00CB0D6C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  <w:p w14:paraId="6ED7F5D3" w14:textId="77777777" w:rsidR="00CB0D6C" w:rsidRPr="00A47C7F" w:rsidRDefault="00CB0D6C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7.3</w:t>
            </w:r>
          </w:p>
          <w:p w14:paraId="4E9682D5" w14:textId="77777777" w:rsidR="00CB0D6C" w:rsidRPr="00A47C7F" w:rsidRDefault="00894D41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  <w:p w14:paraId="7FCEBEAE" w14:textId="77777777" w:rsidR="00894D41" w:rsidRPr="00A47C7F" w:rsidRDefault="00894D41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  <w:p w14:paraId="5204A09C" w14:textId="712BDD21" w:rsidR="00894D41" w:rsidRPr="00A47C7F" w:rsidRDefault="00894D41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760" w:type="pct"/>
          </w:tcPr>
          <w:p w14:paraId="7EDC57EE" w14:textId="77777777" w:rsidR="00B35232" w:rsidRPr="00A47C7F" w:rsidRDefault="00F517DC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08A6110A" w14:textId="77777777" w:rsidR="00F517DC" w:rsidRPr="00A47C7F" w:rsidRDefault="00F517DC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  <w:p w14:paraId="28A43A6F" w14:textId="77777777" w:rsidR="00F517DC" w:rsidRPr="00A47C7F" w:rsidRDefault="00F517DC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52F5729A" w14:textId="77777777" w:rsidR="00F517DC" w:rsidRPr="00A47C7F" w:rsidRDefault="00F517DC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737F00F9" w14:textId="3AE8FD69" w:rsidR="00F517DC" w:rsidRPr="00A47C7F" w:rsidRDefault="00F517DC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06" w:type="pct"/>
          </w:tcPr>
          <w:p w14:paraId="2C57D7DE" w14:textId="77777777" w:rsidR="00B0763E" w:rsidRPr="00A47C7F" w:rsidRDefault="00133F2E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  <w:p w14:paraId="26771CAE" w14:textId="77777777" w:rsidR="00133F2E" w:rsidRPr="00A47C7F" w:rsidRDefault="00133F2E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3.0</w:t>
            </w:r>
          </w:p>
          <w:p w14:paraId="4BBBF516" w14:textId="77777777" w:rsidR="00133F2E" w:rsidRPr="00A47C7F" w:rsidRDefault="00133F2E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  <w:p w14:paraId="61265023" w14:textId="77777777" w:rsidR="00133F2E" w:rsidRPr="00A47C7F" w:rsidRDefault="00133F2E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  <w:p w14:paraId="6A554172" w14:textId="72720F43" w:rsidR="00133F2E" w:rsidRPr="00A47C7F" w:rsidRDefault="00133F2E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</w:tr>
      <w:tr w:rsidR="00B35232" w:rsidRPr="00A47C7F" w14:paraId="5BB155C9" w14:textId="77777777" w:rsidTr="00C30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68DBE4E6" w14:textId="23AE000B" w:rsidR="00B35232" w:rsidRPr="00A47C7F" w:rsidRDefault="00B35232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8 – 57</w:t>
            </w:r>
          </w:p>
        </w:tc>
        <w:tc>
          <w:tcPr>
            <w:tcW w:w="1088" w:type="pct"/>
          </w:tcPr>
          <w:p w14:paraId="5EA13BCF" w14:textId="77777777" w:rsidR="00B80118" w:rsidRPr="00A47C7F" w:rsidRDefault="00B80118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Poor</w:t>
            </w:r>
          </w:p>
          <w:p w14:paraId="6A8055E7" w14:textId="77777777" w:rsidR="00B80118" w:rsidRPr="00A47C7F" w:rsidRDefault="00B80118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Low-emerging-middle</w:t>
            </w:r>
          </w:p>
          <w:p w14:paraId="586C79B9" w14:textId="77777777" w:rsidR="00B80118" w:rsidRPr="00A47C7F" w:rsidRDefault="00B80118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Emerging-middle</w:t>
            </w:r>
          </w:p>
          <w:p w14:paraId="5486A33E" w14:textId="77777777" w:rsidR="00B80118" w:rsidRPr="00A47C7F" w:rsidRDefault="00B80118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Realised-middle</w:t>
            </w:r>
          </w:p>
          <w:p w14:paraId="56E943AA" w14:textId="4C317716" w:rsidR="00B35232" w:rsidRPr="00A47C7F" w:rsidRDefault="00B80118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Upper-middle</w:t>
            </w:r>
          </w:p>
        </w:tc>
        <w:tc>
          <w:tcPr>
            <w:tcW w:w="708" w:type="pct"/>
          </w:tcPr>
          <w:p w14:paraId="4BC1948F" w14:textId="77777777" w:rsidR="00B35232" w:rsidRPr="00A47C7F" w:rsidRDefault="003311FF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  <w:p w14:paraId="2949B8C7" w14:textId="77777777" w:rsidR="003311FF" w:rsidRPr="00A47C7F" w:rsidRDefault="003311FF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  <w:p w14:paraId="0E31E922" w14:textId="77777777" w:rsidR="003311FF" w:rsidRPr="00A47C7F" w:rsidRDefault="003311FF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  <w:p w14:paraId="5946540E" w14:textId="77777777" w:rsidR="003311FF" w:rsidRPr="00A47C7F" w:rsidRDefault="003311FF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1753F" w:rsidRPr="00A47C7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4DD5B11D" w14:textId="5C525F64" w:rsidR="00D1753F" w:rsidRPr="00A47C7F" w:rsidRDefault="00D1753F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85" w:type="pct"/>
          </w:tcPr>
          <w:p w14:paraId="135BD49E" w14:textId="77777777" w:rsidR="001256F9" w:rsidRPr="00A47C7F" w:rsidRDefault="00894D41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  <w:p w14:paraId="554C0FE4" w14:textId="77777777" w:rsidR="00894D41" w:rsidRPr="00A47C7F" w:rsidRDefault="00894D41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</w:p>
          <w:p w14:paraId="0404A73B" w14:textId="77777777" w:rsidR="00894D41" w:rsidRPr="00A47C7F" w:rsidRDefault="00894D41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  <w:p w14:paraId="6BC77736" w14:textId="77777777" w:rsidR="00894D41" w:rsidRPr="00A47C7F" w:rsidRDefault="004F198D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  <w:p w14:paraId="19F89601" w14:textId="011322E8" w:rsidR="004F198D" w:rsidRPr="00A47C7F" w:rsidRDefault="004F198D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760" w:type="pct"/>
          </w:tcPr>
          <w:p w14:paraId="21A3FB0F" w14:textId="77777777" w:rsidR="00B35232" w:rsidRPr="00A47C7F" w:rsidRDefault="00B0763E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  <w:p w14:paraId="2822439D" w14:textId="77777777" w:rsidR="00B0763E" w:rsidRPr="00A47C7F" w:rsidRDefault="00B0763E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6C2667AF" w14:textId="77777777" w:rsidR="00B0763E" w:rsidRPr="00A47C7F" w:rsidRDefault="00B0763E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04822CAF" w14:textId="77777777" w:rsidR="00B0763E" w:rsidRPr="00A47C7F" w:rsidRDefault="00B0763E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709F707D" w14:textId="10F8E23C" w:rsidR="00B0763E" w:rsidRPr="00A47C7F" w:rsidRDefault="00B0763E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6" w:type="pct"/>
          </w:tcPr>
          <w:p w14:paraId="3D7F655A" w14:textId="77777777" w:rsidR="006C40DC" w:rsidRPr="00A47C7F" w:rsidRDefault="00133F2E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  <w:p w14:paraId="62613E85" w14:textId="77777777" w:rsidR="00133F2E" w:rsidRPr="00A47C7F" w:rsidRDefault="0074190B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  <w:p w14:paraId="794563F2" w14:textId="77777777" w:rsidR="0074190B" w:rsidRPr="00A47C7F" w:rsidRDefault="0074190B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  <w:p w14:paraId="3BD9DE9A" w14:textId="77777777" w:rsidR="0074190B" w:rsidRPr="00A47C7F" w:rsidRDefault="0074190B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  <w:p w14:paraId="2FAB5A3B" w14:textId="2CE701AA" w:rsidR="0074190B" w:rsidRPr="00A47C7F" w:rsidRDefault="0074190B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B35232" w:rsidRPr="00A47C7F" w14:paraId="7C457E7D" w14:textId="77777777" w:rsidTr="00C30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26B1F353" w14:textId="65446FA6" w:rsidR="00B35232" w:rsidRPr="00A47C7F" w:rsidRDefault="00B35232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8+</w:t>
            </w:r>
          </w:p>
        </w:tc>
        <w:tc>
          <w:tcPr>
            <w:tcW w:w="1088" w:type="pct"/>
          </w:tcPr>
          <w:p w14:paraId="20B2609C" w14:textId="77777777" w:rsidR="00B80118" w:rsidRPr="00A47C7F" w:rsidRDefault="00B80118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Poor</w:t>
            </w:r>
          </w:p>
          <w:p w14:paraId="7630FD70" w14:textId="77777777" w:rsidR="00B80118" w:rsidRPr="00A47C7F" w:rsidRDefault="00B80118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Low-emerging-middle</w:t>
            </w:r>
          </w:p>
          <w:p w14:paraId="50779771" w14:textId="77777777" w:rsidR="00B80118" w:rsidRPr="00A47C7F" w:rsidRDefault="00B80118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Emerging-middle</w:t>
            </w:r>
          </w:p>
          <w:p w14:paraId="16F9974E" w14:textId="77777777" w:rsidR="00B80118" w:rsidRPr="00A47C7F" w:rsidRDefault="00B80118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Realised-middle</w:t>
            </w:r>
          </w:p>
          <w:p w14:paraId="13D0824F" w14:textId="002E493B" w:rsidR="00B35232" w:rsidRPr="00A47C7F" w:rsidRDefault="00B80118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Upper-middle</w:t>
            </w:r>
          </w:p>
        </w:tc>
        <w:tc>
          <w:tcPr>
            <w:tcW w:w="708" w:type="pct"/>
          </w:tcPr>
          <w:p w14:paraId="3BE143BA" w14:textId="77777777" w:rsidR="00B35232" w:rsidRPr="00A47C7F" w:rsidRDefault="00D1753F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  <w:p w14:paraId="70F547DC" w14:textId="77777777" w:rsidR="00D1753F" w:rsidRPr="00A47C7F" w:rsidRDefault="00D1753F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  <w:p w14:paraId="2D4E6824" w14:textId="77777777" w:rsidR="00D1753F" w:rsidRPr="00A47C7F" w:rsidRDefault="00D1753F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  <w:p w14:paraId="0DC84F65" w14:textId="77777777" w:rsidR="00D1753F" w:rsidRPr="00A47C7F" w:rsidRDefault="00D1753F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4123CB4B" w14:textId="589A941B" w:rsidR="00D1753F" w:rsidRPr="00A47C7F" w:rsidRDefault="00D1753F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85" w:type="pct"/>
          </w:tcPr>
          <w:p w14:paraId="235C1636" w14:textId="77777777" w:rsidR="001256F9" w:rsidRPr="00A47C7F" w:rsidRDefault="004F198D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  <w:p w14:paraId="4F55750C" w14:textId="77777777" w:rsidR="004F198D" w:rsidRPr="00A47C7F" w:rsidRDefault="004F198D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  <w:p w14:paraId="7C01D058" w14:textId="77777777" w:rsidR="004F198D" w:rsidRPr="00A47C7F" w:rsidRDefault="004F198D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  <w:p w14:paraId="7763A7B4" w14:textId="77777777" w:rsidR="004F198D" w:rsidRPr="00A47C7F" w:rsidRDefault="004F198D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  <w:p w14:paraId="153AD7BD" w14:textId="5A56641E" w:rsidR="004F198D" w:rsidRPr="00A47C7F" w:rsidRDefault="004F198D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60" w:type="pct"/>
          </w:tcPr>
          <w:p w14:paraId="163CD2F7" w14:textId="77777777" w:rsidR="00B35232" w:rsidRPr="00A47C7F" w:rsidRDefault="002424B7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78F997D3" w14:textId="77777777" w:rsidR="002424B7" w:rsidRPr="00A47C7F" w:rsidRDefault="002424B7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14:paraId="628CA11A" w14:textId="77777777" w:rsidR="002424B7" w:rsidRPr="00A47C7F" w:rsidRDefault="002424B7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6D362433" w14:textId="77777777" w:rsidR="002424B7" w:rsidRPr="00A47C7F" w:rsidRDefault="002424B7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0D7318D3" w14:textId="5117B1E9" w:rsidR="002424B7" w:rsidRPr="00A47C7F" w:rsidRDefault="002424B7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6" w:type="pct"/>
          </w:tcPr>
          <w:p w14:paraId="61E9665B" w14:textId="77777777" w:rsidR="002424B7" w:rsidRPr="00A47C7F" w:rsidRDefault="0074190B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  <w:p w14:paraId="2C8B0A5E" w14:textId="77777777" w:rsidR="0074190B" w:rsidRPr="00A47C7F" w:rsidRDefault="0074190B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  <w:p w14:paraId="5D661858" w14:textId="77777777" w:rsidR="0074190B" w:rsidRPr="00A47C7F" w:rsidRDefault="0074190B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  <w:p w14:paraId="6FAF0804" w14:textId="77777777" w:rsidR="0074190B" w:rsidRPr="00A47C7F" w:rsidRDefault="0074190B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14:paraId="138BFBBF" w14:textId="308589CF" w:rsidR="0074190B" w:rsidRPr="00A47C7F" w:rsidRDefault="0074190B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B35232" w:rsidRPr="00A47C7F" w14:paraId="2FA2CFBE" w14:textId="77777777" w:rsidTr="00C30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1FF625D5" w14:textId="0905DC62" w:rsidR="00B35232" w:rsidRPr="00A47C7F" w:rsidRDefault="00234F3F" w:rsidP="00CB233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Exercise</w:t>
            </w:r>
          </w:p>
        </w:tc>
        <w:tc>
          <w:tcPr>
            <w:tcW w:w="1088" w:type="pct"/>
          </w:tcPr>
          <w:p w14:paraId="4116317F" w14:textId="77777777" w:rsidR="00B35232" w:rsidRPr="00A47C7F" w:rsidRDefault="00B35232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pct"/>
          </w:tcPr>
          <w:p w14:paraId="0B75BC2B" w14:textId="77777777" w:rsidR="00B35232" w:rsidRPr="00A47C7F" w:rsidRDefault="00B35232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</w:tcPr>
          <w:p w14:paraId="3EC067BB" w14:textId="77777777" w:rsidR="00B35232" w:rsidRPr="00A47C7F" w:rsidRDefault="00B35232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pct"/>
          </w:tcPr>
          <w:p w14:paraId="76584DEB" w14:textId="77777777" w:rsidR="00B35232" w:rsidRPr="00A47C7F" w:rsidRDefault="00B35232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pct"/>
          </w:tcPr>
          <w:p w14:paraId="34B21A2C" w14:textId="77777777" w:rsidR="00B35232" w:rsidRPr="00A47C7F" w:rsidRDefault="00B35232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4F3F" w:rsidRPr="00A47C7F" w14:paraId="592621EB" w14:textId="77777777" w:rsidTr="00C30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404A84DA" w14:textId="204EFFF2" w:rsidR="00234F3F" w:rsidRPr="00A47C7F" w:rsidRDefault="00234F3F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8 – 27</w:t>
            </w:r>
          </w:p>
        </w:tc>
        <w:tc>
          <w:tcPr>
            <w:tcW w:w="1088" w:type="pct"/>
          </w:tcPr>
          <w:p w14:paraId="6F9C5F18" w14:textId="77777777" w:rsidR="00234F3F" w:rsidRPr="00A47C7F" w:rsidRDefault="00234F3F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05D76A47" w14:textId="6F6A5D38" w:rsidR="00234F3F" w:rsidRPr="00A47C7F" w:rsidRDefault="00234F3F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pct"/>
          </w:tcPr>
          <w:p w14:paraId="23FBF4CD" w14:textId="77777777" w:rsidR="00234F3F" w:rsidRPr="00A47C7F" w:rsidRDefault="00EE2F2A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  <w:p w14:paraId="3414D96B" w14:textId="13EB1DBD" w:rsidR="00EE2F2A" w:rsidRPr="00A47C7F" w:rsidRDefault="00EE2F2A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85" w:type="pct"/>
          </w:tcPr>
          <w:p w14:paraId="01089560" w14:textId="77777777" w:rsidR="000A3E7F" w:rsidRPr="00A47C7F" w:rsidRDefault="009B2DE9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  <w:p w14:paraId="1EE5BD7B" w14:textId="0F7EB6B5" w:rsidR="009B2DE9" w:rsidRPr="00A47C7F" w:rsidRDefault="009B2DE9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760" w:type="pct"/>
          </w:tcPr>
          <w:p w14:paraId="1525D57C" w14:textId="77777777" w:rsidR="00234F3F" w:rsidRPr="00A47C7F" w:rsidRDefault="00F657AF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6EA2E8D4" w14:textId="677BA34D" w:rsidR="00F657AF" w:rsidRPr="00A47C7F" w:rsidRDefault="00F657AF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6" w:type="pct"/>
          </w:tcPr>
          <w:p w14:paraId="0B0DBD44" w14:textId="77777777" w:rsidR="00A75E30" w:rsidRPr="00A47C7F" w:rsidRDefault="0074190B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  <w:p w14:paraId="7ACB025A" w14:textId="457286FC" w:rsidR="0074190B" w:rsidRPr="00A47C7F" w:rsidRDefault="0074190B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234F3F" w:rsidRPr="00A47C7F" w14:paraId="49A60B70" w14:textId="77777777" w:rsidTr="00C30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451341F5" w14:textId="11BDA8EE" w:rsidR="00234F3F" w:rsidRPr="00A47C7F" w:rsidRDefault="00234F3F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8 – 37</w:t>
            </w:r>
          </w:p>
        </w:tc>
        <w:tc>
          <w:tcPr>
            <w:tcW w:w="1088" w:type="pct"/>
          </w:tcPr>
          <w:p w14:paraId="72692793" w14:textId="77777777" w:rsidR="00234F3F" w:rsidRPr="00A47C7F" w:rsidRDefault="00234F3F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0ED637E3" w14:textId="4720183B" w:rsidR="00234F3F" w:rsidRPr="00A47C7F" w:rsidRDefault="00234F3F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pct"/>
          </w:tcPr>
          <w:p w14:paraId="2221DE5F" w14:textId="77777777" w:rsidR="00234F3F" w:rsidRPr="00A47C7F" w:rsidRDefault="005C7A20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  <w:p w14:paraId="4B2AB7D0" w14:textId="65FDD988" w:rsidR="005C7A20" w:rsidRPr="00A47C7F" w:rsidRDefault="005C7A20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685" w:type="pct"/>
          </w:tcPr>
          <w:p w14:paraId="38AEC25A" w14:textId="77777777" w:rsidR="000A3E7F" w:rsidRPr="00A47C7F" w:rsidRDefault="009B2DE9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1.2</w:t>
            </w:r>
          </w:p>
          <w:p w14:paraId="40DA70D1" w14:textId="2475AD75" w:rsidR="009B2DE9" w:rsidRPr="00A47C7F" w:rsidRDefault="009B2DE9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760" w:type="pct"/>
          </w:tcPr>
          <w:p w14:paraId="3B18CB78" w14:textId="77777777" w:rsidR="00234F3F" w:rsidRPr="00A47C7F" w:rsidRDefault="00F657AF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  <w:p w14:paraId="1726DBFE" w14:textId="1D50F07B" w:rsidR="00F657AF" w:rsidRPr="00A47C7F" w:rsidRDefault="00F657AF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06" w:type="pct"/>
          </w:tcPr>
          <w:p w14:paraId="23506B3F" w14:textId="77777777" w:rsidR="00A75E30" w:rsidRPr="00A47C7F" w:rsidRDefault="00761C83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  <w:p w14:paraId="48D25F7D" w14:textId="12A3F252" w:rsidR="00761C83" w:rsidRPr="00A47C7F" w:rsidRDefault="00761C83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</w:tr>
      <w:tr w:rsidR="00234F3F" w:rsidRPr="00A47C7F" w14:paraId="1FC67E28" w14:textId="77777777" w:rsidTr="00C30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0AC15100" w14:textId="340666E9" w:rsidR="00234F3F" w:rsidRPr="00A47C7F" w:rsidRDefault="00234F3F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8 – 47</w:t>
            </w:r>
          </w:p>
        </w:tc>
        <w:tc>
          <w:tcPr>
            <w:tcW w:w="1088" w:type="pct"/>
          </w:tcPr>
          <w:p w14:paraId="354E6394" w14:textId="77777777" w:rsidR="00234F3F" w:rsidRPr="00A47C7F" w:rsidRDefault="00234F3F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354D1AB5" w14:textId="1B4EFDEF" w:rsidR="00234F3F" w:rsidRPr="00A47C7F" w:rsidRDefault="00234F3F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pct"/>
          </w:tcPr>
          <w:p w14:paraId="6C6F6FDF" w14:textId="77777777" w:rsidR="00234F3F" w:rsidRPr="00A47C7F" w:rsidRDefault="005C7A20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  <w:p w14:paraId="6A0663F3" w14:textId="14E99C53" w:rsidR="005C7A20" w:rsidRPr="00A47C7F" w:rsidRDefault="005C7A20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685" w:type="pct"/>
          </w:tcPr>
          <w:p w14:paraId="69CF23C7" w14:textId="77777777" w:rsidR="000A3E7F" w:rsidRPr="00A47C7F" w:rsidRDefault="009B2DE9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7.5</w:t>
            </w:r>
          </w:p>
          <w:p w14:paraId="12354516" w14:textId="350AF1BD" w:rsidR="009B2DE9" w:rsidRPr="00A47C7F" w:rsidRDefault="009B2DE9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</w:p>
        </w:tc>
        <w:tc>
          <w:tcPr>
            <w:tcW w:w="760" w:type="pct"/>
          </w:tcPr>
          <w:p w14:paraId="159042FA" w14:textId="77777777" w:rsidR="00234F3F" w:rsidRPr="00A47C7F" w:rsidRDefault="00F657AF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  <w:p w14:paraId="20A80E5F" w14:textId="1D379604" w:rsidR="00F657AF" w:rsidRPr="00A47C7F" w:rsidRDefault="00F657AF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06" w:type="pct"/>
          </w:tcPr>
          <w:p w14:paraId="3E49219A" w14:textId="77777777" w:rsidR="00A75E30" w:rsidRPr="00A47C7F" w:rsidRDefault="00761C83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9.5</w:t>
            </w:r>
          </w:p>
          <w:p w14:paraId="6A3C20E2" w14:textId="331E59F9" w:rsidR="00761C83" w:rsidRPr="00A47C7F" w:rsidRDefault="00761C83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</w:tr>
      <w:tr w:rsidR="00234F3F" w:rsidRPr="00A47C7F" w14:paraId="4D8213D8" w14:textId="77777777" w:rsidTr="00C30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5BC6560A" w14:textId="74A6D82D" w:rsidR="00234F3F" w:rsidRPr="00A47C7F" w:rsidRDefault="00234F3F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8 – 57</w:t>
            </w:r>
          </w:p>
        </w:tc>
        <w:tc>
          <w:tcPr>
            <w:tcW w:w="1088" w:type="pct"/>
          </w:tcPr>
          <w:p w14:paraId="40707325" w14:textId="77777777" w:rsidR="00234F3F" w:rsidRPr="00A47C7F" w:rsidRDefault="00234F3F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62DFA93A" w14:textId="34FE2A8F" w:rsidR="00234F3F" w:rsidRPr="00A47C7F" w:rsidRDefault="00234F3F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pct"/>
          </w:tcPr>
          <w:p w14:paraId="1933DD70" w14:textId="77777777" w:rsidR="00234F3F" w:rsidRPr="00A47C7F" w:rsidRDefault="005C7A20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  <w:p w14:paraId="396C0FFB" w14:textId="4CA26777" w:rsidR="005C7A20" w:rsidRPr="00A47C7F" w:rsidRDefault="005C7A20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685" w:type="pct"/>
          </w:tcPr>
          <w:p w14:paraId="46638031" w14:textId="77777777" w:rsidR="000A3E7F" w:rsidRPr="00A47C7F" w:rsidRDefault="00831808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8.2</w:t>
            </w:r>
          </w:p>
          <w:p w14:paraId="01ADD7F8" w14:textId="0C59E143" w:rsidR="00831808" w:rsidRPr="00A47C7F" w:rsidRDefault="00831808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1.2</w:t>
            </w:r>
          </w:p>
        </w:tc>
        <w:tc>
          <w:tcPr>
            <w:tcW w:w="760" w:type="pct"/>
          </w:tcPr>
          <w:p w14:paraId="262697AE" w14:textId="77777777" w:rsidR="00234F3F" w:rsidRPr="00A47C7F" w:rsidRDefault="001F4EEF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  <w:p w14:paraId="0542F906" w14:textId="3195B7DE" w:rsidR="001F4EEF" w:rsidRPr="00A47C7F" w:rsidRDefault="001F4EEF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06" w:type="pct"/>
          </w:tcPr>
          <w:p w14:paraId="0EC989F7" w14:textId="77777777" w:rsidR="00A75E30" w:rsidRPr="00A47C7F" w:rsidRDefault="00761C83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3.6</w:t>
            </w:r>
          </w:p>
          <w:p w14:paraId="755809EF" w14:textId="3FCE6A30" w:rsidR="00761C83" w:rsidRPr="00A47C7F" w:rsidRDefault="00761C83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</w:tr>
      <w:tr w:rsidR="00234F3F" w:rsidRPr="00A47C7F" w14:paraId="6A6D74CA" w14:textId="77777777" w:rsidTr="00C30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5D002DC7" w14:textId="3FC026E4" w:rsidR="00234F3F" w:rsidRPr="00A47C7F" w:rsidRDefault="00234F3F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8+</w:t>
            </w:r>
          </w:p>
        </w:tc>
        <w:tc>
          <w:tcPr>
            <w:tcW w:w="1088" w:type="pct"/>
          </w:tcPr>
          <w:p w14:paraId="15B37ACE" w14:textId="77777777" w:rsidR="00234F3F" w:rsidRPr="00A47C7F" w:rsidRDefault="00234F3F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6AE909DA" w14:textId="217AF5EC" w:rsidR="00234F3F" w:rsidRPr="00A47C7F" w:rsidRDefault="00234F3F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pct"/>
          </w:tcPr>
          <w:p w14:paraId="3BFC6649" w14:textId="77777777" w:rsidR="00234F3F" w:rsidRPr="00A47C7F" w:rsidRDefault="005C7A20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  <w:p w14:paraId="092BD2E1" w14:textId="04187FE7" w:rsidR="005C7A20" w:rsidRPr="00A47C7F" w:rsidRDefault="005C7A20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85" w:type="pct"/>
          </w:tcPr>
          <w:p w14:paraId="70067583" w14:textId="77777777" w:rsidR="00E97A0A" w:rsidRPr="00A47C7F" w:rsidRDefault="00831808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1.7</w:t>
            </w:r>
          </w:p>
          <w:p w14:paraId="7145BDC1" w14:textId="35980391" w:rsidR="00831808" w:rsidRPr="00A47C7F" w:rsidRDefault="00831808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760" w:type="pct"/>
          </w:tcPr>
          <w:p w14:paraId="0784249D" w14:textId="77777777" w:rsidR="00234F3F" w:rsidRPr="00A47C7F" w:rsidRDefault="001F4EEF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  <w:p w14:paraId="1B8D81E9" w14:textId="737D413F" w:rsidR="001F4EEF" w:rsidRPr="00A47C7F" w:rsidRDefault="001F4EEF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06" w:type="pct"/>
          </w:tcPr>
          <w:p w14:paraId="40C7500C" w14:textId="77777777" w:rsidR="00A75E30" w:rsidRPr="00A47C7F" w:rsidRDefault="00930A21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7.1</w:t>
            </w:r>
          </w:p>
          <w:p w14:paraId="1EBD9798" w14:textId="65E88437" w:rsidR="00930A21" w:rsidRPr="00A47C7F" w:rsidRDefault="00930A21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</w:tr>
      <w:tr w:rsidR="00234F3F" w:rsidRPr="00A47C7F" w14:paraId="1E16F7D7" w14:textId="77777777" w:rsidTr="00C30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2F9D24BB" w14:textId="3E3FACB2" w:rsidR="00234F3F" w:rsidRPr="00A47C7F" w:rsidRDefault="00E97A0A" w:rsidP="00CB233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 xml:space="preserve">Smoking </w:t>
            </w:r>
          </w:p>
        </w:tc>
        <w:tc>
          <w:tcPr>
            <w:tcW w:w="1088" w:type="pct"/>
          </w:tcPr>
          <w:p w14:paraId="3A96DA86" w14:textId="77777777" w:rsidR="00234F3F" w:rsidRPr="00A47C7F" w:rsidRDefault="00234F3F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pct"/>
          </w:tcPr>
          <w:p w14:paraId="484A102F" w14:textId="77777777" w:rsidR="00234F3F" w:rsidRPr="00A47C7F" w:rsidRDefault="00234F3F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</w:tcPr>
          <w:p w14:paraId="5C5BBC2E" w14:textId="77777777" w:rsidR="00234F3F" w:rsidRPr="00A47C7F" w:rsidRDefault="00234F3F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pct"/>
          </w:tcPr>
          <w:p w14:paraId="464F1A23" w14:textId="77777777" w:rsidR="00234F3F" w:rsidRPr="00A47C7F" w:rsidRDefault="00234F3F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pct"/>
          </w:tcPr>
          <w:p w14:paraId="63AA79FE" w14:textId="77777777" w:rsidR="00234F3F" w:rsidRPr="00A47C7F" w:rsidRDefault="00234F3F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4F50" w:rsidRPr="00A47C7F" w14:paraId="18EF0302" w14:textId="77777777" w:rsidTr="00C30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43CFB9C2" w14:textId="134A8FF5" w:rsidR="00F14F50" w:rsidRPr="00A47C7F" w:rsidRDefault="00F14F50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8 – 27</w:t>
            </w:r>
          </w:p>
        </w:tc>
        <w:tc>
          <w:tcPr>
            <w:tcW w:w="1088" w:type="pct"/>
          </w:tcPr>
          <w:p w14:paraId="7FF960D8" w14:textId="77777777" w:rsidR="00F14F50" w:rsidRPr="00A47C7F" w:rsidRDefault="00F14F50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4DD7678C" w14:textId="7A176791" w:rsidR="00F14F50" w:rsidRPr="00A47C7F" w:rsidRDefault="00F14F50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Yes, 1 – 10</w:t>
            </w:r>
          </w:p>
          <w:p w14:paraId="1316261D" w14:textId="766FC768" w:rsidR="00F14F50" w:rsidRPr="00A47C7F" w:rsidRDefault="00F14F50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Yes, ≥ 11</w:t>
            </w:r>
          </w:p>
        </w:tc>
        <w:tc>
          <w:tcPr>
            <w:tcW w:w="708" w:type="pct"/>
          </w:tcPr>
          <w:p w14:paraId="47FD47FB" w14:textId="77777777" w:rsidR="00F14F50" w:rsidRPr="00A47C7F" w:rsidRDefault="009B7AE7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2C1EB5A6" w14:textId="77777777" w:rsidR="009B7AE7" w:rsidRPr="00A47C7F" w:rsidRDefault="009B7AE7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53C0E9D2" w14:textId="312B7D18" w:rsidR="009B7AE7" w:rsidRPr="00A47C7F" w:rsidRDefault="009B7AE7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85" w:type="pct"/>
          </w:tcPr>
          <w:p w14:paraId="68D2435C" w14:textId="77777777" w:rsidR="003362AA" w:rsidRPr="00A47C7F" w:rsidRDefault="00831808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  <w:p w14:paraId="07B341AD" w14:textId="77777777" w:rsidR="00831808" w:rsidRPr="00A47C7F" w:rsidRDefault="00831808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  <w:p w14:paraId="2AD6FB7A" w14:textId="04FD9146" w:rsidR="00831808" w:rsidRPr="00A47C7F" w:rsidRDefault="00831808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60" w:type="pct"/>
          </w:tcPr>
          <w:p w14:paraId="5FFD6E88" w14:textId="77777777" w:rsidR="00A75E30" w:rsidRPr="00A47C7F" w:rsidRDefault="00111EAA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5B6927B0" w14:textId="77777777" w:rsidR="00111EAA" w:rsidRPr="00A47C7F" w:rsidRDefault="00111EAA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147A372A" w14:textId="6C246513" w:rsidR="00111EAA" w:rsidRPr="00A47C7F" w:rsidRDefault="00111EAA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6" w:type="pct"/>
          </w:tcPr>
          <w:p w14:paraId="7454235C" w14:textId="77777777" w:rsidR="00EE09FA" w:rsidRPr="00A47C7F" w:rsidRDefault="00930A21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  <w:p w14:paraId="38F6362F" w14:textId="77777777" w:rsidR="00930A21" w:rsidRPr="00A47C7F" w:rsidRDefault="00930A21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  <w:p w14:paraId="2FA2F072" w14:textId="6EB01F92" w:rsidR="00930A21" w:rsidRPr="00A47C7F" w:rsidRDefault="00930A21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F14F50" w:rsidRPr="00A47C7F" w14:paraId="7F2D4B58" w14:textId="77777777" w:rsidTr="00C30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0F0C5A60" w14:textId="2E815D1B" w:rsidR="00F14F50" w:rsidRPr="00A47C7F" w:rsidRDefault="00F14F50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8 – 37</w:t>
            </w:r>
          </w:p>
        </w:tc>
        <w:tc>
          <w:tcPr>
            <w:tcW w:w="1088" w:type="pct"/>
          </w:tcPr>
          <w:p w14:paraId="4D8F452D" w14:textId="77777777" w:rsidR="00F14F50" w:rsidRPr="00A47C7F" w:rsidRDefault="00F14F50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0C5DBD59" w14:textId="77777777" w:rsidR="00F14F50" w:rsidRPr="00A47C7F" w:rsidRDefault="00F14F50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Yes, 1 – 10</w:t>
            </w:r>
          </w:p>
          <w:p w14:paraId="67F3C520" w14:textId="0335A553" w:rsidR="00F14F50" w:rsidRPr="00A47C7F" w:rsidRDefault="00F14F50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Yes, ≥ 11</w:t>
            </w:r>
          </w:p>
        </w:tc>
        <w:tc>
          <w:tcPr>
            <w:tcW w:w="708" w:type="pct"/>
          </w:tcPr>
          <w:p w14:paraId="5ED87A5E" w14:textId="77777777" w:rsidR="00F14F50" w:rsidRPr="00A47C7F" w:rsidRDefault="009B7AE7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  <w:p w14:paraId="16FD0859" w14:textId="77777777" w:rsidR="009B7AE7" w:rsidRPr="00A47C7F" w:rsidRDefault="009B7AE7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  <w:p w14:paraId="0DDE5BEE" w14:textId="24A162D7" w:rsidR="009B7AE7" w:rsidRPr="00A47C7F" w:rsidRDefault="009B7AE7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85" w:type="pct"/>
          </w:tcPr>
          <w:p w14:paraId="57E8E4A1" w14:textId="77777777" w:rsidR="003362AA" w:rsidRPr="00A47C7F" w:rsidRDefault="002C062A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3.0</w:t>
            </w:r>
          </w:p>
          <w:p w14:paraId="39028110" w14:textId="77777777" w:rsidR="002C062A" w:rsidRPr="00A47C7F" w:rsidRDefault="002C062A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  <w:p w14:paraId="2679843E" w14:textId="66B1F8C1" w:rsidR="002C062A" w:rsidRPr="00A47C7F" w:rsidRDefault="002C062A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760" w:type="pct"/>
          </w:tcPr>
          <w:p w14:paraId="52DAAC0A" w14:textId="77777777" w:rsidR="00F14F50" w:rsidRPr="00A47C7F" w:rsidRDefault="00111EAA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363A3F09" w14:textId="77777777" w:rsidR="00111EAA" w:rsidRPr="00A47C7F" w:rsidRDefault="00111EAA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1ED2FCA4" w14:textId="1FC22514" w:rsidR="00111EAA" w:rsidRPr="00A47C7F" w:rsidRDefault="00111EAA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06" w:type="pct"/>
          </w:tcPr>
          <w:p w14:paraId="6D4E3D5C" w14:textId="77777777" w:rsidR="00EE09FA" w:rsidRPr="00A47C7F" w:rsidRDefault="00930A21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  <w:p w14:paraId="397AF855" w14:textId="77777777" w:rsidR="00930A21" w:rsidRPr="00A47C7F" w:rsidRDefault="00930A21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  <w:p w14:paraId="1F32E94F" w14:textId="69359814" w:rsidR="00930A21" w:rsidRPr="00A47C7F" w:rsidRDefault="00930A21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</w:tc>
      </w:tr>
      <w:tr w:rsidR="00F14F50" w:rsidRPr="00A47C7F" w14:paraId="65451F50" w14:textId="77777777" w:rsidTr="00C30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3F461B52" w14:textId="33DDAA01" w:rsidR="00F14F50" w:rsidRPr="00A47C7F" w:rsidRDefault="00F14F50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8 – 47</w:t>
            </w:r>
          </w:p>
        </w:tc>
        <w:tc>
          <w:tcPr>
            <w:tcW w:w="1088" w:type="pct"/>
          </w:tcPr>
          <w:p w14:paraId="3C141826" w14:textId="77777777" w:rsidR="00F14F50" w:rsidRPr="00A47C7F" w:rsidRDefault="00F14F50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69EF5015" w14:textId="77777777" w:rsidR="00F14F50" w:rsidRPr="00A47C7F" w:rsidRDefault="00F14F50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Yes, 1 – 10</w:t>
            </w:r>
          </w:p>
          <w:p w14:paraId="7F92E9EF" w14:textId="1CE02427" w:rsidR="00F14F50" w:rsidRPr="00A47C7F" w:rsidRDefault="00F14F50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Yes, ≥ 11</w:t>
            </w:r>
          </w:p>
        </w:tc>
        <w:tc>
          <w:tcPr>
            <w:tcW w:w="708" w:type="pct"/>
          </w:tcPr>
          <w:p w14:paraId="0DC4ECE5" w14:textId="77777777" w:rsidR="00F14F50" w:rsidRPr="00A47C7F" w:rsidRDefault="009B7AE7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  <w:p w14:paraId="32D9127A" w14:textId="77777777" w:rsidR="009B7AE7" w:rsidRPr="00A47C7F" w:rsidRDefault="009B7AE7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  <w:p w14:paraId="42256B2A" w14:textId="2E673241" w:rsidR="009B7AE7" w:rsidRPr="00A47C7F" w:rsidRDefault="009B7AE7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85" w:type="pct"/>
          </w:tcPr>
          <w:p w14:paraId="0672F5CF" w14:textId="77777777" w:rsidR="003362AA" w:rsidRPr="00A47C7F" w:rsidRDefault="002C062A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7.3</w:t>
            </w:r>
          </w:p>
          <w:p w14:paraId="32B81D5F" w14:textId="77777777" w:rsidR="002C062A" w:rsidRPr="00A47C7F" w:rsidRDefault="002C062A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  <w:p w14:paraId="308CEF1E" w14:textId="422C533D" w:rsidR="002C062A" w:rsidRPr="00A47C7F" w:rsidRDefault="002C062A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760" w:type="pct"/>
          </w:tcPr>
          <w:p w14:paraId="13BE013A" w14:textId="77777777" w:rsidR="00F14F50" w:rsidRPr="00A47C7F" w:rsidRDefault="00111EAA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1888019C" w14:textId="77777777" w:rsidR="00111EAA" w:rsidRPr="00A47C7F" w:rsidRDefault="00111EAA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29BE28F8" w14:textId="3E29DF47" w:rsidR="00111EAA" w:rsidRPr="00A47C7F" w:rsidRDefault="00111EAA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06" w:type="pct"/>
          </w:tcPr>
          <w:p w14:paraId="678F5456" w14:textId="77777777" w:rsidR="007836F0" w:rsidRPr="00A47C7F" w:rsidRDefault="00930A21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  <w:p w14:paraId="170A1446" w14:textId="77777777" w:rsidR="00930A21" w:rsidRPr="00A47C7F" w:rsidRDefault="00930A21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  <w:p w14:paraId="7F36681D" w14:textId="13CE9052" w:rsidR="00930A21" w:rsidRPr="00A47C7F" w:rsidRDefault="00930A21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5.5</w:t>
            </w:r>
          </w:p>
        </w:tc>
      </w:tr>
      <w:tr w:rsidR="00F14F50" w:rsidRPr="00A47C7F" w14:paraId="09872EFB" w14:textId="77777777" w:rsidTr="00C30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46F7A735" w14:textId="59CFAFFE" w:rsidR="00F14F50" w:rsidRPr="00A47C7F" w:rsidRDefault="00F14F50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8 – 57</w:t>
            </w:r>
          </w:p>
        </w:tc>
        <w:tc>
          <w:tcPr>
            <w:tcW w:w="1088" w:type="pct"/>
          </w:tcPr>
          <w:p w14:paraId="5DD79C92" w14:textId="77777777" w:rsidR="00F14F50" w:rsidRPr="00A47C7F" w:rsidRDefault="00F14F50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339E73EB" w14:textId="77777777" w:rsidR="00F14F50" w:rsidRPr="00A47C7F" w:rsidRDefault="00F14F50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Yes, 1 – 10</w:t>
            </w:r>
          </w:p>
          <w:p w14:paraId="25D677E5" w14:textId="60D1C0E8" w:rsidR="00F14F50" w:rsidRPr="00A47C7F" w:rsidRDefault="00F14F50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Yes, ≥ 11</w:t>
            </w:r>
          </w:p>
        </w:tc>
        <w:tc>
          <w:tcPr>
            <w:tcW w:w="708" w:type="pct"/>
          </w:tcPr>
          <w:p w14:paraId="666C4268" w14:textId="77777777" w:rsidR="00F14F50" w:rsidRPr="00A47C7F" w:rsidRDefault="009B7AE7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  <w:p w14:paraId="059EA427" w14:textId="77777777" w:rsidR="009B7AE7" w:rsidRPr="00A47C7F" w:rsidRDefault="009B7AE7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  <w:p w14:paraId="2FC2454A" w14:textId="15D6523D" w:rsidR="009B7AE7" w:rsidRPr="00A47C7F" w:rsidRDefault="009B7AE7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85" w:type="pct"/>
          </w:tcPr>
          <w:p w14:paraId="0DB48790" w14:textId="77777777" w:rsidR="003362AA" w:rsidRPr="00A47C7F" w:rsidRDefault="00AE7CBC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8.2</w:t>
            </w:r>
          </w:p>
          <w:p w14:paraId="57241AAB" w14:textId="77777777" w:rsidR="00AE7CBC" w:rsidRPr="00A47C7F" w:rsidRDefault="00AE7CBC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  <w:p w14:paraId="4AE8EB18" w14:textId="2B916B83" w:rsidR="00AE7CBC" w:rsidRPr="00A47C7F" w:rsidRDefault="00AE7CBC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760" w:type="pct"/>
          </w:tcPr>
          <w:p w14:paraId="5C9B5FBD" w14:textId="77777777" w:rsidR="00F14F50" w:rsidRPr="00A47C7F" w:rsidRDefault="00111EAA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14:paraId="2CC15F76" w14:textId="77777777" w:rsidR="00111EAA" w:rsidRPr="00A47C7F" w:rsidRDefault="00111EAA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14:paraId="648FCEEF" w14:textId="44211F0A" w:rsidR="00111EAA" w:rsidRPr="00A47C7F" w:rsidRDefault="00111EAA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06" w:type="pct"/>
          </w:tcPr>
          <w:p w14:paraId="724BB438" w14:textId="77777777" w:rsidR="007836F0" w:rsidRPr="00A47C7F" w:rsidRDefault="006F05F2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  <w:p w14:paraId="12E0E1CC" w14:textId="77777777" w:rsidR="006F05F2" w:rsidRPr="00A47C7F" w:rsidRDefault="006F05F2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  <w:p w14:paraId="7C029125" w14:textId="36744187" w:rsidR="006F05F2" w:rsidRPr="00A47C7F" w:rsidRDefault="006F05F2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</w:tr>
      <w:tr w:rsidR="00F14F50" w:rsidRPr="00A47C7F" w14:paraId="7DE09D7C" w14:textId="77777777" w:rsidTr="00C30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06545390" w14:textId="2D06988E" w:rsidR="00F14F50" w:rsidRPr="00A47C7F" w:rsidRDefault="00F14F50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8+</w:t>
            </w:r>
          </w:p>
        </w:tc>
        <w:tc>
          <w:tcPr>
            <w:tcW w:w="1088" w:type="pct"/>
          </w:tcPr>
          <w:p w14:paraId="69E26982" w14:textId="77777777" w:rsidR="00F14F50" w:rsidRPr="00A47C7F" w:rsidRDefault="00F14F50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2DF68947" w14:textId="77777777" w:rsidR="00F14F50" w:rsidRPr="00A47C7F" w:rsidRDefault="00F14F50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Yes, 1 – 10</w:t>
            </w:r>
          </w:p>
          <w:p w14:paraId="6C167D9F" w14:textId="65FD3598" w:rsidR="00F14F50" w:rsidRPr="00A47C7F" w:rsidRDefault="00F14F50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Yes, ≥ 11</w:t>
            </w:r>
          </w:p>
        </w:tc>
        <w:tc>
          <w:tcPr>
            <w:tcW w:w="708" w:type="pct"/>
          </w:tcPr>
          <w:p w14:paraId="15C91B62" w14:textId="77777777" w:rsidR="00F14F50" w:rsidRPr="00A47C7F" w:rsidRDefault="009B7AE7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  <w:p w14:paraId="39A062EE" w14:textId="77777777" w:rsidR="009B7AE7" w:rsidRPr="00A47C7F" w:rsidRDefault="009B7AE7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  <w:p w14:paraId="35DE3373" w14:textId="761E300E" w:rsidR="009B7AE7" w:rsidRPr="00A47C7F" w:rsidRDefault="009B7AE7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85" w:type="pct"/>
          </w:tcPr>
          <w:p w14:paraId="24B336E6" w14:textId="77777777" w:rsidR="007D1FC4" w:rsidRPr="00A47C7F" w:rsidRDefault="00AE7CBC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  <w:p w14:paraId="04827E18" w14:textId="77777777" w:rsidR="00AE7CBC" w:rsidRPr="00A47C7F" w:rsidRDefault="00AE7CBC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  <w:p w14:paraId="286891D4" w14:textId="3F94089E" w:rsidR="00AE7CBC" w:rsidRPr="00A47C7F" w:rsidRDefault="00AE7CBC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760" w:type="pct"/>
          </w:tcPr>
          <w:p w14:paraId="02CA9D76" w14:textId="77777777" w:rsidR="00F14F50" w:rsidRPr="00A47C7F" w:rsidRDefault="00EE09FA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3D8728AB" w14:textId="77777777" w:rsidR="00EE09FA" w:rsidRPr="00A47C7F" w:rsidRDefault="00EE09FA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4EAF3DB1" w14:textId="1C9479E1" w:rsidR="00EE09FA" w:rsidRPr="00A47C7F" w:rsidRDefault="00EE09FA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06" w:type="pct"/>
          </w:tcPr>
          <w:p w14:paraId="4D29FBD9" w14:textId="77777777" w:rsidR="00C9592C" w:rsidRPr="00A47C7F" w:rsidRDefault="006F05F2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  <w:p w14:paraId="0352CB66" w14:textId="77777777" w:rsidR="006F05F2" w:rsidRPr="00A47C7F" w:rsidRDefault="006F05F2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  <w:p w14:paraId="33DE9AAD" w14:textId="1C4194A7" w:rsidR="006F05F2" w:rsidRPr="00A47C7F" w:rsidRDefault="006F05F2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</w:tr>
      <w:tr w:rsidR="00F14F50" w:rsidRPr="00A47C7F" w14:paraId="630F3701" w14:textId="77777777" w:rsidTr="00C30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47A944AA" w14:textId="21D8EACD" w:rsidR="00F14F50" w:rsidRPr="00A47C7F" w:rsidRDefault="007D1FC4" w:rsidP="00CB233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</w:p>
        </w:tc>
        <w:tc>
          <w:tcPr>
            <w:tcW w:w="1088" w:type="pct"/>
          </w:tcPr>
          <w:p w14:paraId="43BC001B" w14:textId="77777777" w:rsidR="00F14F50" w:rsidRPr="00A47C7F" w:rsidRDefault="00F14F50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pct"/>
          </w:tcPr>
          <w:p w14:paraId="1E5CD730" w14:textId="77777777" w:rsidR="00F14F50" w:rsidRPr="00A47C7F" w:rsidRDefault="00F14F50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</w:tcPr>
          <w:p w14:paraId="6AB81BEF" w14:textId="77777777" w:rsidR="00F14F50" w:rsidRPr="00A47C7F" w:rsidRDefault="00F14F50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pct"/>
          </w:tcPr>
          <w:p w14:paraId="34149550" w14:textId="77777777" w:rsidR="00F14F50" w:rsidRPr="00A47C7F" w:rsidRDefault="00F14F50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pct"/>
          </w:tcPr>
          <w:p w14:paraId="14B0F0B6" w14:textId="77777777" w:rsidR="00F14F50" w:rsidRPr="00A47C7F" w:rsidRDefault="00F14F50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1FC4" w:rsidRPr="00A47C7F" w14:paraId="68AA4B7B" w14:textId="77777777" w:rsidTr="00C30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40B8F5CE" w14:textId="01C43016" w:rsidR="007D1FC4" w:rsidRPr="00A47C7F" w:rsidRDefault="007D1FC4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8 – 27</w:t>
            </w:r>
          </w:p>
        </w:tc>
        <w:tc>
          <w:tcPr>
            <w:tcW w:w="1088" w:type="pct"/>
          </w:tcPr>
          <w:p w14:paraId="38B0AD32" w14:textId="77777777" w:rsidR="007D1FC4" w:rsidRPr="00A47C7F" w:rsidRDefault="00D07F7A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7AC75B47" w14:textId="6F9987D5" w:rsidR="00D07F7A" w:rsidRPr="00A47C7F" w:rsidRDefault="00D07F7A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Yes, occasionally</w:t>
            </w:r>
          </w:p>
          <w:p w14:paraId="12BAC7D7" w14:textId="017B068B" w:rsidR="00D07F7A" w:rsidRPr="00A47C7F" w:rsidRDefault="00D07F7A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Yes, frequently</w:t>
            </w:r>
          </w:p>
        </w:tc>
        <w:tc>
          <w:tcPr>
            <w:tcW w:w="708" w:type="pct"/>
          </w:tcPr>
          <w:p w14:paraId="40BFAB57" w14:textId="77777777" w:rsidR="007D1FC4" w:rsidRPr="00A47C7F" w:rsidRDefault="00A156E5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2AADACEC" w14:textId="77777777" w:rsidR="00A156E5" w:rsidRPr="00A47C7F" w:rsidRDefault="00A156E5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22913B14" w14:textId="63CF92E7" w:rsidR="00A156E5" w:rsidRPr="00A47C7F" w:rsidRDefault="00A156E5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85" w:type="pct"/>
          </w:tcPr>
          <w:p w14:paraId="55616631" w14:textId="77777777" w:rsidR="00FC2E73" w:rsidRPr="00A47C7F" w:rsidRDefault="00AE7CBC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  <w:p w14:paraId="611616FC" w14:textId="77777777" w:rsidR="00AE7CBC" w:rsidRPr="00A47C7F" w:rsidRDefault="00AE7CBC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14:paraId="38943C0B" w14:textId="5E9A1B65" w:rsidR="00AE7CBC" w:rsidRPr="00A47C7F" w:rsidRDefault="00AE7CBC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430CE" w:rsidRPr="00A47C7F">
              <w:rPr>
                <w:rFonts w:ascii="Times New Roman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760" w:type="pct"/>
          </w:tcPr>
          <w:p w14:paraId="50433801" w14:textId="77777777" w:rsidR="007D1FC4" w:rsidRPr="00A47C7F" w:rsidRDefault="00C9592C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3F1AEE2D" w14:textId="77777777" w:rsidR="00C9592C" w:rsidRPr="00A47C7F" w:rsidRDefault="00C9592C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29D03A4E" w14:textId="0730116A" w:rsidR="00C9592C" w:rsidRPr="00A47C7F" w:rsidRDefault="00C9592C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06" w:type="pct"/>
          </w:tcPr>
          <w:p w14:paraId="17CBFE0A" w14:textId="77777777" w:rsidR="00B92B49" w:rsidRPr="00A47C7F" w:rsidRDefault="006F05F2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  <w:p w14:paraId="548B0123" w14:textId="77777777" w:rsidR="006F05F2" w:rsidRPr="00A47C7F" w:rsidRDefault="006F05F2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14:paraId="345980AD" w14:textId="100D38B5" w:rsidR="006F05F2" w:rsidRPr="00A47C7F" w:rsidRDefault="006F05F2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</w:tr>
      <w:tr w:rsidR="007D1FC4" w:rsidRPr="00A47C7F" w14:paraId="4A51467F" w14:textId="77777777" w:rsidTr="00C30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1F810E67" w14:textId="5E757E01" w:rsidR="007D1FC4" w:rsidRPr="00A47C7F" w:rsidRDefault="007D1FC4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8 – 37</w:t>
            </w:r>
          </w:p>
        </w:tc>
        <w:tc>
          <w:tcPr>
            <w:tcW w:w="1088" w:type="pct"/>
          </w:tcPr>
          <w:p w14:paraId="10B75258" w14:textId="77777777" w:rsidR="00D07F7A" w:rsidRPr="00A47C7F" w:rsidRDefault="00D07F7A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63DEB0BD" w14:textId="77777777" w:rsidR="00D07F7A" w:rsidRPr="00A47C7F" w:rsidRDefault="00D07F7A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Yes, occasionally</w:t>
            </w:r>
          </w:p>
          <w:p w14:paraId="35124C87" w14:textId="712F3A65" w:rsidR="007D1FC4" w:rsidRPr="00A47C7F" w:rsidRDefault="00D07F7A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Yes, frequently</w:t>
            </w:r>
          </w:p>
        </w:tc>
        <w:tc>
          <w:tcPr>
            <w:tcW w:w="708" w:type="pct"/>
          </w:tcPr>
          <w:p w14:paraId="681741D3" w14:textId="77777777" w:rsidR="007D1FC4" w:rsidRPr="00A47C7F" w:rsidRDefault="00A156E5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  <w:p w14:paraId="30125C06" w14:textId="77777777" w:rsidR="00A156E5" w:rsidRPr="00A47C7F" w:rsidRDefault="00A156E5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  <w:p w14:paraId="1A0E98FC" w14:textId="651CE473" w:rsidR="00A156E5" w:rsidRPr="00A47C7F" w:rsidRDefault="00A156E5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85" w:type="pct"/>
          </w:tcPr>
          <w:p w14:paraId="2484B29A" w14:textId="77777777" w:rsidR="00FC2E73" w:rsidRPr="00A47C7F" w:rsidRDefault="005430CE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  <w:p w14:paraId="6F33B696" w14:textId="77777777" w:rsidR="005430CE" w:rsidRPr="00A47C7F" w:rsidRDefault="005430CE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  <w:p w14:paraId="3D0FA907" w14:textId="5339E617" w:rsidR="005430CE" w:rsidRPr="00A47C7F" w:rsidRDefault="005430CE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760" w:type="pct"/>
          </w:tcPr>
          <w:p w14:paraId="010C094E" w14:textId="77777777" w:rsidR="007D1FC4" w:rsidRPr="00A47C7F" w:rsidRDefault="00113830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5BF0C2D1" w14:textId="77777777" w:rsidR="00113830" w:rsidRPr="00A47C7F" w:rsidRDefault="00113830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1CD45533" w14:textId="359AE4B9" w:rsidR="00113830" w:rsidRPr="00A47C7F" w:rsidRDefault="00113830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06" w:type="pct"/>
          </w:tcPr>
          <w:p w14:paraId="780613B3" w14:textId="77777777" w:rsidR="005F3F7D" w:rsidRPr="00A47C7F" w:rsidRDefault="00CA73B3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  <w:p w14:paraId="6125BFA0" w14:textId="77777777" w:rsidR="00CA73B3" w:rsidRPr="00A47C7F" w:rsidRDefault="00CA73B3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  <w:p w14:paraId="18D54F56" w14:textId="6A98A002" w:rsidR="00CA73B3" w:rsidRPr="00A47C7F" w:rsidRDefault="00CA73B3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</w:tr>
      <w:tr w:rsidR="007D1FC4" w:rsidRPr="00A47C7F" w14:paraId="3444CFAB" w14:textId="77777777" w:rsidTr="00C30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0BE583F8" w14:textId="5C6FC72D" w:rsidR="007D1FC4" w:rsidRPr="00A47C7F" w:rsidRDefault="007D1FC4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8 – 47</w:t>
            </w:r>
          </w:p>
        </w:tc>
        <w:tc>
          <w:tcPr>
            <w:tcW w:w="1088" w:type="pct"/>
          </w:tcPr>
          <w:p w14:paraId="3BE01892" w14:textId="77777777" w:rsidR="00D07F7A" w:rsidRPr="00A47C7F" w:rsidRDefault="00D07F7A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1F1B77D3" w14:textId="77777777" w:rsidR="00D07F7A" w:rsidRPr="00A47C7F" w:rsidRDefault="00D07F7A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Yes, occasionally</w:t>
            </w:r>
          </w:p>
          <w:p w14:paraId="7F047BC2" w14:textId="7BD0AADF" w:rsidR="007D1FC4" w:rsidRPr="00A47C7F" w:rsidRDefault="00D07F7A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Yes, frequently</w:t>
            </w:r>
          </w:p>
        </w:tc>
        <w:tc>
          <w:tcPr>
            <w:tcW w:w="708" w:type="pct"/>
          </w:tcPr>
          <w:p w14:paraId="01464E66" w14:textId="77777777" w:rsidR="007D1FC4" w:rsidRPr="00A47C7F" w:rsidRDefault="00A156E5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  <w:p w14:paraId="2D7D7A41" w14:textId="77777777" w:rsidR="00A156E5" w:rsidRPr="00A47C7F" w:rsidRDefault="00A156E5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  <w:p w14:paraId="6A0CCA4B" w14:textId="28A24EDF" w:rsidR="00A156E5" w:rsidRPr="00A47C7F" w:rsidRDefault="00A156E5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685" w:type="pct"/>
          </w:tcPr>
          <w:p w14:paraId="291ADD78" w14:textId="77777777" w:rsidR="00FC2E73" w:rsidRPr="00A47C7F" w:rsidRDefault="005430CE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</w:p>
          <w:p w14:paraId="2DFC1A84" w14:textId="77777777" w:rsidR="005430CE" w:rsidRPr="00A47C7F" w:rsidRDefault="005430CE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  <w:p w14:paraId="07B9932A" w14:textId="7E965361" w:rsidR="005430CE" w:rsidRPr="00A47C7F" w:rsidRDefault="005430CE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760" w:type="pct"/>
          </w:tcPr>
          <w:p w14:paraId="0608FD99" w14:textId="77777777" w:rsidR="007D1FC4" w:rsidRPr="00A47C7F" w:rsidRDefault="00113830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70D2662C" w14:textId="77777777" w:rsidR="00113830" w:rsidRPr="00A47C7F" w:rsidRDefault="00113830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754F65A8" w14:textId="5E1A12FE" w:rsidR="00113830" w:rsidRPr="00A47C7F" w:rsidRDefault="00113830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06" w:type="pct"/>
          </w:tcPr>
          <w:p w14:paraId="66DA2DBB" w14:textId="77777777" w:rsidR="00C26426" w:rsidRPr="00A47C7F" w:rsidRDefault="00CA73B3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  <w:p w14:paraId="7CA64C27" w14:textId="77777777" w:rsidR="00CA73B3" w:rsidRPr="00A47C7F" w:rsidRDefault="00CA73B3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  <w:p w14:paraId="01FBCF1A" w14:textId="5BF1A9CC" w:rsidR="00CA73B3" w:rsidRPr="00A47C7F" w:rsidRDefault="00CA73B3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6.3</w:t>
            </w:r>
          </w:p>
        </w:tc>
      </w:tr>
      <w:tr w:rsidR="007D1FC4" w:rsidRPr="00A47C7F" w14:paraId="2E1E07D4" w14:textId="77777777" w:rsidTr="00C30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4CED56EC" w14:textId="4738FFE2" w:rsidR="007D1FC4" w:rsidRPr="00A47C7F" w:rsidRDefault="007D1FC4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8 – 57</w:t>
            </w:r>
          </w:p>
        </w:tc>
        <w:tc>
          <w:tcPr>
            <w:tcW w:w="1088" w:type="pct"/>
          </w:tcPr>
          <w:p w14:paraId="0F382952" w14:textId="77777777" w:rsidR="00D07F7A" w:rsidRPr="00A47C7F" w:rsidRDefault="00D07F7A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7895EF73" w14:textId="77777777" w:rsidR="00D07F7A" w:rsidRPr="00A47C7F" w:rsidRDefault="00D07F7A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Yes, occasionally</w:t>
            </w:r>
          </w:p>
          <w:p w14:paraId="482C895B" w14:textId="2B10059D" w:rsidR="007D1FC4" w:rsidRPr="00A47C7F" w:rsidRDefault="00D07F7A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Yes, frequently</w:t>
            </w:r>
          </w:p>
        </w:tc>
        <w:tc>
          <w:tcPr>
            <w:tcW w:w="708" w:type="pct"/>
          </w:tcPr>
          <w:p w14:paraId="7CC4C63E" w14:textId="77777777" w:rsidR="007D1FC4" w:rsidRPr="00A47C7F" w:rsidRDefault="00A156E5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  <w:p w14:paraId="6483434C" w14:textId="77777777" w:rsidR="00A156E5" w:rsidRPr="00A47C7F" w:rsidRDefault="00A156E5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  <w:p w14:paraId="6F9E4EEF" w14:textId="5EBFB795" w:rsidR="00A156E5" w:rsidRPr="00A47C7F" w:rsidRDefault="00A156E5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685" w:type="pct"/>
          </w:tcPr>
          <w:p w14:paraId="3BAFCFF5" w14:textId="77777777" w:rsidR="00FC2E73" w:rsidRPr="00A47C7F" w:rsidRDefault="001B7FA9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</w:p>
          <w:p w14:paraId="62446B94" w14:textId="77777777" w:rsidR="001B7FA9" w:rsidRPr="00A47C7F" w:rsidRDefault="001B7FA9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  <w:p w14:paraId="27470FBA" w14:textId="0CD6D3CD" w:rsidR="001B7FA9" w:rsidRPr="00A47C7F" w:rsidRDefault="001B7FA9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760" w:type="pct"/>
          </w:tcPr>
          <w:p w14:paraId="79583E1E" w14:textId="77777777" w:rsidR="007D1FC4" w:rsidRPr="00A47C7F" w:rsidRDefault="00113830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14:paraId="11BCE45E" w14:textId="77777777" w:rsidR="00113830" w:rsidRPr="00A47C7F" w:rsidRDefault="00113830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6C33116F" w14:textId="6E49F2E9" w:rsidR="00113830" w:rsidRPr="00A47C7F" w:rsidRDefault="00113830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06" w:type="pct"/>
          </w:tcPr>
          <w:p w14:paraId="35A9DCD2" w14:textId="77777777" w:rsidR="00C26426" w:rsidRPr="00A47C7F" w:rsidRDefault="00CA73B3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  <w:p w14:paraId="4CB5A92B" w14:textId="77777777" w:rsidR="00CA73B3" w:rsidRPr="00A47C7F" w:rsidRDefault="00CA73B3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  <w:p w14:paraId="7E30B85F" w14:textId="4B18A17B" w:rsidR="00CA73B3" w:rsidRPr="00A47C7F" w:rsidRDefault="00CA73B3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2.2</w:t>
            </w:r>
          </w:p>
        </w:tc>
      </w:tr>
      <w:tr w:rsidR="007D1FC4" w:rsidRPr="00A47C7F" w14:paraId="351817E9" w14:textId="77777777" w:rsidTr="00C30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3641B4C2" w14:textId="70BD6893" w:rsidR="007D1FC4" w:rsidRPr="00A47C7F" w:rsidRDefault="007D1FC4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8+</w:t>
            </w:r>
          </w:p>
        </w:tc>
        <w:tc>
          <w:tcPr>
            <w:tcW w:w="1088" w:type="pct"/>
          </w:tcPr>
          <w:p w14:paraId="20B4352C" w14:textId="77777777" w:rsidR="00D07F7A" w:rsidRPr="00A47C7F" w:rsidRDefault="00D07F7A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3C68AA5B" w14:textId="77777777" w:rsidR="00D07F7A" w:rsidRPr="00A47C7F" w:rsidRDefault="00D07F7A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Yes, occasionally</w:t>
            </w:r>
          </w:p>
          <w:p w14:paraId="11C04860" w14:textId="165C48F1" w:rsidR="007D1FC4" w:rsidRPr="00A47C7F" w:rsidRDefault="00D07F7A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Yes, frequently</w:t>
            </w:r>
          </w:p>
        </w:tc>
        <w:tc>
          <w:tcPr>
            <w:tcW w:w="708" w:type="pct"/>
          </w:tcPr>
          <w:p w14:paraId="0D3D1CC3" w14:textId="77777777" w:rsidR="007D1FC4" w:rsidRPr="00A47C7F" w:rsidRDefault="00A156E5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  <w:p w14:paraId="40C8D7E9" w14:textId="77777777" w:rsidR="00A156E5" w:rsidRPr="00A47C7F" w:rsidRDefault="00A156E5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  <w:p w14:paraId="18A552CF" w14:textId="201A286D" w:rsidR="00A156E5" w:rsidRPr="00A47C7F" w:rsidRDefault="00A156E5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85" w:type="pct"/>
          </w:tcPr>
          <w:p w14:paraId="6CA5B07A" w14:textId="77777777" w:rsidR="005237A9" w:rsidRPr="00A47C7F" w:rsidRDefault="001B7FA9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  <w:p w14:paraId="1B2A3C24" w14:textId="77777777" w:rsidR="001B7FA9" w:rsidRPr="00A47C7F" w:rsidRDefault="001B7FA9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  <w:p w14:paraId="19669110" w14:textId="03AAB818" w:rsidR="001B7FA9" w:rsidRPr="00A47C7F" w:rsidRDefault="001B7FA9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760" w:type="pct"/>
          </w:tcPr>
          <w:p w14:paraId="7040A8DE" w14:textId="77777777" w:rsidR="007D1FC4" w:rsidRPr="00A47C7F" w:rsidRDefault="00113830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6C352CB2" w14:textId="77777777" w:rsidR="00113830" w:rsidRPr="00A47C7F" w:rsidRDefault="00113830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0ED7DFB1" w14:textId="664A0A9B" w:rsidR="00113830" w:rsidRPr="00A47C7F" w:rsidRDefault="00113830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06" w:type="pct"/>
          </w:tcPr>
          <w:p w14:paraId="4F23E442" w14:textId="77777777" w:rsidR="00215E25" w:rsidRPr="00A47C7F" w:rsidRDefault="00CA73B3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  <w:p w14:paraId="57CDD9B6" w14:textId="77777777" w:rsidR="00CA73B3" w:rsidRPr="00A47C7F" w:rsidRDefault="00CA73B3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  <w:p w14:paraId="0AAD4AB7" w14:textId="069B88D5" w:rsidR="00551848" w:rsidRPr="00A47C7F" w:rsidRDefault="00551848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2.2</w:t>
            </w:r>
          </w:p>
        </w:tc>
      </w:tr>
      <w:tr w:rsidR="007D1FC4" w:rsidRPr="00A47C7F" w14:paraId="1B1D66A4" w14:textId="77777777" w:rsidTr="00C30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2E96BD1C" w14:textId="2DD8C80A" w:rsidR="007D1FC4" w:rsidRPr="00A47C7F" w:rsidRDefault="00FA394C" w:rsidP="00CB233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Type of work</w:t>
            </w:r>
          </w:p>
        </w:tc>
        <w:tc>
          <w:tcPr>
            <w:tcW w:w="1088" w:type="pct"/>
          </w:tcPr>
          <w:p w14:paraId="67E19517" w14:textId="77777777" w:rsidR="007D1FC4" w:rsidRPr="00A47C7F" w:rsidRDefault="007D1FC4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pct"/>
          </w:tcPr>
          <w:p w14:paraId="54217CDB" w14:textId="77777777" w:rsidR="007D1FC4" w:rsidRPr="00A47C7F" w:rsidRDefault="007D1FC4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</w:tcPr>
          <w:p w14:paraId="23BFADCF" w14:textId="77777777" w:rsidR="007D1FC4" w:rsidRPr="00A47C7F" w:rsidRDefault="007D1FC4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pct"/>
          </w:tcPr>
          <w:p w14:paraId="0B7BA649" w14:textId="77777777" w:rsidR="007D1FC4" w:rsidRPr="00A47C7F" w:rsidRDefault="007D1FC4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pct"/>
          </w:tcPr>
          <w:p w14:paraId="21A6E7F5" w14:textId="77777777" w:rsidR="007D1FC4" w:rsidRPr="00A47C7F" w:rsidRDefault="007D1FC4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394C" w:rsidRPr="00A47C7F" w14:paraId="1CFA9EF0" w14:textId="77777777" w:rsidTr="00C30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07B25B37" w14:textId="226507E4" w:rsidR="00FA394C" w:rsidRPr="00A47C7F" w:rsidRDefault="00FA394C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8 – 27</w:t>
            </w:r>
          </w:p>
        </w:tc>
        <w:tc>
          <w:tcPr>
            <w:tcW w:w="1088" w:type="pct"/>
          </w:tcPr>
          <w:p w14:paraId="1C97876F" w14:textId="77777777" w:rsidR="00FA394C" w:rsidRPr="00A47C7F" w:rsidRDefault="00FA394C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Semi-sedentary</w:t>
            </w:r>
          </w:p>
          <w:p w14:paraId="1F8151F3" w14:textId="6AA4DFC8" w:rsidR="00FA394C" w:rsidRPr="00A47C7F" w:rsidRDefault="00FA394C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Sedentary</w:t>
            </w:r>
          </w:p>
          <w:p w14:paraId="6061FBF5" w14:textId="1C57DDFB" w:rsidR="00FA394C" w:rsidRPr="00A47C7F" w:rsidRDefault="00FA394C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Manual</w:t>
            </w:r>
          </w:p>
        </w:tc>
        <w:tc>
          <w:tcPr>
            <w:tcW w:w="708" w:type="pct"/>
          </w:tcPr>
          <w:p w14:paraId="5857EF8E" w14:textId="77777777" w:rsidR="00FA394C" w:rsidRPr="00A47C7F" w:rsidRDefault="00A932B4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43252179" w14:textId="77777777" w:rsidR="00A932B4" w:rsidRPr="00A47C7F" w:rsidRDefault="00A932B4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2A0BE1F0" w14:textId="02820889" w:rsidR="00A932B4" w:rsidRPr="00A47C7F" w:rsidRDefault="00A932B4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85" w:type="pct"/>
          </w:tcPr>
          <w:p w14:paraId="37A71B23" w14:textId="77777777" w:rsidR="00D11853" w:rsidRPr="00A47C7F" w:rsidRDefault="00F051DD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  <w:p w14:paraId="7DC718ED" w14:textId="77777777" w:rsidR="00F051DD" w:rsidRPr="00A47C7F" w:rsidRDefault="00F051DD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14:paraId="24E7784D" w14:textId="188718DE" w:rsidR="00F051DD" w:rsidRPr="00A47C7F" w:rsidRDefault="00F051DD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760" w:type="pct"/>
          </w:tcPr>
          <w:p w14:paraId="43295715" w14:textId="77777777" w:rsidR="003C1894" w:rsidRPr="00A47C7F" w:rsidRDefault="003C1894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35CC0E89" w14:textId="39DF360D" w:rsidR="00FA394C" w:rsidRPr="00A47C7F" w:rsidRDefault="003C1894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5EFED9B8" w14:textId="45BC6CC6" w:rsidR="003C1894" w:rsidRPr="00A47C7F" w:rsidRDefault="003C1894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6" w:type="pct"/>
          </w:tcPr>
          <w:p w14:paraId="3093F44A" w14:textId="77777777" w:rsidR="00B17502" w:rsidRPr="00A47C7F" w:rsidRDefault="00551848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  <w:p w14:paraId="15EF17CB" w14:textId="77777777" w:rsidR="00551848" w:rsidRPr="00A47C7F" w:rsidRDefault="00551848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  <w:p w14:paraId="71F34713" w14:textId="0FD5951E" w:rsidR="00551848" w:rsidRPr="00A47C7F" w:rsidRDefault="00551848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FA394C" w:rsidRPr="00A47C7F" w14:paraId="366FF139" w14:textId="77777777" w:rsidTr="00C30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3AC67E34" w14:textId="18EC82B5" w:rsidR="00FA394C" w:rsidRPr="00A47C7F" w:rsidRDefault="00FA394C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8 – 37</w:t>
            </w:r>
          </w:p>
        </w:tc>
        <w:tc>
          <w:tcPr>
            <w:tcW w:w="1088" w:type="pct"/>
          </w:tcPr>
          <w:p w14:paraId="2DE10A48" w14:textId="77777777" w:rsidR="00FA394C" w:rsidRPr="00A47C7F" w:rsidRDefault="00FA394C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Semi-sedentary</w:t>
            </w:r>
          </w:p>
          <w:p w14:paraId="2D5438BC" w14:textId="77777777" w:rsidR="00FA394C" w:rsidRPr="00A47C7F" w:rsidRDefault="00FA394C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Sedentary</w:t>
            </w:r>
          </w:p>
          <w:p w14:paraId="6BE46602" w14:textId="13115034" w:rsidR="00FA394C" w:rsidRPr="00A47C7F" w:rsidRDefault="00FA394C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Manual</w:t>
            </w:r>
          </w:p>
        </w:tc>
        <w:tc>
          <w:tcPr>
            <w:tcW w:w="708" w:type="pct"/>
          </w:tcPr>
          <w:p w14:paraId="0A6DA509" w14:textId="77777777" w:rsidR="00FA394C" w:rsidRPr="00A47C7F" w:rsidRDefault="00A932B4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  <w:p w14:paraId="2D771A8B" w14:textId="77777777" w:rsidR="00A932B4" w:rsidRPr="00A47C7F" w:rsidRDefault="00A932B4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  <w:p w14:paraId="342A41C1" w14:textId="7C275D30" w:rsidR="00A932B4" w:rsidRPr="00A47C7F" w:rsidRDefault="00A932B4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685" w:type="pct"/>
          </w:tcPr>
          <w:p w14:paraId="2A463AD0" w14:textId="77777777" w:rsidR="00F051DD" w:rsidRPr="00A47C7F" w:rsidRDefault="00F051DD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1.9</w:t>
            </w:r>
          </w:p>
          <w:p w14:paraId="51550D08" w14:textId="77777777" w:rsidR="00D11853" w:rsidRPr="00A47C7F" w:rsidRDefault="00F051DD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  <w:p w14:paraId="542959A9" w14:textId="5B267D6C" w:rsidR="00F051DD" w:rsidRPr="00A47C7F" w:rsidRDefault="001074CB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760" w:type="pct"/>
          </w:tcPr>
          <w:p w14:paraId="3C6B5BB2" w14:textId="77777777" w:rsidR="00FA394C" w:rsidRPr="00A47C7F" w:rsidRDefault="003C1894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7D30484C" w14:textId="77777777" w:rsidR="003C1894" w:rsidRPr="00A47C7F" w:rsidRDefault="003C1894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51618C59" w14:textId="40527B07" w:rsidR="003C1894" w:rsidRPr="00A47C7F" w:rsidRDefault="003C1894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06" w:type="pct"/>
          </w:tcPr>
          <w:p w14:paraId="28B58F65" w14:textId="77777777" w:rsidR="00906D7E" w:rsidRPr="00A47C7F" w:rsidRDefault="00551848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  <w:p w14:paraId="58FDAFAB" w14:textId="77777777" w:rsidR="00551848" w:rsidRPr="00A47C7F" w:rsidRDefault="00551848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  <w:p w14:paraId="26521803" w14:textId="0E25227F" w:rsidR="00551848" w:rsidRPr="00A47C7F" w:rsidRDefault="00551848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</w:tr>
      <w:tr w:rsidR="00FA394C" w:rsidRPr="00A47C7F" w14:paraId="2CD237BF" w14:textId="77777777" w:rsidTr="00C30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5F133B71" w14:textId="445F1B2B" w:rsidR="00FA394C" w:rsidRPr="00A47C7F" w:rsidRDefault="00FA394C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8 – 47</w:t>
            </w:r>
          </w:p>
        </w:tc>
        <w:tc>
          <w:tcPr>
            <w:tcW w:w="1088" w:type="pct"/>
          </w:tcPr>
          <w:p w14:paraId="1A3E8E72" w14:textId="77777777" w:rsidR="00FA394C" w:rsidRPr="00A47C7F" w:rsidRDefault="00FA394C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Semi-sedentary</w:t>
            </w:r>
          </w:p>
          <w:p w14:paraId="6CEB5DB0" w14:textId="77777777" w:rsidR="00FA394C" w:rsidRPr="00A47C7F" w:rsidRDefault="00FA394C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Sedentary</w:t>
            </w:r>
          </w:p>
          <w:p w14:paraId="7FDC3AE2" w14:textId="1C762492" w:rsidR="00FA394C" w:rsidRPr="00A47C7F" w:rsidRDefault="00FA394C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Manual</w:t>
            </w:r>
          </w:p>
        </w:tc>
        <w:tc>
          <w:tcPr>
            <w:tcW w:w="708" w:type="pct"/>
          </w:tcPr>
          <w:p w14:paraId="0458570A" w14:textId="77777777" w:rsidR="00FA394C" w:rsidRPr="00A47C7F" w:rsidRDefault="00A932B4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  <w:p w14:paraId="035E7403" w14:textId="77777777" w:rsidR="00A932B4" w:rsidRPr="00A47C7F" w:rsidRDefault="00A932B4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  <w:p w14:paraId="3ECBF254" w14:textId="511ADA2C" w:rsidR="00A932B4" w:rsidRPr="00A47C7F" w:rsidRDefault="00A932B4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85" w:type="pct"/>
          </w:tcPr>
          <w:p w14:paraId="15B894FD" w14:textId="77777777" w:rsidR="00D11853" w:rsidRPr="00A47C7F" w:rsidRDefault="001074CB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9.1</w:t>
            </w:r>
          </w:p>
          <w:p w14:paraId="4CFB70C2" w14:textId="77777777" w:rsidR="00CA3F0F" w:rsidRPr="00A47C7F" w:rsidRDefault="001074CB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  <w:p w14:paraId="311C4EAB" w14:textId="6B69980F" w:rsidR="001074CB" w:rsidRPr="00A47C7F" w:rsidRDefault="00CA3F0F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760" w:type="pct"/>
          </w:tcPr>
          <w:p w14:paraId="1CF4B323" w14:textId="77777777" w:rsidR="00FA394C" w:rsidRPr="00A47C7F" w:rsidRDefault="003C1894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1F3B26B8" w14:textId="77777777" w:rsidR="003C1894" w:rsidRPr="00A47C7F" w:rsidRDefault="003C1894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14:paraId="2602BAE8" w14:textId="02BC247E" w:rsidR="003C1894" w:rsidRPr="00A47C7F" w:rsidRDefault="003C1894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06" w:type="pct"/>
          </w:tcPr>
          <w:p w14:paraId="49C99C82" w14:textId="77777777" w:rsidR="00906D7E" w:rsidRPr="00A47C7F" w:rsidRDefault="00551848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  <w:p w14:paraId="530A15DF" w14:textId="77777777" w:rsidR="00551848" w:rsidRPr="00A47C7F" w:rsidRDefault="00551848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  <w:p w14:paraId="51C92661" w14:textId="6C968810" w:rsidR="00551848" w:rsidRPr="00A47C7F" w:rsidRDefault="00551848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7.9</w:t>
            </w:r>
          </w:p>
        </w:tc>
      </w:tr>
      <w:tr w:rsidR="00FA394C" w:rsidRPr="00A47C7F" w14:paraId="01D4891B" w14:textId="77777777" w:rsidTr="00C30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52FB85D5" w14:textId="519C7C7E" w:rsidR="00FA394C" w:rsidRPr="00A47C7F" w:rsidRDefault="00FA394C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8 – 57</w:t>
            </w:r>
          </w:p>
        </w:tc>
        <w:tc>
          <w:tcPr>
            <w:tcW w:w="1088" w:type="pct"/>
          </w:tcPr>
          <w:p w14:paraId="7B65C3C9" w14:textId="77777777" w:rsidR="00FA394C" w:rsidRPr="00A47C7F" w:rsidRDefault="00FA394C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Semi-sedentary</w:t>
            </w:r>
          </w:p>
          <w:p w14:paraId="0A14F28E" w14:textId="77777777" w:rsidR="00FA394C" w:rsidRPr="00A47C7F" w:rsidRDefault="00FA394C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Sedentary</w:t>
            </w:r>
          </w:p>
          <w:p w14:paraId="164A2522" w14:textId="60A9E0DD" w:rsidR="00FA394C" w:rsidRPr="00A47C7F" w:rsidRDefault="00FA394C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Manual</w:t>
            </w:r>
          </w:p>
        </w:tc>
        <w:tc>
          <w:tcPr>
            <w:tcW w:w="708" w:type="pct"/>
          </w:tcPr>
          <w:p w14:paraId="5AD65E16" w14:textId="77777777" w:rsidR="00FA394C" w:rsidRPr="00A47C7F" w:rsidRDefault="00D90D33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  <w:p w14:paraId="7927D89A" w14:textId="77777777" w:rsidR="00D90D33" w:rsidRPr="00A47C7F" w:rsidRDefault="00D90D33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  <w:p w14:paraId="357F3A48" w14:textId="0228FF1C" w:rsidR="00D90D33" w:rsidRPr="00A47C7F" w:rsidRDefault="00D90D33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685" w:type="pct"/>
          </w:tcPr>
          <w:p w14:paraId="7B1C12BF" w14:textId="77777777" w:rsidR="00855DF2" w:rsidRPr="00A47C7F" w:rsidRDefault="00CA3F0F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6.4</w:t>
            </w:r>
          </w:p>
          <w:p w14:paraId="6E83FEA9" w14:textId="77777777" w:rsidR="00BE1BEA" w:rsidRPr="00A47C7F" w:rsidRDefault="00BE1BEA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  <w:p w14:paraId="6CEBA715" w14:textId="3E921DC8" w:rsidR="00BE1BEA" w:rsidRPr="00A47C7F" w:rsidRDefault="00BE1BEA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760" w:type="pct"/>
          </w:tcPr>
          <w:p w14:paraId="019DF0D8" w14:textId="77777777" w:rsidR="00FA394C" w:rsidRPr="00A47C7F" w:rsidRDefault="00B17502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6E5B47B4" w14:textId="77777777" w:rsidR="00B17502" w:rsidRPr="00A47C7F" w:rsidRDefault="00B17502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14:paraId="2775C30C" w14:textId="6723FA8D" w:rsidR="00B17502" w:rsidRPr="00A47C7F" w:rsidRDefault="00B17502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06" w:type="pct"/>
          </w:tcPr>
          <w:p w14:paraId="3F3A35C5" w14:textId="77777777" w:rsidR="00700796" w:rsidRPr="00A47C7F" w:rsidRDefault="00551848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  <w:p w14:paraId="1E31EEC5" w14:textId="77777777" w:rsidR="00551848" w:rsidRPr="00A47C7F" w:rsidRDefault="00551848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  <w:p w14:paraId="6BC864EB" w14:textId="1F01D160" w:rsidR="00551848" w:rsidRPr="00A47C7F" w:rsidRDefault="00667E8A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6.3</w:t>
            </w:r>
          </w:p>
        </w:tc>
      </w:tr>
      <w:tr w:rsidR="00FA394C" w:rsidRPr="00A47C7F" w14:paraId="3AE5B64D" w14:textId="77777777" w:rsidTr="00C30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025D8AAC" w14:textId="198F6B43" w:rsidR="00FA394C" w:rsidRPr="00A47C7F" w:rsidRDefault="00FA394C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8+</w:t>
            </w:r>
          </w:p>
        </w:tc>
        <w:tc>
          <w:tcPr>
            <w:tcW w:w="1088" w:type="pct"/>
          </w:tcPr>
          <w:p w14:paraId="70246FB9" w14:textId="77777777" w:rsidR="00FA394C" w:rsidRPr="00A47C7F" w:rsidRDefault="00FA394C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Semi-sedentary</w:t>
            </w:r>
          </w:p>
          <w:p w14:paraId="40DF0C8F" w14:textId="77777777" w:rsidR="00FA394C" w:rsidRPr="00A47C7F" w:rsidRDefault="00FA394C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Sedentary</w:t>
            </w:r>
          </w:p>
          <w:p w14:paraId="599DA2C7" w14:textId="47F1A9A2" w:rsidR="00FA394C" w:rsidRPr="00A47C7F" w:rsidRDefault="00FA394C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Manual</w:t>
            </w:r>
          </w:p>
        </w:tc>
        <w:tc>
          <w:tcPr>
            <w:tcW w:w="708" w:type="pct"/>
          </w:tcPr>
          <w:p w14:paraId="496226AE" w14:textId="77777777" w:rsidR="00FA394C" w:rsidRPr="00A47C7F" w:rsidRDefault="00D90D33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  <w:p w14:paraId="4BB4914E" w14:textId="77777777" w:rsidR="00D90D33" w:rsidRPr="00A47C7F" w:rsidRDefault="00D90D33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14:paraId="0F7A9247" w14:textId="0771BDD5" w:rsidR="00D90D33" w:rsidRPr="00A47C7F" w:rsidRDefault="00D90D33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685" w:type="pct"/>
          </w:tcPr>
          <w:p w14:paraId="4C685F36" w14:textId="77777777" w:rsidR="00855DF2" w:rsidRPr="00A47C7F" w:rsidRDefault="00BE1BEA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  <w:p w14:paraId="374A3C4C" w14:textId="77777777" w:rsidR="00BE1BEA" w:rsidRPr="00A47C7F" w:rsidRDefault="00BE1BEA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  <w:p w14:paraId="6C4A5A13" w14:textId="78FACDB6" w:rsidR="00C97A79" w:rsidRPr="00A47C7F" w:rsidRDefault="00C97A79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760" w:type="pct"/>
          </w:tcPr>
          <w:p w14:paraId="6F6A3347" w14:textId="77777777" w:rsidR="00FA394C" w:rsidRPr="00A47C7F" w:rsidRDefault="00B17502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2C4B787E" w14:textId="77777777" w:rsidR="00B17502" w:rsidRPr="00A47C7F" w:rsidRDefault="00B17502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14:paraId="7B6E7226" w14:textId="2E4FCD5C" w:rsidR="00B17502" w:rsidRPr="00A47C7F" w:rsidRDefault="00B17502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06" w:type="pct"/>
          </w:tcPr>
          <w:p w14:paraId="3A4183B7" w14:textId="77777777" w:rsidR="00700796" w:rsidRPr="00A47C7F" w:rsidRDefault="00667E8A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14:paraId="25A7F057" w14:textId="77777777" w:rsidR="00667E8A" w:rsidRPr="00A47C7F" w:rsidRDefault="00667E8A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  <w:p w14:paraId="571E27B2" w14:textId="1948843D" w:rsidR="00667E8A" w:rsidRPr="00A47C7F" w:rsidRDefault="00667E8A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2.2</w:t>
            </w:r>
          </w:p>
        </w:tc>
      </w:tr>
      <w:tr w:rsidR="00FA394C" w:rsidRPr="00A47C7F" w14:paraId="64A028EA" w14:textId="77777777" w:rsidTr="00C30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77FF2FC1" w14:textId="204B2FE0" w:rsidR="00FA394C" w:rsidRPr="00A47C7F" w:rsidRDefault="00CF1768" w:rsidP="00CB233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Sitting posture</w:t>
            </w:r>
          </w:p>
        </w:tc>
        <w:tc>
          <w:tcPr>
            <w:tcW w:w="1088" w:type="pct"/>
          </w:tcPr>
          <w:p w14:paraId="13D80696" w14:textId="77777777" w:rsidR="00FA394C" w:rsidRPr="00A47C7F" w:rsidRDefault="00FA394C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pct"/>
          </w:tcPr>
          <w:p w14:paraId="61816B8D" w14:textId="77777777" w:rsidR="00FA394C" w:rsidRPr="00A47C7F" w:rsidRDefault="00FA394C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</w:tcPr>
          <w:p w14:paraId="3D07EFDE" w14:textId="77777777" w:rsidR="00FA394C" w:rsidRPr="00A47C7F" w:rsidRDefault="00FA394C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pct"/>
          </w:tcPr>
          <w:p w14:paraId="7489E3D9" w14:textId="77777777" w:rsidR="00FA394C" w:rsidRPr="00A47C7F" w:rsidRDefault="00FA394C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pct"/>
          </w:tcPr>
          <w:p w14:paraId="68F6F19E" w14:textId="77777777" w:rsidR="00FA394C" w:rsidRPr="00A47C7F" w:rsidRDefault="00FA394C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1768" w:rsidRPr="00A47C7F" w14:paraId="4848C128" w14:textId="77777777" w:rsidTr="00C30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2AF60CF2" w14:textId="152F673A" w:rsidR="00CF1768" w:rsidRPr="00A47C7F" w:rsidRDefault="00CF1768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8 – 27</w:t>
            </w:r>
          </w:p>
        </w:tc>
        <w:tc>
          <w:tcPr>
            <w:tcW w:w="1088" w:type="pct"/>
          </w:tcPr>
          <w:p w14:paraId="6F4A63B3" w14:textId="77777777" w:rsidR="00CF1768" w:rsidRPr="00A47C7F" w:rsidRDefault="009B6165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Straight back</w:t>
            </w:r>
          </w:p>
          <w:p w14:paraId="14F649B3" w14:textId="77777777" w:rsidR="009B6165" w:rsidRPr="00A47C7F" w:rsidRDefault="009B6165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Stopped</w:t>
            </w:r>
          </w:p>
          <w:p w14:paraId="373F7996" w14:textId="77777777" w:rsidR="009B6165" w:rsidRPr="00A47C7F" w:rsidRDefault="009B6165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Forward inclined</w:t>
            </w:r>
          </w:p>
          <w:p w14:paraId="3C5B57BC" w14:textId="57FE48FD" w:rsidR="009B6165" w:rsidRPr="00A47C7F" w:rsidRDefault="009B6165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Backward inclined</w:t>
            </w:r>
          </w:p>
        </w:tc>
        <w:tc>
          <w:tcPr>
            <w:tcW w:w="708" w:type="pct"/>
          </w:tcPr>
          <w:p w14:paraId="08CC5555" w14:textId="77777777" w:rsidR="00CF1768" w:rsidRPr="00A47C7F" w:rsidRDefault="0089778A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7273DD73" w14:textId="77777777" w:rsidR="0089778A" w:rsidRPr="00A47C7F" w:rsidRDefault="0089778A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1B9DA587" w14:textId="77777777" w:rsidR="0089778A" w:rsidRPr="00A47C7F" w:rsidRDefault="0089778A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1741AD80" w14:textId="74ABB6C3" w:rsidR="0089778A" w:rsidRPr="00A47C7F" w:rsidRDefault="0089778A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5" w:type="pct"/>
          </w:tcPr>
          <w:p w14:paraId="1886DEF6" w14:textId="77777777" w:rsidR="00B72FF6" w:rsidRPr="00A47C7F" w:rsidRDefault="00B169CC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14:paraId="17A69894" w14:textId="77777777" w:rsidR="00B169CC" w:rsidRPr="00A47C7F" w:rsidRDefault="00B169CC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14:paraId="36B478AE" w14:textId="77777777" w:rsidR="00B169CC" w:rsidRPr="00A47C7F" w:rsidRDefault="00B169CC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  <w:p w14:paraId="4DA9D80C" w14:textId="40E2870E" w:rsidR="00B169CC" w:rsidRPr="00A47C7F" w:rsidRDefault="00B169CC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60" w:type="pct"/>
          </w:tcPr>
          <w:p w14:paraId="22875044" w14:textId="77777777" w:rsidR="00CF1768" w:rsidRPr="00A47C7F" w:rsidRDefault="00006D5B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295E868D" w14:textId="77777777" w:rsidR="00006D5B" w:rsidRPr="00A47C7F" w:rsidRDefault="00006D5B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7C6E1F1E" w14:textId="77777777" w:rsidR="00006D5B" w:rsidRPr="00A47C7F" w:rsidRDefault="00006D5B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07D22851" w14:textId="27ACB165" w:rsidR="00006D5B" w:rsidRPr="00A47C7F" w:rsidRDefault="00006D5B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6" w:type="pct"/>
          </w:tcPr>
          <w:p w14:paraId="0973D380" w14:textId="77777777" w:rsidR="00003821" w:rsidRPr="00A47C7F" w:rsidRDefault="00667E8A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  <w:p w14:paraId="51316C05" w14:textId="77777777" w:rsidR="00667E8A" w:rsidRPr="00A47C7F" w:rsidRDefault="00667E8A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  <w:p w14:paraId="71078A7F" w14:textId="77777777" w:rsidR="00667E8A" w:rsidRPr="00A47C7F" w:rsidRDefault="00667E8A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  <w:p w14:paraId="24616ABE" w14:textId="7A08DE74" w:rsidR="00667E8A" w:rsidRPr="00A47C7F" w:rsidRDefault="00667E8A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CF1768" w:rsidRPr="00A47C7F" w14:paraId="47A54AB5" w14:textId="77777777" w:rsidTr="00C30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64F3AD46" w14:textId="5697D1F1" w:rsidR="00CF1768" w:rsidRPr="00A47C7F" w:rsidRDefault="00CF1768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8 – 37</w:t>
            </w:r>
          </w:p>
        </w:tc>
        <w:tc>
          <w:tcPr>
            <w:tcW w:w="1088" w:type="pct"/>
          </w:tcPr>
          <w:p w14:paraId="20619A01" w14:textId="77777777" w:rsidR="009B6165" w:rsidRPr="00A47C7F" w:rsidRDefault="009B6165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Straight back</w:t>
            </w:r>
          </w:p>
          <w:p w14:paraId="5B5DE371" w14:textId="77777777" w:rsidR="009B6165" w:rsidRPr="00A47C7F" w:rsidRDefault="009B6165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Stopped</w:t>
            </w:r>
          </w:p>
          <w:p w14:paraId="3BEB400A" w14:textId="77777777" w:rsidR="009B6165" w:rsidRPr="00A47C7F" w:rsidRDefault="009B6165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Forward inclined</w:t>
            </w:r>
          </w:p>
          <w:p w14:paraId="734B39B5" w14:textId="4B049F3E" w:rsidR="00CF1768" w:rsidRPr="00A47C7F" w:rsidRDefault="009B6165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Backward inclined</w:t>
            </w:r>
          </w:p>
        </w:tc>
        <w:tc>
          <w:tcPr>
            <w:tcW w:w="708" w:type="pct"/>
          </w:tcPr>
          <w:p w14:paraId="3BD48608" w14:textId="77777777" w:rsidR="00CF1768" w:rsidRPr="00A47C7F" w:rsidRDefault="0089778A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  <w:p w14:paraId="705A995D" w14:textId="77777777" w:rsidR="0089778A" w:rsidRPr="00A47C7F" w:rsidRDefault="0089778A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14:paraId="2652F8C4" w14:textId="77777777" w:rsidR="0089778A" w:rsidRPr="00A47C7F" w:rsidRDefault="0089778A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  <w:p w14:paraId="27F1C872" w14:textId="1BE19E26" w:rsidR="0089778A" w:rsidRPr="00A47C7F" w:rsidRDefault="0089778A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685" w:type="pct"/>
          </w:tcPr>
          <w:p w14:paraId="2062DEC6" w14:textId="77777777" w:rsidR="00B54889" w:rsidRPr="00A47C7F" w:rsidRDefault="00B169CC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  <w:p w14:paraId="785C7827" w14:textId="77777777" w:rsidR="00B169CC" w:rsidRPr="00A47C7F" w:rsidRDefault="00B169CC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  <w:p w14:paraId="0AA5E9CE" w14:textId="77777777" w:rsidR="00B169CC" w:rsidRPr="00A47C7F" w:rsidRDefault="0062558F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  <w:p w14:paraId="01A38247" w14:textId="4A156A0A" w:rsidR="0062558F" w:rsidRPr="00A47C7F" w:rsidRDefault="0062558F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760" w:type="pct"/>
          </w:tcPr>
          <w:p w14:paraId="6F3B2084" w14:textId="77777777" w:rsidR="00CF1768" w:rsidRPr="00A47C7F" w:rsidRDefault="006D41D5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614B66D8" w14:textId="77777777" w:rsidR="006D41D5" w:rsidRPr="00A47C7F" w:rsidRDefault="006D41D5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5B75CBBF" w14:textId="77777777" w:rsidR="006D41D5" w:rsidRPr="00A47C7F" w:rsidRDefault="006D41D5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78C98E7E" w14:textId="51163AD9" w:rsidR="006D41D5" w:rsidRPr="00A47C7F" w:rsidRDefault="006D41D5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6" w:type="pct"/>
          </w:tcPr>
          <w:p w14:paraId="74BCFB72" w14:textId="77777777" w:rsidR="00003821" w:rsidRPr="00A47C7F" w:rsidRDefault="00667E8A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  <w:p w14:paraId="7AF091E3" w14:textId="77777777" w:rsidR="00667E8A" w:rsidRPr="00A47C7F" w:rsidRDefault="00667E8A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  <w:p w14:paraId="1AC73AA7" w14:textId="77777777" w:rsidR="00667E8A" w:rsidRPr="00A47C7F" w:rsidRDefault="00667E8A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  <w:p w14:paraId="676C7A86" w14:textId="29F94AF3" w:rsidR="00667E8A" w:rsidRPr="00A47C7F" w:rsidRDefault="00667E8A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CF1768" w:rsidRPr="00A47C7F" w14:paraId="4D58C01A" w14:textId="77777777" w:rsidTr="00C30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2842650F" w14:textId="195DFB65" w:rsidR="00CF1768" w:rsidRPr="00A47C7F" w:rsidRDefault="00CF1768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8 – 47</w:t>
            </w:r>
          </w:p>
        </w:tc>
        <w:tc>
          <w:tcPr>
            <w:tcW w:w="1088" w:type="pct"/>
          </w:tcPr>
          <w:p w14:paraId="0B5DDEAD" w14:textId="77777777" w:rsidR="009B6165" w:rsidRPr="00A47C7F" w:rsidRDefault="009B6165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Straight back</w:t>
            </w:r>
          </w:p>
          <w:p w14:paraId="2B343B76" w14:textId="77777777" w:rsidR="009B6165" w:rsidRPr="00A47C7F" w:rsidRDefault="009B6165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Stopped</w:t>
            </w:r>
          </w:p>
          <w:p w14:paraId="0DD9E294" w14:textId="77777777" w:rsidR="009B6165" w:rsidRPr="00A47C7F" w:rsidRDefault="009B6165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Forward inclined</w:t>
            </w:r>
          </w:p>
          <w:p w14:paraId="162BAF64" w14:textId="7AD610E4" w:rsidR="00CF1768" w:rsidRPr="00A47C7F" w:rsidRDefault="009B6165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Backward inclined</w:t>
            </w:r>
          </w:p>
        </w:tc>
        <w:tc>
          <w:tcPr>
            <w:tcW w:w="708" w:type="pct"/>
          </w:tcPr>
          <w:p w14:paraId="5EB9939E" w14:textId="77777777" w:rsidR="00CF1768" w:rsidRPr="00A47C7F" w:rsidRDefault="0089778A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  <w:p w14:paraId="539F158A" w14:textId="77777777" w:rsidR="0089778A" w:rsidRPr="00A47C7F" w:rsidRDefault="0089778A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  <w:p w14:paraId="48DC70ED" w14:textId="77777777" w:rsidR="0089778A" w:rsidRPr="00A47C7F" w:rsidRDefault="0089778A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  <w:p w14:paraId="24F458FC" w14:textId="2B91362A" w:rsidR="0089778A" w:rsidRPr="00A47C7F" w:rsidRDefault="0089778A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685" w:type="pct"/>
          </w:tcPr>
          <w:p w14:paraId="00A460D3" w14:textId="77777777" w:rsidR="00B54889" w:rsidRPr="00A47C7F" w:rsidRDefault="0062558F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  <w:p w14:paraId="3528424F" w14:textId="77777777" w:rsidR="0062558F" w:rsidRPr="00A47C7F" w:rsidRDefault="0062558F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  <w:p w14:paraId="0146A30F" w14:textId="77777777" w:rsidR="0062558F" w:rsidRPr="00A47C7F" w:rsidRDefault="0062558F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2.3</w:t>
            </w:r>
          </w:p>
          <w:p w14:paraId="4D06843A" w14:textId="420162C7" w:rsidR="0062558F" w:rsidRPr="00A47C7F" w:rsidRDefault="0062558F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760" w:type="pct"/>
          </w:tcPr>
          <w:p w14:paraId="4AC69BD4" w14:textId="77777777" w:rsidR="00CF1768" w:rsidRPr="00A47C7F" w:rsidRDefault="006D41D5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66A5EB50" w14:textId="77777777" w:rsidR="006D41D5" w:rsidRPr="00A47C7F" w:rsidRDefault="006D41D5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6A9493D7" w14:textId="77777777" w:rsidR="006D41D5" w:rsidRPr="00A47C7F" w:rsidRDefault="006D41D5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  <w:p w14:paraId="0E0B8641" w14:textId="60F87FD6" w:rsidR="006D41D5" w:rsidRPr="00A47C7F" w:rsidRDefault="006D41D5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6" w:type="pct"/>
          </w:tcPr>
          <w:p w14:paraId="4EC5D743" w14:textId="77777777" w:rsidR="00F01E3A" w:rsidRPr="00A47C7F" w:rsidRDefault="00667E8A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  <w:p w14:paraId="1A40CD66" w14:textId="77777777" w:rsidR="00667E8A" w:rsidRPr="00A47C7F" w:rsidRDefault="00667E8A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  <w:p w14:paraId="3564E3BF" w14:textId="77777777" w:rsidR="00667E8A" w:rsidRPr="00A47C7F" w:rsidRDefault="00EF19E3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3.0</w:t>
            </w:r>
          </w:p>
          <w:p w14:paraId="6B2A35A4" w14:textId="0CF7FC9F" w:rsidR="00EF19E3" w:rsidRPr="00A47C7F" w:rsidRDefault="00EF19E3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CF1768" w:rsidRPr="00A47C7F" w14:paraId="70C29CC5" w14:textId="77777777" w:rsidTr="00C30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239D7BAF" w14:textId="45821A4C" w:rsidR="00CF1768" w:rsidRPr="00A47C7F" w:rsidRDefault="00CF1768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8 – 57</w:t>
            </w:r>
          </w:p>
        </w:tc>
        <w:tc>
          <w:tcPr>
            <w:tcW w:w="1088" w:type="pct"/>
          </w:tcPr>
          <w:p w14:paraId="015305D3" w14:textId="77777777" w:rsidR="009B6165" w:rsidRPr="00A47C7F" w:rsidRDefault="009B6165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Straight back</w:t>
            </w:r>
          </w:p>
          <w:p w14:paraId="69132107" w14:textId="77777777" w:rsidR="009B6165" w:rsidRPr="00A47C7F" w:rsidRDefault="009B6165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Stopped</w:t>
            </w:r>
          </w:p>
          <w:p w14:paraId="1DE6FE49" w14:textId="77777777" w:rsidR="009B6165" w:rsidRPr="00A47C7F" w:rsidRDefault="009B6165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Forward inclined</w:t>
            </w:r>
          </w:p>
          <w:p w14:paraId="6B9EB3A6" w14:textId="41B5F54F" w:rsidR="00CF1768" w:rsidRPr="00A47C7F" w:rsidRDefault="009B6165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Backward inclined</w:t>
            </w:r>
          </w:p>
        </w:tc>
        <w:tc>
          <w:tcPr>
            <w:tcW w:w="708" w:type="pct"/>
          </w:tcPr>
          <w:p w14:paraId="0BC75681" w14:textId="77777777" w:rsidR="00CF1768" w:rsidRPr="00A47C7F" w:rsidRDefault="004B5911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14:paraId="39F68063" w14:textId="77777777" w:rsidR="004B5911" w:rsidRPr="00A47C7F" w:rsidRDefault="004B5911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  <w:p w14:paraId="2D53CCD6" w14:textId="77777777" w:rsidR="004B5911" w:rsidRPr="00A47C7F" w:rsidRDefault="004B5911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  <w:p w14:paraId="425EE7A8" w14:textId="4D05B914" w:rsidR="004B5911" w:rsidRPr="00A47C7F" w:rsidRDefault="004B5911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685" w:type="pct"/>
          </w:tcPr>
          <w:p w14:paraId="472BE9E3" w14:textId="77777777" w:rsidR="00B54889" w:rsidRPr="00A47C7F" w:rsidRDefault="00035F0B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  <w:p w14:paraId="75B67227" w14:textId="77777777" w:rsidR="00035F0B" w:rsidRPr="00A47C7F" w:rsidRDefault="00035F0B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  <w:p w14:paraId="36E88B16" w14:textId="77777777" w:rsidR="00035F0B" w:rsidRPr="00A47C7F" w:rsidRDefault="00035F0B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  <w:p w14:paraId="4DE9F7B7" w14:textId="6FD8C67A" w:rsidR="00035F0B" w:rsidRPr="00A47C7F" w:rsidRDefault="00E66CDD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1.6</w:t>
            </w:r>
          </w:p>
        </w:tc>
        <w:tc>
          <w:tcPr>
            <w:tcW w:w="760" w:type="pct"/>
          </w:tcPr>
          <w:p w14:paraId="10677AFC" w14:textId="77777777" w:rsidR="00CF1768" w:rsidRPr="00A47C7F" w:rsidRDefault="006D41D5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6EBAC87C" w14:textId="77777777" w:rsidR="006D41D5" w:rsidRPr="00A47C7F" w:rsidRDefault="006D41D5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14:paraId="214279BC" w14:textId="77777777" w:rsidR="006D41D5" w:rsidRPr="00A47C7F" w:rsidRDefault="006D41D5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  <w:p w14:paraId="23D0FF99" w14:textId="0E44DD8B" w:rsidR="006D41D5" w:rsidRPr="00A47C7F" w:rsidRDefault="006D41D5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06" w:type="pct"/>
          </w:tcPr>
          <w:p w14:paraId="760EB2E4" w14:textId="77777777" w:rsidR="00F01E3A" w:rsidRPr="00A47C7F" w:rsidRDefault="00EF19E3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  <w:p w14:paraId="6E6B2E50" w14:textId="77777777" w:rsidR="00EF19E3" w:rsidRPr="00A47C7F" w:rsidRDefault="00EF19E3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  <w:p w14:paraId="13593DD7" w14:textId="77777777" w:rsidR="00EF19E3" w:rsidRPr="00A47C7F" w:rsidRDefault="00EF19E3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  <w:p w14:paraId="23EA5B70" w14:textId="297E0F4D" w:rsidR="00EF19E3" w:rsidRPr="00A47C7F" w:rsidRDefault="00EF19E3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</w:tr>
      <w:tr w:rsidR="00CF1768" w:rsidRPr="00A47C7F" w14:paraId="449A717A" w14:textId="77777777" w:rsidTr="00C30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1ECDDBFF" w14:textId="2B37AFD3" w:rsidR="00CF1768" w:rsidRPr="00A47C7F" w:rsidRDefault="00CF1768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8+</w:t>
            </w:r>
          </w:p>
        </w:tc>
        <w:tc>
          <w:tcPr>
            <w:tcW w:w="1088" w:type="pct"/>
          </w:tcPr>
          <w:p w14:paraId="7C90B9C7" w14:textId="77777777" w:rsidR="009B6165" w:rsidRPr="00A47C7F" w:rsidRDefault="009B6165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Straight back</w:t>
            </w:r>
          </w:p>
          <w:p w14:paraId="5733FE94" w14:textId="77777777" w:rsidR="009B6165" w:rsidRPr="00A47C7F" w:rsidRDefault="009B6165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Stopped</w:t>
            </w:r>
          </w:p>
          <w:p w14:paraId="00BA5434" w14:textId="77777777" w:rsidR="009B6165" w:rsidRPr="00A47C7F" w:rsidRDefault="009B6165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Forward inclined</w:t>
            </w:r>
          </w:p>
          <w:p w14:paraId="5A7D90A3" w14:textId="073CF99B" w:rsidR="00CF1768" w:rsidRPr="00A47C7F" w:rsidRDefault="009B6165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Backward inclined</w:t>
            </w:r>
          </w:p>
        </w:tc>
        <w:tc>
          <w:tcPr>
            <w:tcW w:w="708" w:type="pct"/>
          </w:tcPr>
          <w:p w14:paraId="1B8A131A" w14:textId="77777777" w:rsidR="00CF1768" w:rsidRPr="00A47C7F" w:rsidRDefault="004B5911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0562DE27" w14:textId="77777777" w:rsidR="004B5911" w:rsidRPr="00A47C7F" w:rsidRDefault="004B5911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  <w:p w14:paraId="0CA28A0F" w14:textId="77777777" w:rsidR="004B5911" w:rsidRPr="00A47C7F" w:rsidRDefault="004B5911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  <w:p w14:paraId="1E22B69A" w14:textId="0755AD6E" w:rsidR="004B5911" w:rsidRPr="00A47C7F" w:rsidRDefault="004B5911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685" w:type="pct"/>
          </w:tcPr>
          <w:p w14:paraId="213D3BDA" w14:textId="77777777" w:rsidR="00B54889" w:rsidRPr="00A47C7F" w:rsidRDefault="00E66CDD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14:paraId="0D86C21D" w14:textId="77777777" w:rsidR="00E66CDD" w:rsidRPr="00A47C7F" w:rsidRDefault="00E66CDD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  <w:p w14:paraId="133C1188" w14:textId="77777777" w:rsidR="00E66CDD" w:rsidRPr="00A47C7F" w:rsidRDefault="00E66CDD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  <w:p w14:paraId="34C3EF50" w14:textId="2AA7EBBD" w:rsidR="00E66CDD" w:rsidRPr="00A47C7F" w:rsidRDefault="00E66CDD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760" w:type="pct"/>
          </w:tcPr>
          <w:p w14:paraId="0CD2BB32" w14:textId="77777777" w:rsidR="00CF1768" w:rsidRPr="00A47C7F" w:rsidRDefault="006D41D5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1EECF1E7" w14:textId="77777777" w:rsidR="006D41D5" w:rsidRPr="00A47C7F" w:rsidRDefault="006D41D5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14:paraId="70C09F2F" w14:textId="77777777" w:rsidR="006D41D5" w:rsidRPr="00A47C7F" w:rsidRDefault="006D41D5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5BC0A0D5" w14:textId="28A7C67A" w:rsidR="006D41D5" w:rsidRPr="00A47C7F" w:rsidRDefault="006D41D5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06" w:type="pct"/>
          </w:tcPr>
          <w:p w14:paraId="182B2504" w14:textId="77777777" w:rsidR="00672137" w:rsidRPr="00A47C7F" w:rsidRDefault="00EF19E3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  <w:p w14:paraId="345133F3" w14:textId="77777777" w:rsidR="00EF19E3" w:rsidRPr="00A47C7F" w:rsidRDefault="00EF19E3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  <w:p w14:paraId="4F4480B9" w14:textId="77777777" w:rsidR="00EF19E3" w:rsidRPr="00A47C7F" w:rsidRDefault="00EF19E3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  <w:p w14:paraId="07E7043E" w14:textId="4AD753FC" w:rsidR="00EF19E3" w:rsidRPr="00A47C7F" w:rsidRDefault="00EF19E3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</w:tr>
      <w:tr w:rsidR="00A43EB1" w:rsidRPr="00A47C7F" w14:paraId="61911FB1" w14:textId="77777777" w:rsidTr="00C30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01687E5E" w14:textId="67621318" w:rsidR="00A43EB1" w:rsidRPr="00A47C7F" w:rsidRDefault="00ED1BBE" w:rsidP="00CB233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LBP severity</w:t>
            </w:r>
          </w:p>
        </w:tc>
        <w:tc>
          <w:tcPr>
            <w:tcW w:w="1088" w:type="pct"/>
          </w:tcPr>
          <w:p w14:paraId="20C47B52" w14:textId="77777777" w:rsidR="00A43EB1" w:rsidRPr="00A47C7F" w:rsidRDefault="00A43EB1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pct"/>
          </w:tcPr>
          <w:p w14:paraId="2CBBC1D9" w14:textId="77777777" w:rsidR="00A43EB1" w:rsidRPr="00A47C7F" w:rsidRDefault="00A43EB1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</w:tcPr>
          <w:p w14:paraId="3A0864A2" w14:textId="77777777" w:rsidR="00A43EB1" w:rsidRPr="00A47C7F" w:rsidRDefault="00A43EB1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pct"/>
          </w:tcPr>
          <w:p w14:paraId="6F095EEC" w14:textId="77777777" w:rsidR="00A43EB1" w:rsidRPr="00A47C7F" w:rsidRDefault="00A43EB1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pct"/>
          </w:tcPr>
          <w:p w14:paraId="558B7194" w14:textId="77777777" w:rsidR="00A43EB1" w:rsidRPr="00A47C7F" w:rsidRDefault="00A43EB1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1BBE" w:rsidRPr="00A47C7F" w14:paraId="05514FE6" w14:textId="77777777" w:rsidTr="00C30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01A97B76" w14:textId="17ADA8A0" w:rsidR="00ED1BBE" w:rsidRPr="00A47C7F" w:rsidRDefault="00ED1BBE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8 – 27</w:t>
            </w:r>
          </w:p>
        </w:tc>
        <w:tc>
          <w:tcPr>
            <w:tcW w:w="1088" w:type="pct"/>
          </w:tcPr>
          <w:p w14:paraId="1DEBAB0F" w14:textId="77777777" w:rsidR="00ED1BBE" w:rsidRPr="00A47C7F" w:rsidRDefault="00A87F04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 xml:space="preserve">Mild </w:t>
            </w:r>
          </w:p>
          <w:p w14:paraId="31367C41" w14:textId="77777777" w:rsidR="00A87F04" w:rsidRPr="00A47C7F" w:rsidRDefault="00A87F04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  <w:p w14:paraId="5DF203C8" w14:textId="37D03E33" w:rsidR="00A87F04" w:rsidRPr="00A47C7F" w:rsidRDefault="00A87F04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</w:p>
        </w:tc>
        <w:tc>
          <w:tcPr>
            <w:tcW w:w="708" w:type="pct"/>
          </w:tcPr>
          <w:p w14:paraId="03DFF03C" w14:textId="77777777" w:rsidR="00ED1BBE" w:rsidRPr="00A47C7F" w:rsidRDefault="00552337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14:paraId="568C52A7" w14:textId="77777777" w:rsidR="00552337" w:rsidRPr="00A47C7F" w:rsidRDefault="00552337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2887E60D" w14:textId="66C5FEF0" w:rsidR="00552337" w:rsidRPr="00A47C7F" w:rsidRDefault="00552337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5" w:type="pct"/>
          </w:tcPr>
          <w:p w14:paraId="28F8CDBE" w14:textId="77777777" w:rsidR="00710715" w:rsidRPr="00A47C7F" w:rsidRDefault="007D7D69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  <w:p w14:paraId="110E2B27" w14:textId="77777777" w:rsidR="007D7D69" w:rsidRPr="00A47C7F" w:rsidRDefault="007D7D69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  <w:p w14:paraId="0091503A" w14:textId="540BDCE2" w:rsidR="007D7D69" w:rsidRPr="00A47C7F" w:rsidRDefault="007D7D69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60" w:type="pct"/>
          </w:tcPr>
          <w:p w14:paraId="284F1780" w14:textId="77777777" w:rsidR="00ED1BBE" w:rsidRPr="00A47C7F" w:rsidRDefault="00A35F21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6E6B35E2" w14:textId="77777777" w:rsidR="00A35F21" w:rsidRPr="00A47C7F" w:rsidRDefault="00A35F21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61BF69D4" w14:textId="21FF103F" w:rsidR="00A35F21" w:rsidRPr="00A47C7F" w:rsidRDefault="00A35F21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06" w:type="pct"/>
          </w:tcPr>
          <w:p w14:paraId="36758C78" w14:textId="77777777" w:rsidR="009A10FD" w:rsidRPr="00A47C7F" w:rsidRDefault="00EF19E3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  <w:p w14:paraId="222C500C" w14:textId="77777777" w:rsidR="00EF19E3" w:rsidRPr="00A47C7F" w:rsidRDefault="0051489C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  <w:p w14:paraId="074BE308" w14:textId="25AA63B5" w:rsidR="0051489C" w:rsidRPr="00A47C7F" w:rsidRDefault="0051489C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</w:tr>
      <w:tr w:rsidR="00ED1BBE" w:rsidRPr="00A47C7F" w14:paraId="7A1A503D" w14:textId="77777777" w:rsidTr="00C30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39FBD821" w14:textId="7C2ACDE0" w:rsidR="00ED1BBE" w:rsidRPr="00A47C7F" w:rsidRDefault="00ED1BBE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8 – 37</w:t>
            </w:r>
          </w:p>
        </w:tc>
        <w:tc>
          <w:tcPr>
            <w:tcW w:w="1088" w:type="pct"/>
          </w:tcPr>
          <w:p w14:paraId="2AB6E377" w14:textId="77777777" w:rsidR="00A87F04" w:rsidRPr="00A47C7F" w:rsidRDefault="00A87F04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 xml:space="preserve">Mild </w:t>
            </w:r>
          </w:p>
          <w:p w14:paraId="45411B21" w14:textId="77777777" w:rsidR="00A87F04" w:rsidRPr="00A47C7F" w:rsidRDefault="00A87F04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  <w:p w14:paraId="0D9F44A8" w14:textId="6DBAA517" w:rsidR="00ED1BBE" w:rsidRPr="00A47C7F" w:rsidRDefault="00A87F04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</w:p>
        </w:tc>
        <w:tc>
          <w:tcPr>
            <w:tcW w:w="708" w:type="pct"/>
          </w:tcPr>
          <w:p w14:paraId="7C50E0B9" w14:textId="77777777" w:rsidR="00ED1BBE" w:rsidRPr="00A47C7F" w:rsidRDefault="00552337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  <w:p w14:paraId="20A9AFD3" w14:textId="77777777" w:rsidR="00552337" w:rsidRPr="00A47C7F" w:rsidRDefault="00552337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  <w:p w14:paraId="32198C44" w14:textId="0E9EE84E" w:rsidR="00552337" w:rsidRPr="00A47C7F" w:rsidRDefault="00552337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85" w:type="pct"/>
          </w:tcPr>
          <w:p w14:paraId="20A0F10C" w14:textId="77777777" w:rsidR="006D23CF" w:rsidRPr="00A47C7F" w:rsidRDefault="007D7D69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</w:p>
          <w:p w14:paraId="428C1A21" w14:textId="77777777" w:rsidR="007D7D69" w:rsidRPr="00A47C7F" w:rsidRDefault="007D7D69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  <w:p w14:paraId="1926DF20" w14:textId="220B2913" w:rsidR="007D7D69" w:rsidRPr="00A47C7F" w:rsidRDefault="007D7D69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760" w:type="pct"/>
          </w:tcPr>
          <w:p w14:paraId="0B89A327" w14:textId="77777777" w:rsidR="00ED1BBE" w:rsidRPr="00A47C7F" w:rsidRDefault="00A35F21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20341DA2" w14:textId="77777777" w:rsidR="00A35F21" w:rsidRPr="00A47C7F" w:rsidRDefault="00A35F21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034AA0FA" w14:textId="5B39F0B4" w:rsidR="00A35F21" w:rsidRPr="00A47C7F" w:rsidRDefault="00A35F21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06" w:type="pct"/>
          </w:tcPr>
          <w:p w14:paraId="7B369981" w14:textId="77777777" w:rsidR="00946FDB" w:rsidRPr="00A47C7F" w:rsidRDefault="0051489C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  <w:p w14:paraId="513237F2" w14:textId="77777777" w:rsidR="0051489C" w:rsidRPr="00A47C7F" w:rsidRDefault="0051489C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  <w:p w14:paraId="610E3BD5" w14:textId="042A7263" w:rsidR="0051489C" w:rsidRPr="00A47C7F" w:rsidRDefault="0051489C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</w:tr>
      <w:tr w:rsidR="00ED1BBE" w:rsidRPr="00A47C7F" w14:paraId="61985DB2" w14:textId="77777777" w:rsidTr="00C30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3E063712" w14:textId="1128FCB8" w:rsidR="00ED1BBE" w:rsidRPr="00A47C7F" w:rsidRDefault="00ED1BBE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8 – 47</w:t>
            </w:r>
          </w:p>
        </w:tc>
        <w:tc>
          <w:tcPr>
            <w:tcW w:w="1088" w:type="pct"/>
          </w:tcPr>
          <w:p w14:paraId="2C5C56F9" w14:textId="77777777" w:rsidR="00A87F04" w:rsidRPr="00A47C7F" w:rsidRDefault="00A87F04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 xml:space="preserve">Mild </w:t>
            </w:r>
          </w:p>
          <w:p w14:paraId="6D814C6C" w14:textId="77777777" w:rsidR="00A87F04" w:rsidRPr="00A47C7F" w:rsidRDefault="00A87F04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  <w:p w14:paraId="0F7B75D9" w14:textId="145DAD65" w:rsidR="00ED1BBE" w:rsidRPr="00A47C7F" w:rsidRDefault="00A87F04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</w:p>
        </w:tc>
        <w:tc>
          <w:tcPr>
            <w:tcW w:w="708" w:type="pct"/>
          </w:tcPr>
          <w:p w14:paraId="3FE80101" w14:textId="77777777" w:rsidR="00ED1BBE" w:rsidRPr="00A47C7F" w:rsidRDefault="00552337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  <w:p w14:paraId="622BA8D3" w14:textId="77777777" w:rsidR="00552337" w:rsidRPr="00A47C7F" w:rsidRDefault="00552337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  <w:p w14:paraId="0E64C42D" w14:textId="3EC76C85" w:rsidR="00552337" w:rsidRPr="00A47C7F" w:rsidRDefault="00552337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685" w:type="pct"/>
          </w:tcPr>
          <w:p w14:paraId="2CEAB9C2" w14:textId="77777777" w:rsidR="006D23CF" w:rsidRPr="00A47C7F" w:rsidRDefault="007D489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7.3</w:t>
            </w:r>
          </w:p>
          <w:p w14:paraId="390AA1F0" w14:textId="77777777" w:rsidR="007D4896" w:rsidRPr="00A47C7F" w:rsidRDefault="007D489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  <w:p w14:paraId="4AC6AA9E" w14:textId="1C614A8D" w:rsidR="007D4896" w:rsidRPr="00A47C7F" w:rsidRDefault="007D489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760" w:type="pct"/>
          </w:tcPr>
          <w:p w14:paraId="30A58B9B" w14:textId="77777777" w:rsidR="00ED1BBE" w:rsidRPr="00A47C7F" w:rsidRDefault="00A35F21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3905C59C" w14:textId="77777777" w:rsidR="00A35F21" w:rsidRPr="00A47C7F" w:rsidRDefault="00A35F21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  <w:p w14:paraId="428C590C" w14:textId="5AA1D4FA" w:rsidR="00A35F21" w:rsidRPr="00A47C7F" w:rsidRDefault="00A35F21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06" w:type="pct"/>
          </w:tcPr>
          <w:p w14:paraId="0790B6C1" w14:textId="77777777" w:rsidR="00946FDB" w:rsidRPr="00A47C7F" w:rsidRDefault="0051489C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14:paraId="2D337BE1" w14:textId="77777777" w:rsidR="0051489C" w:rsidRPr="00A47C7F" w:rsidRDefault="00BF0C09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5.5</w:t>
            </w:r>
          </w:p>
          <w:p w14:paraId="1D40FF8C" w14:textId="68B24BC3" w:rsidR="00BF0C09" w:rsidRPr="00A47C7F" w:rsidRDefault="00BF0C09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2.2</w:t>
            </w:r>
          </w:p>
        </w:tc>
      </w:tr>
      <w:tr w:rsidR="00ED1BBE" w:rsidRPr="00A47C7F" w14:paraId="70309A46" w14:textId="77777777" w:rsidTr="00C30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6D8930C9" w14:textId="6C73D983" w:rsidR="00ED1BBE" w:rsidRPr="00A47C7F" w:rsidRDefault="00ED1BBE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8 – 57</w:t>
            </w:r>
          </w:p>
        </w:tc>
        <w:tc>
          <w:tcPr>
            <w:tcW w:w="1088" w:type="pct"/>
          </w:tcPr>
          <w:p w14:paraId="68D1AD5E" w14:textId="77777777" w:rsidR="00A87F04" w:rsidRPr="00A47C7F" w:rsidRDefault="00A87F04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 xml:space="preserve">Mild </w:t>
            </w:r>
          </w:p>
          <w:p w14:paraId="4EF4D965" w14:textId="77777777" w:rsidR="00A87F04" w:rsidRPr="00A47C7F" w:rsidRDefault="00A87F04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  <w:p w14:paraId="43218F12" w14:textId="2244E743" w:rsidR="00ED1BBE" w:rsidRPr="00A47C7F" w:rsidRDefault="00A87F04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</w:p>
        </w:tc>
        <w:tc>
          <w:tcPr>
            <w:tcW w:w="708" w:type="pct"/>
          </w:tcPr>
          <w:p w14:paraId="08A81C7F" w14:textId="77777777" w:rsidR="00ED1BBE" w:rsidRPr="00A47C7F" w:rsidRDefault="00552337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  <w:p w14:paraId="12194D4D" w14:textId="77777777" w:rsidR="00552337" w:rsidRPr="00A47C7F" w:rsidRDefault="00552337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  <w:p w14:paraId="797A8FB6" w14:textId="4D3B307C" w:rsidR="00552337" w:rsidRPr="00A47C7F" w:rsidRDefault="00B935F4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685" w:type="pct"/>
          </w:tcPr>
          <w:p w14:paraId="2CCBB498" w14:textId="77777777" w:rsidR="00CE7D05" w:rsidRPr="00A47C7F" w:rsidRDefault="007D489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7.1</w:t>
            </w:r>
          </w:p>
          <w:p w14:paraId="5A35173B" w14:textId="77777777" w:rsidR="007D4896" w:rsidRPr="00A47C7F" w:rsidRDefault="007D489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</w:p>
          <w:p w14:paraId="6DE821B7" w14:textId="0E1BCC55" w:rsidR="007D4896" w:rsidRPr="00A47C7F" w:rsidRDefault="007D4896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760" w:type="pct"/>
          </w:tcPr>
          <w:p w14:paraId="18247EE7" w14:textId="77777777" w:rsidR="00ED1BBE" w:rsidRPr="00A47C7F" w:rsidRDefault="00A35F21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41E7700F" w14:textId="77777777" w:rsidR="00A35F21" w:rsidRPr="00A47C7F" w:rsidRDefault="00A35F21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14:paraId="7D625932" w14:textId="56BFCF70" w:rsidR="00A35F21" w:rsidRPr="00A47C7F" w:rsidRDefault="00A35F21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06" w:type="pct"/>
          </w:tcPr>
          <w:p w14:paraId="31BA1AFE" w14:textId="77777777" w:rsidR="00183A54" w:rsidRPr="00A47C7F" w:rsidRDefault="00BF0C09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  <w:p w14:paraId="301836B5" w14:textId="77777777" w:rsidR="00BF0C09" w:rsidRPr="00A47C7F" w:rsidRDefault="00BF0C09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2.2</w:t>
            </w:r>
          </w:p>
          <w:p w14:paraId="4104CCC6" w14:textId="0764DFB1" w:rsidR="00BF0C09" w:rsidRPr="00A47C7F" w:rsidRDefault="00BF0C09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3.8</w:t>
            </w:r>
          </w:p>
        </w:tc>
      </w:tr>
      <w:tr w:rsidR="00ED1BBE" w:rsidRPr="00A47C7F" w14:paraId="338DE2B9" w14:textId="77777777" w:rsidTr="00C30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0EF34BC0" w14:textId="336C590C" w:rsidR="00ED1BBE" w:rsidRPr="00A47C7F" w:rsidRDefault="00ED1BBE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8+</w:t>
            </w:r>
          </w:p>
        </w:tc>
        <w:tc>
          <w:tcPr>
            <w:tcW w:w="1088" w:type="pct"/>
          </w:tcPr>
          <w:p w14:paraId="4868BA93" w14:textId="77777777" w:rsidR="00A87F04" w:rsidRPr="00A47C7F" w:rsidRDefault="00A87F04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 xml:space="preserve">Mild </w:t>
            </w:r>
          </w:p>
          <w:p w14:paraId="74CA6CF2" w14:textId="77777777" w:rsidR="00A87F04" w:rsidRPr="00A47C7F" w:rsidRDefault="00A87F04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  <w:p w14:paraId="26ADCC3C" w14:textId="14C26E10" w:rsidR="00ED1BBE" w:rsidRPr="00A47C7F" w:rsidRDefault="00A87F04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</w:p>
        </w:tc>
        <w:tc>
          <w:tcPr>
            <w:tcW w:w="708" w:type="pct"/>
          </w:tcPr>
          <w:p w14:paraId="4281043A" w14:textId="77777777" w:rsidR="00ED1BBE" w:rsidRPr="00A47C7F" w:rsidRDefault="00B935F4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  <w:p w14:paraId="78EE7066" w14:textId="77777777" w:rsidR="00B935F4" w:rsidRPr="00A47C7F" w:rsidRDefault="00B935F4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  <w:p w14:paraId="7480D836" w14:textId="2F7B945E" w:rsidR="00B935F4" w:rsidRPr="00A47C7F" w:rsidRDefault="00B935F4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85" w:type="pct"/>
          </w:tcPr>
          <w:p w14:paraId="2D62039E" w14:textId="77777777" w:rsidR="0076221A" w:rsidRPr="00A47C7F" w:rsidRDefault="007D4896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  <w:p w14:paraId="2D5C677D" w14:textId="77777777" w:rsidR="007D4896" w:rsidRPr="00A47C7F" w:rsidRDefault="00C973B2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  <w:p w14:paraId="0DF37539" w14:textId="083A579E" w:rsidR="00C973B2" w:rsidRPr="00A47C7F" w:rsidRDefault="00C973B2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760" w:type="pct"/>
          </w:tcPr>
          <w:p w14:paraId="32FC0095" w14:textId="77777777" w:rsidR="00ED1BBE" w:rsidRPr="00A47C7F" w:rsidRDefault="009A10FD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36614023" w14:textId="77777777" w:rsidR="009A10FD" w:rsidRPr="00A47C7F" w:rsidRDefault="009A10FD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14:paraId="4FE4CADF" w14:textId="5BACD61D" w:rsidR="009A10FD" w:rsidRPr="00A47C7F" w:rsidRDefault="009A10FD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06" w:type="pct"/>
          </w:tcPr>
          <w:p w14:paraId="2F3F68A0" w14:textId="77777777" w:rsidR="00183A54" w:rsidRPr="00A47C7F" w:rsidRDefault="00BF0C09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  <w:p w14:paraId="6DF6A62A" w14:textId="77777777" w:rsidR="00BF0C09" w:rsidRPr="00A47C7F" w:rsidRDefault="00BF0C09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  <w:p w14:paraId="1747AB93" w14:textId="433690EF" w:rsidR="00BF0C09" w:rsidRPr="00A47C7F" w:rsidRDefault="00BF0C09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2.2</w:t>
            </w:r>
          </w:p>
        </w:tc>
      </w:tr>
      <w:tr w:rsidR="00ED1BBE" w:rsidRPr="00A47C7F" w14:paraId="0CF0EBAE" w14:textId="77777777" w:rsidTr="00C30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1B6E925F" w14:textId="24F99E74" w:rsidR="00ED1BBE" w:rsidRPr="00A47C7F" w:rsidRDefault="00957A7F" w:rsidP="00CB233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Sciatica</w:t>
            </w:r>
          </w:p>
        </w:tc>
        <w:tc>
          <w:tcPr>
            <w:tcW w:w="1088" w:type="pct"/>
          </w:tcPr>
          <w:p w14:paraId="7BF20500" w14:textId="77777777" w:rsidR="00ED1BBE" w:rsidRPr="00A47C7F" w:rsidRDefault="00ED1BBE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pct"/>
          </w:tcPr>
          <w:p w14:paraId="0EB6BD93" w14:textId="77777777" w:rsidR="00ED1BBE" w:rsidRPr="00A47C7F" w:rsidRDefault="00ED1BBE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</w:tcPr>
          <w:p w14:paraId="13936B86" w14:textId="77777777" w:rsidR="00ED1BBE" w:rsidRPr="00A47C7F" w:rsidRDefault="00ED1BBE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pct"/>
          </w:tcPr>
          <w:p w14:paraId="1990B339" w14:textId="77777777" w:rsidR="00ED1BBE" w:rsidRPr="00A47C7F" w:rsidRDefault="00ED1BBE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pct"/>
          </w:tcPr>
          <w:p w14:paraId="5F384661" w14:textId="77777777" w:rsidR="00ED1BBE" w:rsidRPr="00A47C7F" w:rsidRDefault="00ED1BBE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7A7F" w:rsidRPr="00A47C7F" w14:paraId="154F9FA3" w14:textId="77777777" w:rsidTr="00C30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0CC81125" w14:textId="066BDC44" w:rsidR="00957A7F" w:rsidRPr="00A47C7F" w:rsidRDefault="00957A7F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8 – 27</w:t>
            </w:r>
          </w:p>
        </w:tc>
        <w:tc>
          <w:tcPr>
            <w:tcW w:w="1088" w:type="pct"/>
          </w:tcPr>
          <w:p w14:paraId="3EC33D3A" w14:textId="77777777" w:rsidR="00957A7F" w:rsidRPr="00A47C7F" w:rsidRDefault="00957A7F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7246720F" w14:textId="13B8B8F9" w:rsidR="00957A7F" w:rsidRPr="00A47C7F" w:rsidRDefault="00957A7F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pct"/>
          </w:tcPr>
          <w:p w14:paraId="2A64373D" w14:textId="77777777" w:rsidR="00957A7F" w:rsidRPr="00A47C7F" w:rsidRDefault="00B231FE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13929D71" w14:textId="7EE0E207" w:rsidR="00B231FE" w:rsidRPr="00A47C7F" w:rsidRDefault="00B231FE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85" w:type="pct"/>
          </w:tcPr>
          <w:p w14:paraId="51E3A3E1" w14:textId="77777777" w:rsidR="00B231FE" w:rsidRPr="00A47C7F" w:rsidRDefault="00C973B2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14:paraId="7AAEB26B" w14:textId="49E543B6" w:rsidR="00C973B2" w:rsidRPr="00A47C7F" w:rsidRDefault="00C973B2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760" w:type="pct"/>
          </w:tcPr>
          <w:p w14:paraId="72BB63B2" w14:textId="77777777" w:rsidR="00957A7F" w:rsidRPr="00A47C7F" w:rsidRDefault="00E90F25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1AFF9FD2" w14:textId="19EC8AC5" w:rsidR="00E90F25" w:rsidRPr="00A47C7F" w:rsidRDefault="00E90F25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6" w:type="pct"/>
          </w:tcPr>
          <w:p w14:paraId="5C60DEDA" w14:textId="77777777" w:rsidR="00E90F25" w:rsidRPr="00A47C7F" w:rsidRDefault="00BF0C09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  <w:p w14:paraId="5BA2F2F6" w14:textId="6C4BF98B" w:rsidR="00BF0C09" w:rsidRPr="00A47C7F" w:rsidRDefault="00BF0C09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957A7F" w:rsidRPr="00A47C7F" w14:paraId="47161284" w14:textId="77777777" w:rsidTr="00C30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51554C84" w14:textId="72EDD9D8" w:rsidR="00957A7F" w:rsidRPr="00A47C7F" w:rsidRDefault="00957A7F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8 – 37</w:t>
            </w:r>
          </w:p>
        </w:tc>
        <w:tc>
          <w:tcPr>
            <w:tcW w:w="1088" w:type="pct"/>
          </w:tcPr>
          <w:p w14:paraId="153D3C71" w14:textId="77777777" w:rsidR="00957A7F" w:rsidRPr="00A47C7F" w:rsidRDefault="00957A7F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506537B9" w14:textId="6944883A" w:rsidR="00957A7F" w:rsidRPr="00A47C7F" w:rsidRDefault="00957A7F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pct"/>
          </w:tcPr>
          <w:p w14:paraId="0602DE0A" w14:textId="77777777" w:rsidR="00B231FE" w:rsidRPr="00A47C7F" w:rsidRDefault="00B231FE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  <w:p w14:paraId="561790E4" w14:textId="00F22FDE" w:rsidR="00B231FE" w:rsidRPr="00A47C7F" w:rsidRDefault="00B231FE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685" w:type="pct"/>
          </w:tcPr>
          <w:p w14:paraId="22DB6D9A" w14:textId="77777777" w:rsidR="00B231FE" w:rsidRPr="00A47C7F" w:rsidRDefault="00C973B2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  <w:p w14:paraId="611E6F1D" w14:textId="1F902596" w:rsidR="00C973B2" w:rsidRPr="00A47C7F" w:rsidRDefault="00C973B2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760" w:type="pct"/>
          </w:tcPr>
          <w:p w14:paraId="5EEEEB02" w14:textId="77777777" w:rsidR="00957A7F" w:rsidRPr="00A47C7F" w:rsidRDefault="00E90F25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6799A824" w14:textId="26D923DF" w:rsidR="00E90F25" w:rsidRPr="00A47C7F" w:rsidRDefault="00E90F25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06" w:type="pct"/>
          </w:tcPr>
          <w:p w14:paraId="25686C57" w14:textId="77777777" w:rsidR="00E90F25" w:rsidRPr="00A47C7F" w:rsidRDefault="00BF0C09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  <w:p w14:paraId="0CD4498B" w14:textId="57268792" w:rsidR="00BF0C09" w:rsidRPr="00A47C7F" w:rsidRDefault="00BF0C09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4.6</w:t>
            </w:r>
          </w:p>
        </w:tc>
      </w:tr>
      <w:tr w:rsidR="00957A7F" w:rsidRPr="00A47C7F" w14:paraId="40E6085C" w14:textId="77777777" w:rsidTr="00C30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2EF839EC" w14:textId="29CB15B4" w:rsidR="00957A7F" w:rsidRPr="00A47C7F" w:rsidRDefault="00957A7F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8 – 47</w:t>
            </w:r>
          </w:p>
        </w:tc>
        <w:tc>
          <w:tcPr>
            <w:tcW w:w="1088" w:type="pct"/>
          </w:tcPr>
          <w:p w14:paraId="052AF65C" w14:textId="77777777" w:rsidR="00957A7F" w:rsidRPr="00A47C7F" w:rsidRDefault="00957A7F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03D2CDEF" w14:textId="5C39E05E" w:rsidR="00957A7F" w:rsidRPr="00A47C7F" w:rsidRDefault="00957A7F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pct"/>
          </w:tcPr>
          <w:p w14:paraId="1B56CACC" w14:textId="77777777" w:rsidR="00957A7F" w:rsidRPr="00A47C7F" w:rsidRDefault="00B231FE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  <w:p w14:paraId="4932E9F8" w14:textId="36DA485E" w:rsidR="00B231FE" w:rsidRPr="00A47C7F" w:rsidRDefault="00B231FE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685" w:type="pct"/>
          </w:tcPr>
          <w:p w14:paraId="76C15E43" w14:textId="77777777" w:rsidR="00B231FE" w:rsidRPr="00A47C7F" w:rsidRDefault="00C973B2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  <w:p w14:paraId="4146A603" w14:textId="6578950A" w:rsidR="00C973B2" w:rsidRPr="00A47C7F" w:rsidRDefault="00AD6E90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6.4</w:t>
            </w:r>
          </w:p>
        </w:tc>
        <w:tc>
          <w:tcPr>
            <w:tcW w:w="760" w:type="pct"/>
          </w:tcPr>
          <w:p w14:paraId="5EBE6CD8" w14:textId="77777777" w:rsidR="00957A7F" w:rsidRPr="00A47C7F" w:rsidRDefault="00E90F25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4E5B8F8A" w14:textId="3E232BBA" w:rsidR="00E90F25" w:rsidRPr="00A47C7F" w:rsidRDefault="00E90F25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06" w:type="pct"/>
          </w:tcPr>
          <w:p w14:paraId="5B03580E" w14:textId="77777777" w:rsidR="00E90F25" w:rsidRPr="00A47C7F" w:rsidRDefault="00BF0C09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  <w:p w14:paraId="299E81CB" w14:textId="255C5F67" w:rsidR="00BF0C09" w:rsidRPr="00A47C7F" w:rsidRDefault="00BE4357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4.4</w:t>
            </w:r>
          </w:p>
        </w:tc>
      </w:tr>
      <w:tr w:rsidR="00957A7F" w:rsidRPr="00A47C7F" w14:paraId="47DAFE6B" w14:textId="77777777" w:rsidTr="00C30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1E65BC2B" w14:textId="375F3B25" w:rsidR="00957A7F" w:rsidRPr="00A47C7F" w:rsidRDefault="00957A7F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48 – 57</w:t>
            </w:r>
          </w:p>
        </w:tc>
        <w:tc>
          <w:tcPr>
            <w:tcW w:w="1088" w:type="pct"/>
          </w:tcPr>
          <w:p w14:paraId="336151C9" w14:textId="77777777" w:rsidR="00957A7F" w:rsidRPr="00A47C7F" w:rsidRDefault="00957A7F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3FF08733" w14:textId="378B6B7B" w:rsidR="00957A7F" w:rsidRPr="00A47C7F" w:rsidRDefault="00957A7F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pct"/>
          </w:tcPr>
          <w:p w14:paraId="1D6AAA67" w14:textId="77777777" w:rsidR="00957A7F" w:rsidRPr="00A47C7F" w:rsidRDefault="00B231FE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  <w:p w14:paraId="097F979B" w14:textId="7A3C068C" w:rsidR="00B231FE" w:rsidRPr="00A47C7F" w:rsidRDefault="00B231FE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685" w:type="pct"/>
          </w:tcPr>
          <w:p w14:paraId="6300D89D" w14:textId="77777777" w:rsidR="00EF62E8" w:rsidRPr="00A47C7F" w:rsidRDefault="00AD6E90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  <w:p w14:paraId="7EE7D43F" w14:textId="781F89DA" w:rsidR="00AD6E90" w:rsidRPr="00A47C7F" w:rsidRDefault="00AD6E90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3.8</w:t>
            </w:r>
          </w:p>
        </w:tc>
        <w:tc>
          <w:tcPr>
            <w:tcW w:w="760" w:type="pct"/>
          </w:tcPr>
          <w:p w14:paraId="3205410A" w14:textId="77777777" w:rsidR="00957A7F" w:rsidRPr="00A47C7F" w:rsidRDefault="00E90F25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1EC664E8" w14:textId="366354BC" w:rsidR="00E90F25" w:rsidRPr="00A47C7F" w:rsidRDefault="00E90F25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06" w:type="pct"/>
          </w:tcPr>
          <w:p w14:paraId="13566FFD" w14:textId="77777777" w:rsidR="00E90F25" w:rsidRPr="00A47C7F" w:rsidRDefault="00BE4357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  <w:p w14:paraId="3C19E10A" w14:textId="2A7953A8" w:rsidR="00BE4357" w:rsidRPr="00A47C7F" w:rsidRDefault="00BE4357" w:rsidP="00CB23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0.3</w:t>
            </w:r>
          </w:p>
        </w:tc>
      </w:tr>
      <w:tr w:rsidR="00957A7F" w:rsidRPr="00A47C7F" w14:paraId="2018CC9D" w14:textId="77777777" w:rsidTr="00C30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</w:tcPr>
          <w:p w14:paraId="6AFD39A3" w14:textId="726E6618" w:rsidR="00957A7F" w:rsidRPr="00A47C7F" w:rsidRDefault="00957A7F" w:rsidP="00CB23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58+</w:t>
            </w:r>
          </w:p>
        </w:tc>
        <w:tc>
          <w:tcPr>
            <w:tcW w:w="1088" w:type="pct"/>
          </w:tcPr>
          <w:p w14:paraId="7AA710E4" w14:textId="77777777" w:rsidR="00957A7F" w:rsidRPr="00A47C7F" w:rsidRDefault="00957A7F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0F99238B" w14:textId="763FF868" w:rsidR="00957A7F" w:rsidRPr="00A47C7F" w:rsidRDefault="00957A7F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pct"/>
          </w:tcPr>
          <w:p w14:paraId="4678513E" w14:textId="77777777" w:rsidR="00957A7F" w:rsidRPr="00A47C7F" w:rsidRDefault="00B231FE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14:paraId="00F552C2" w14:textId="55351243" w:rsidR="00B231FE" w:rsidRPr="00A47C7F" w:rsidRDefault="00B231FE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685" w:type="pct"/>
          </w:tcPr>
          <w:p w14:paraId="7A09B5A8" w14:textId="77777777" w:rsidR="00EF62E8" w:rsidRPr="00A47C7F" w:rsidRDefault="00AD6E90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  <w:p w14:paraId="5E7485FC" w14:textId="1EB61C2D" w:rsidR="00AD6E90" w:rsidRPr="00A47C7F" w:rsidRDefault="00AD6E90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2.6</w:t>
            </w:r>
          </w:p>
        </w:tc>
        <w:tc>
          <w:tcPr>
            <w:tcW w:w="760" w:type="pct"/>
          </w:tcPr>
          <w:p w14:paraId="7A3005A0" w14:textId="77777777" w:rsidR="00957A7F" w:rsidRPr="00A47C7F" w:rsidRDefault="00E90F25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37450684" w14:textId="10546682" w:rsidR="00E90F25" w:rsidRPr="00A47C7F" w:rsidRDefault="00E90F25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06" w:type="pct"/>
          </w:tcPr>
          <w:p w14:paraId="6CB1AEB8" w14:textId="77777777" w:rsidR="0080367D" w:rsidRPr="00A47C7F" w:rsidRDefault="00BE4357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  <w:p w14:paraId="6E17BF75" w14:textId="67EA23BE" w:rsidR="00BE4357" w:rsidRPr="00A47C7F" w:rsidRDefault="00BE4357" w:rsidP="00CB23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7C7F">
              <w:rPr>
                <w:rFonts w:ascii="Times New Roman" w:hAnsi="Times New Roman" w:cs="Times New Roman"/>
                <w:sz w:val="16"/>
                <w:szCs w:val="16"/>
              </w:rPr>
              <w:t>19.5</w:t>
            </w:r>
          </w:p>
        </w:tc>
      </w:tr>
    </w:tbl>
    <w:p w14:paraId="1E693917" w14:textId="77777777" w:rsidR="00294FDC" w:rsidRDefault="00294FDC"/>
    <w:sectPr w:rsidR="00294FDC" w:rsidSect="004544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894"/>
    <w:rsid w:val="00003821"/>
    <w:rsid w:val="00006D5B"/>
    <w:rsid w:val="00035F0B"/>
    <w:rsid w:val="00037930"/>
    <w:rsid w:val="000533CB"/>
    <w:rsid w:val="00063ED7"/>
    <w:rsid w:val="000847E1"/>
    <w:rsid w:val="000A3E7F"/>
    <w:rsid w:val="000B52D0"/>
    <w:rsid w:val="001074CB"/>
    <w:rsid w:val="00111394"/>
    <w:rsid w:val="00111EAA"/>
    <w:rsid w:val="00113830"/>
    <w:rsid w:val="00113E75"/>
    <w:rsid w:val="001256F9"/>
    <w:rsid w:val="00133F2E"/>
    <w:rsid w:val="00183A54"/>
    <w:rsid w:val="001B7FA9"/>
    <w:rsid w:val="001E14AB"/>
    <w:rsid w:val="001E1CD1"/>
    <w:rsid w:val="001E266C"/>
    <w:rsid w:val="001F4EEF"/>
    <w:rsid w:val="00215E25"/>
    <w:rsid w:val="0023212D"/>
    <w:rsid w:val="00234F3F"/>
    <w:rsid w:val="002424B7"/>
    <w:rsid w:val="00264284"/>
    <w:rsid w:val="002906E8"/>
    <w:rsid w:val="00294FDC"/>
    <w:rsid w:val="002A4A55"/>
    <w:rsid w:val="002B0581"/>
    <w:rsid w:val="002C062A"/>
    <w:rsid w:val="002D7AC4"/>
    <w:rsid w:val="003311FF"/>
    <w:rsid w:val="003362AA"/>
    <w:rsid w:val="0036247C"/>
    <w:rsid w:val="0036564F"/>
    <w:rsid w:val="00385B10"/>
    <w:rsid w:val="003B6121"/>
    <w:rsid w:val="003C1894"/>
    <w:rsid w:val="00420700"/>
    <w:rsid w:val="004544B6"/>
    <w:rsid w:val="00460815"/>
    <w:rsid w:val="004B5911"/>
    <w:rsid w:val="004E664B"/>
    <w:rsid w:val="004F198D"/>
    <w:rsid w:val="00512E49"/>
    <w:rsid w:val="0051489C"/>
    <w:rsid w:val="005237A9"/>
    <w:rsid w:val="00530592"/>
    <w:rsid w:val="005430CE"/>
    <w:rsid w:val="00551848"/>
    <w:rsid w:val="00552337"/>
    <w:rsid w:val="00581E5E"/>
    <w:rsid w:val="005A657C"/>
    <w:rsid w:val="005C7A20"/>
    <w:rsid w:val="005F3F7D"/>
    <w:rsid w:val="00603AB9"/>
    <w:rsid w:val="0062558F"/>
    <w:rsid w:val="0064054F"/>
    <w:rsid w:val="00641431"/>
    <w:rsid w:val="00643F94"/>
    <w:rsid w:val="00667E8A"/>
    <w:rsid w:val="00672137"/>
    <w:rsid w:val="006C40DC"/>
    <w:rsid w:val="006D23CF"/>
    <w:rsid w:val="006D41D5"/>
    <w:rsid w:val="006F05F2"/>
    <w:rsid w:val="00700796"/>
    <w:rsid w:val="00710715"/>
    <w:rsid w:val="00720894"/>
    <w:rsid w:val="00731CC6"/>
    <w:rsid w:val="0074190B"/>
    <w:rsid w:val="00750369"/>
    <w:rsid w:val="00761C83"/>
    <w:rsid w:val="0076221A"/>
    <w:rsid w:val="00775064"/>
    <w:rsid w:val="007836F0"/>
    <w:rsid w:val="00783C43"/>
    <w:rsid w:val="007C1F4F"/>
    <w:rsid w:val="007C7DF1"/>
    <w:rsid w:val="007D1FC4"/>
    <w:rsid w:val="007D4896"/>
    <w:rsid w:val="007D7D69"/>
    <w:rsid w:val="007F02E9"/>
    <w:rsid w:val="007F7766"/>
    <w:rsid w:val="0080367D"/>
    <w:rsid w:val="00831808"/>
    <w:rsid w:val="00855DF2"/>
    <w:rsid w:val="008940BC"/>
    <w:rsid w:val="00894D41"/>
    <w:rsid w:val="0089778A"/>
    <w:rsid w:val="008C0E5F"/>
    <w:rsid w:val="008D53EA"/>
    <w:rsid w:val="00906D7E"/>
    <w:rsid w:val="00907C43"/>
    <w:rsid w:val="00930A21"/>
    <w:rsid w:val="00940986"/>
    <w:rsid w:val="00946FDB"/>
    <w:rsid w:val="00955034"/>
    <w:rsid w:val="00957A7F"/>
    <w:rsid w:val="00961C74"/>
    <w:rsid w:val="009970C5"/>
    <w:rsid w:val="009A10FD"/>
    <w:rsid w:val="009A53BE"/>
    <w:rsid w:val="009B2DE9"/>
    <w:rsid w:val="009B6165"/>
    <w:rsid w:val="009B7AE7"/>
    <w:rsid w:val="009E2429"/>
    <w:rsid w:val="00A0151F"/>
    <w:rsid w:val="00A156E5"/>
    <w:rsid w:val="00A262DD"/>
    <w:rsid w:val="00A35F21"/>
    <w:rsid w:val="00A36A2A"/>
    <w:rsid w:val="00A43EB1"/>
    <w:rsid w:val="00A45CF8"/>
    <w:rsid w:val="00A47C7F"/>
    <w:rsid w:val="00A65A07"/>
    <w:rsid w:val="00A75E30"/>
    <w:rsid w:val="00A8634B"/>
    <w:rsid w:val="00A87F04"/>
    <w:rsid w:val="00A932B4"/>
    <w:rsid w:val="00AB0092"/>
    <w:rsid w:val="00AD6E90"/>
    <w:rsid w:val="00AE7CBC"/>
    <w:rsid w:val="00B0763E"/>
    <w:rsid w:val="00B169CC"/>
    <w:rsid w:val="00B17502"/>
    <w:rsid w:val="00B231FE"/>
    <w:rsid w:val="00B254E6"/>
    <w:rsid w:val="00B35232"/>
    <w:rsid w:val="00B532DE"/>
    <w:rsid w:val="00B54889"/>
    <w:rsid w:val="00B7007F"/>
    <w:rsid w:val="00B72FF6"/>
    <w:rsid w:val="00B80118"/>
    <w:rsid w:val="00B92B49"/>
    <w:rsid w:val="00B935F4"/>
    <w:rsid w:val="00BE1BEA"/>
    <w:rsid w:val="00BE4357"/>
    <w:rsid w:val="00BF0C09"/>
    <w:rsid w:val="00BF786A"/>
    <w:rsid w:val="00C071BC"/>
    <w:rsid w:val="00C26426"/>
    <w:rsid w:val="00C30974"/>
    <w:rsid w:val="00C53A55"/>
    <w:rsid w:val="00C9592C"/>
    <w:rsid w:val="00C973B2"/>
    <w:rsid w:val="00C97A79"/>
    <w:rsid w:val="00CA0B2E"/>
    <w:rsid w:val="00CA1FF9"/>
    <w:rsid w:val="00CA3F0F"/>
    <w:rsid w:val="00CA73B3"/>
    <w:rsid w:val="00CB0D6C"/>
    <w:rsid w:val="00CB233A"/>
    <w:rsid w:val="00CB3BA5"/>
    <w:rsid w:val="00CC3659"/>
    <w:rsid w:val="00CE7D05"/>
    <w:rsid w:val="00CF1768"/>
    <w:rsid w:val="00CF2A4F"/>
    <w:rsid w:val="00CF6D79"/>
    <w:rsid w:val="00D07F7A"/>
    <w:rsid w:val="00D11853"/>
    <w:rsid w:val="00D120B7"/>
    <w:rsid w:val="00D1753F"/>
    <w:rsid w:val="00D43B1F"/>
    <w:rsid w:val="00D61A81"/>
    <w:rsid w:val="00D76912"/>
    <w:rsid w:val="00D90D33"/>
    <w:rsid w:val="00D94474"/>
    <w:rsid w:val="00DD150C"/>
    <w:rsid w:val="00E0015C"/>
    <w:rsid w:val="00E542CC"/>
    <w:rsid w:val="00E66CDD"/>
    <w:rsid w:val="00E90F25"/>
    <w:rsid w:val="00E94A3C"/>
    <w:rsid w:val="00E97A0A"/>
    <w:rsid w:val="00EB37A4"/>
    <w:rsid w:val="00EB655B"/>
    <w:rsid w:val="00ED108B"/>
    <w:rsid w:val="00ED1BBE"/>
    <w:rsid w:val="00ED5763"/>
    <w:rsid w:val="00EE09FA"/>
    <w:rsid w:val="00EE2F2A"/>
    <w:rsid w:val="00EF19E3"/>
    <w:rsid w:val="00EF256D"/>
    <w:rsid w:val="00EF5FD9"/>
    <w:rsid w:val="00EF62E8"/>
    <w:rsid w:val="00F01E3A"/>
    <w:rsid w:val="00F051DD"/>
    <w:rsid w:val="00F14F50"/>
    <w:rsid w:val="00F20A26"/>
    <w:rsid w:val="00F517DC"/>
    <w:rsid w:val="00F657AF"/>
    <w:rsid w:val="00FA394C"/>
    <w:rsid w:val="00FC2E73"/>
    <w:rsid w:val="00FD4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34D849"/>
  <w15:chartTrackingRefBased/>
  <w15:docId w15:val="{E8DD9E5F-628C-4269-AC6E-CEB6949D4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08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63ED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1</TotalTime>
  <Pages>5</Pages>
  <Words>798</Words>
  <Characters>455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Kahere (21143420)</dc:creator>
  <cp:keywords/>
  <dc:description/>
  <cp:lastModifiedBy>M Kahere (21143420)</cp:lastModifiedBy>
  <cp:revision>4</cp:revision>
  <dcterms:created xsi:type="dcterms:W3CDTF">2021-11-15T23:39:00Z</dcterms:created>
  <dcterms:modified xsi:type="dcterms:W3CDTF">2021-11-16T22:42:00Z</dcterms:modified>
</cp:coreProperties>
</file>